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9277A" w14:textId="5AB6E177" w:rsidR="00913171" w:rsidRPr="00625338" w:rsidRDefault="001B28D7" w:rsidP="0062533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625338">
        <w:rPr>
          <w:rFonts w:ascii="Times New Roman" w:hAnsi="Times New Roman" w:cs="Times New Roman" w:hint="eastAsia"/>
          <w:b/>
          <w:bCs/>
          <w:color w:val="000000" w:themeColor="text1"/>
        </w:rPr>
        <w:t xml:space="preserve">Supplementary </w:t>
      </w:r>
      <w:r w:rsidR="00625338" w:rsidRPr="00625338">
        <w:rPr>
          <w:rFonts w:ascii="Times New Roman" w:hAnsi="Times New Roman" w:cs="Times New Roman" w:hint="eastAsia"/>
          <w:b/>
          <w:bCs/>
          <w:color w:val="000000" w:themeColor="text1"/>
        </w:rPr>
        <w:t>Material</w:t>
      </w:r>
      <w:r w:rsidRPr="00625338">
        <w:rPr>
          <w:rFonts w:ascii="Times New Roman" w:hAnsi="Times New Roman" w:cs="Times New Roman" w:hint="eastAsia"/>
          <w:b/>
          <w:bCs/>
          <w:color w:val="000000" w:themeColor="text1"/>
        </w:rPr>
        <w:t xml:space="preserve">: </w:t>
      </w:r>
      <w:r w:rsidR="00B71724" w:rsidRPr="00625338">
        <w:rPr>
          <w:rFonts w:ascii="Times New Roman" w:hAnsi="Times New Roman" w:cs="Times New Roman"/>
          <w:b/>
          <w:bCs/>
          <w:color w:val="000000" w:themeColor="text1"/>
        </w:rPr>
        <w:t>A Comparative Review of Economic Evaluation</w:t>
      </w:r>
      <w:r w:rsidR="001E64B7" w:rsidRPr="00625338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="00B71724" w:rsidRPr="00625338">
        <w:rPr>
          <w:rFonts w:ascii="Times New Roman" w:hAnsi="Times New Roman" w:cs="Times New Roman"/>
          <w:b/>
          <w:bCs/>
          <w:color w:val="000000" w:themeColor="text1"/>
        </w:rPr>
        <w:t xml:space="preserve"> for Immune Checkpoint Inhibitors</w:t>
      </w:r>
      <w:r w:rsidR="00127F23" w:rsidRPr="00625338">
        <w:rPr>
          <w:rFonts w:ascii="Times New Roman" w:hAnsi="Times New Roman" w:cs="Times New Roman" w:hint="eastAsia"/>
          <w:b/>
          <w:bCs/>
          <w:color w:val="000000" w:themeColor="text1"/>
        </w:rPr>
        <w:t xml:space="preserve"> in</w:t>
      </w:r>
      <w:r w:rsidR="00B71724" w:rsidRPr="00625338">
        <w:rPr>
          <w:rFonts w:ascii="Times New Roman" w:hAnsi="Times New Roman" w:cs="Times New Roman"/>
          <w:b/>
          <w:bCs/>
          <w:color w:val="000000" w:themeColor="text1"/>
        </w:rPr>
        <w:t xml:space="preserve"> Early</w:t>
      </w:r>
      <w:r w:rsidR="005B1981" w:rsidRPr="00625338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B71724" w:rsidRPr="00625338">
        <w:rPr>
          <w:rFonts w:ascii="Times New Roman" w:hAnsi="Times New Roman" w:cs="Times New Roman"/>
          <w:b/>
          <w:bCs/>
          <w:color w:val="000000" w:themeColor="text1"/>
        </w:rPr>
        <w:t>Stage and Advanced</w:t>
      </w:r>
      <w:r w:rsidR="005B1981" w:rsidRPr="00625338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B71724" w:rsidRPr="00625338">
        <w:rPr>
          <w:rFonts w:ascii="Times New Roman" w:hAnsi="Times New Roman" w:cs="Times New Roman"/>
          <w:b/>
          <w:bCs/>
          <w:color w:val="000000" w:themeColor="text1"/>
        </w:rPr>
        <w:t>Stage Cancer: Focusing on Pembrolizumab</w:t>
      </w:r>
    </w:p>
    <w:p w14:paraId="3C1F15B6" w14:textId="77777777" w:rsidR="008B7542" w:rsidRPr="00940529" w:rsidRDefault="008B7542" w:rsidP="00B7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99B0518" w14:textId="77777777" w:rsidR="00625338" w:rsidRPr="002A6599" w:rsidRDefault="00625338" w:rsidP="00625338">
      <w:pPr>
        <w:rPr>
          <w:rFonts w:ascii="Times New Roman" w:hAnsi="Times New Roman" w:cs="Times New Roman"/>
          <w:b/>
          <w:bCs/>
          <w:szCs w:val="22"/>
        </w:rPr>
      </w:pPr>
      <w:r w:rsidRPr="002A6599">
        <w:rPr>
          <w:rFonts w:ascii="Times New Roman" w:hAnsi="Times New Roman" w:cs="Times New Roman"/>
          <w:b/>
          <w:bCs/>
          <w:szCs w:val="22"/>
        </w:rPr>
        <w:t>A</w:t>
      </w:r>
      <w:r w:rsidRPr="002A6599">
        <w:rPr>
          <w:rFonts w:ascii="Times New Roman" w:hAnsi="Times New Roman" w:cs="Times New Roman" w:hint="eastAsia"/>
          <w:b/>
          <w:bCs/>
          <w:szCs w:val="22"/>
        </w:rPr>
        <w:t>uthors</w:t>
      </w:r>
    </w:p>
    <w:p w14:paraId="7B1F614D" w14:textId="4D35D8FB" w:rsidR="00625338" w:rsidRDefault="00625338" w:rsidP="00625338">
      <w:pPr>
        <w:rPr>
          <w:rFonts w:ascii="Times New Roman" w:hAnsi="Times New Roman" w:cs="Times New Roman"/>
          <w:sz w:val="20"/>
          <w:szCs w:val="20"/>
        </w:rPr>
      </w:pPr>
      <w:r w:rsidRPr="007D3814">
        <w:rPr>
          <w:rFonts w:ascii="Times New Roman" w:hAnsi="Times New Roman" w:cs="Times New Roman"/>
          <w:sz w:val="20"/>
          <w:szCs w:val="20"/>
        </w:rPr>
        <w:t>Hyo-Jin Kim</w:t>
      </w:r>
      <w:r>
        <w:rPr>
          <w:rFonts w:ascii="Times New Roman" w:hAnsi="Times New Roman" w:cs="Times New Roman" w:hint="eastAsia"/>
          <w:sz w:val="20"/>
          <w:szCs w:val="20"/>
        </w:rPr>
        <w:t>, Ph.D.</w:t>
      </w:r>
      <w:r w:rsidR="00B6691D"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7D3814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Malgun Gothic" w:eastAsia="Malgun Gothic" w:hAnsi="Malgun Gothic" w:cs="Times New Roman" w:hint="eastAsia"/>
          <w:sz w:val="20"/>
          <w:szCs w:val="20"/>
          <w:vertAlign w:val="superscript"/>
        </w:rPr>
        <w:t>†</w:t>
      </w:r>
      <w:r w:rsidRPr="007D381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e-Ryeo Cho, MS</w:t>
      </w:r>
      <w:r w:rsidR="00B6691D"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>
        <w:rPr>
          <w:rFonts w:ascii="Malgun Gothic" w:eastAsia="Malgun Gothic" w:hAnsi="Malgun Gothic" w:cs="Times New Roman" w:hint="eastAsia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D3814">
        <w:rPr>
          <w:rFonts w:ascii="Times New Roman" w:hAnsi="Times New Roman" w:cs="Times New Roman"/>
          <w:sz w:val="20"/>
          <w:szCs w:val="20"/>
        </w:rPr>
        <w:t>Joo-Young Byun</w:t>
      </w:r>
      <w:r>
        <w:rPr>
          <w:rFonts w:ascii="Times New Roman" w:hAnsi="Times New Roman" w:cs="Times New Roman" w:hint="eastAsia"/>
          <w:sz w:val="20"/>
          <w:szCs w:val="20"/>
        </w:rPr>
        <w:t>, Pharm.D., Ph.D.</w:t>
      </w:r>
      <w:r w:rsidR="00B6691D"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,3</w:t>
      </w:r>
      <w:r>
        <w:rPr>
          <w:rFonts w:ascii="Malgun Gothic" w:eastAsia="Malgun Gothic" w:hAnsi="Malgun Gothic" w:cs="Times New Roman" w:hint="eastAsia"/>
          <w:sz w:val="20"/>
          <w:szCs w:val="20"/>
          <w:vertAlign w:val="superscript"/>
        </w:rPr>
        <w:t>*</w:t>
      </w:r>
      <w:r w:rsidRPr="007D381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D3814">
        <w:rPr>
          <w:rFonts w:ascii="Times New Roman" w:hAnsi="Times New Roman" w:cs="Times New Roman"/>
          <w:sz w:val="20"/>
          <w:szCs w:val="20"/>
        </w:rPr>
        <w:t>Eui-Kyung Lee</w:t>
      </w:r>
      <w:r>
        <w:rPr>
          <w:rFonts w:ascii="Times New Roman" w:hAnsi="Times New Roman" w:cs="Times New Roman" w:hint="eastAsia"/>
          <w:sz w:val="20"/>
          <w:szCs w:val="20"/>
        </w:rPr>
        <w:t>, Ph.D.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>
        <w:rPr>
          <w:rFonts w:ascii="Malgun Gothic" w:eastAsia="Malgun Gothic" w:hAnsi="Malgun Gothic" w:cs="Times New Roman" w:hint="eastAsia"/>
          <w:sz w:val="20"/>
          <w:szCs w:val="20"/>
          <w:vertAlign w:val="superscript"/>
        </w:rPr>
        <w:t>*</w:t>
      </w:r>
      <w:r w:rsidRPr="007D381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DE4CEBD" w14:textId="77777777" w:rsidR="00625338" w:rsidRPr="00497F21" w:rsidRDefault="00625338" w:rsidP="00625338">
      <w:pPr>
        <w:rPr>
          <w:rFonts w:ascii="Times New Roman" w:hAnsi="Times New Roman" w:cs="Times New Roman"/>
          <w:sz w:val="20"/>
          <w:szCs w:val="20"/>
        </w:rPr>
      </w:pPr>
    </w:p>
    <w:p w14:paraId="4DDC2DF5" w14:textId="77777777" w:rsidR="00625338" w:rsidRPr="00381CCD" w:rsidRDefault="00625338" w:rsidP="00625338">
      <w:pPr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381CCD">
        <w:rPr>
          <w:rFonts w:ascii="Times New Roman" w:hAnsi="Times New Roman" w:cs="Times New Roman"/>
          <w:sz w:val="20"/>
          <w:szCs w:val="20"/>
        </w:rPr>
        <w:t xml:space="preserve"> </w:t>
      </w:r>
      <w:r w:rsidRPr="00381CCD">
        <w:rPr>
          <w:rFonts w:ascii="Times New Roman" w:eastAsiaTheme="minorHAnsi" w:hAnsi="Times New Roman" w:cs="Times New Roman"/>
          <w:sz w:val="20"/>
          <w:szCs w:val="20"/>
        </w:rPr>
        <w:t xml:space="preserve">School of Pharmacy, Sungkyunkwan University, Suwon, </w:t>
      </w:r>
      <w:r>
        <w:rPr>
          <w:rFonts w:ascii="Times New Roman" w:eastAsiaTheme="minorHAnsi" w:hAnsi="Times New Roman" w:cs="Times New Roman" w:hint="eastAsia"/>
          <w:sz w:val="20"/>
          <w:szCs w:val="20"/>
        </w:rPr>
        <w:t>Republic of Korea</w:t>
      </w:r>
    </w:p>
    <w:p w14:paraId="12DBEF3E" w14:textId="77777777" w:rsidR="00625338" w:rsidRDefault="00625338" w:rsidP="0062533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381CCD">
        <w:rPr>
          <w:rFonts w:ascii="Times New Roman" w:hAnsi="Times New Roman" w:cs="Times New Roman"/>
          <w:sz w:val="20"/>
          <w:szCs w:val="20"/>
        </w:rPr>
        <w:t xml:space="preserve"> </w:t>
      </w:r>
      <w:r w:rsidRPr="00381CCD">
        <w:rPr>
          <w:rFonts w:ascii="Times New Roman" w:hAnsi="Times New Roman" w:cs="Times New Roman" w:hint="eastAsia"/>
          <w:sz w:val="20"/>
          <w:szCs w:val="20"/>
        </w:rPr>
        <w:t xml:space="preserve">VIAplus, Suwon, </w:t>
      </w:r>
      <w:r>
        <w:rPr>
          <w:rFonts w:ascii="Times New Roman" w:hAnsi="Times New Roman" w:cs="Times New Roman" w:hint="eastAsia"/>
          <w:sz w:val="20"/>
          <w:szCs w:val="20"/>
        </w:rPr>
        <w:t>Republic of Korea</w:t>
      </w:r>
    </w:p>
    <w:p w14:paraId="1A75CBD5" w14:textId="77777777" w:rsidR="00625338" w:rsidRDefault="00625338" w:rsidP="00625338">
      <w:pPr>
        <w:rPr>
          <w:rFonts w:ascii="Times New Roman" w:hAnsi="Times New Roman" w:cs="Times New Roman"/>
          <w:sz w:val="20"/>
          <w:szCs w:val="20"/>
        </w:rPr>
      </w:pPr>
      <w:r w:rsidRPr="00C40A63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 w:hint="eastAsia"/>
          <w:sz w:val="20"/>
          <w:szCs w:val="20"/>
        </w:rPr>
        <w:t xml:space="preserve"> Department of Surgery, Penn State College of Medicine, Hershey, Pennsylvania, USA</w:t>
      </w:r>
    </w:p>
    <w:p w14:paraId="34196799" w14:textId="77777777" w:rsidR="00625338" w:rsidRPr="00381CCD" w:rsidRDefault="00625338" w:rsidP="00625338">
      <w:pPr>
        <w:rPr>
          <w:rFonts w:ascii="Times New Roman" w:hAnsi="Times New Roman" w:cs="Times New Roman"/>
          <w:sz w:val="20"/>
          <w:szCs w:val="20"/>
        </w:rPr>
      </w:pPr>
    </w:p>
    <w:p w14:paraId="4DA81B6B" w14:textId="0083D999" w:rsidR="00625338" w:rsidRDefault="00625338" w:rsidP="00625338">
      <w:pPr>
        <w:rPr>
          <w:rFonts w:ascii="Times New Roman" w:hAnsi="Times New Roman" w:cs="Times New Roman"/>
          <w:sz w:val="20"/>
          <w:szCs w:val="20"/>
        </w:rPr>
      </w:pPr>
      <w:bookmarkStart w:id="0" w:name="_Hlk205464129"/>
      <w:r>
        <w:rPr>
          <w:rFonts w:ascii="Malgun Gothic" w:eastAsia="Malgun Gothic" w:hAnsi="Malgun Gothic" w:cs="Times New Roman" w:hint="eastAsia"/>
          <w:sz w:val="20"/>
          <w:szCs w:val="20"/>
        </w:rPr>
        <w:t>†</w:t>
      </w:r>
      <w:r>
        <w:rPr>
          <w:rFonts w:ascii="Times New Roman" w:hAnsi="Times New Roman" w:cs="Times New Roman" w:hint="eastAsia"/>
          <w:sz w:val="20"/>
          <w:szCs w:val="20"/>
        </w:rPr>
        <w:t xml:space="preserve"> Hyo-Jin Kim and Ae-Ryeo Cho</w:t>
      </w:r>
      <w:r w:rsidRPr="00F04C71">
        <w:rPr>
          <w:rFonts w:ascii="Times New Roman" w:hAnsi="Times New Roman" w:cs="Times New Roman" w:hint="eastAsia"/>
          <w:sz w:val="20"/>
          <w:szCs w:val="20"/>
        </w:rPr>
        <w:t xml:space="preserve"> contributed equally</w:t>
      </w:r>
      <w:r>
        <w:rPr>
          <w:rFonts w:ascii="Times New Roman" w:hAnsi="Times New Roman" w:cs="Times New Roman" w:hint="eastAsia"/>
          <w:sz w:val="20"/>
          <w:szCs w:val="20"/>
        </w:rPr>
        <w:t xml:space="preserve"> to this work</w:t>
      </w:r>
      <w:r w:rsidRPr="00F04C71">
        <w:rPr>
          <w:rFonts w:ascii="Times New Roman" w:hAnsi="Times New Roman" w:cs="Times New Roman" w:hint="eastAsia"/>
          <w:sz w:val="20"/>
          <w:szCs w:val="20"/>
        </w:rPr>
        <w:t xml:space="preserve"> as</w:t>
      </w:r>
      <w:r>
        <w:rPr>
          <w:rFonts w:ascii="Times New Roman" w:hAnsi="Times New Roman" w:cs="Times New Roman" w:hint="eastAsia"/>
          <w:sz w:val="20"/>
          <w:szCs w:val="20"/>
        </w:rPr>
        <w:t xml:space="preserve"> co-</w:t>
      </w:r>
      <w:r w:rsidRPr="00F04C71">
        <w:rPr>
          <w:rFonts w:ascii="Times New Roman" w:hAnsi="Times New Roman" w:cs="Times New Roman" w:hint="eastAsia"/>
          <w:sz w:val="20"/>
          <w:szCs w:val="20"/>
        </w:rPr>
        <w:t>first authors.</w:t>
      </w:r>
    </w:p>
    <w:p w14:paraId="4530B29C" w14:textId="77777777" w:rsidR="00625338" w:rsidRPr="00F04C71" w:rsidRDefault="00625338" w:rsidP="0062533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Malgun Gothic" w:eastAsia="Malgun Gothic" w:hAnsi="Malgun Gothic" w:cs="Times New Roman" w:hint="eastAsia"/>
          <w:sz w:val="20"/>
          <w:szCs w:val="20"/>
        </w:rPr>
        <w:t>*</w:t>
      </w:r>
      <w:r>
        <w:rPr>
          <w:rFonts w:ascii="Times New Roman" w:hAnsi="Times New Roman" w:cs="Times New Roman" w:hint="eastAsia"/>
          <w:sz w:val="20"/>
          <w:szCs w:val="20"/>
        </w:rPr>
        <w:t xml:space="preserve"> Joo-Young Byun and Eui-Kyung Lee contributed equally to this work as co-corresponding authors.</w:t>
      </w:r>
    </w:p>
    <w:bookmarkEnd w:id="0"/>
    <w:p w14:paraId="7840E33C" w14:textId="77777777" w:rsidR="00625338" w:rsidRDefault="00625338" w:rsidP="0062533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5A6975" w14:textId="77777777" w:rsidR="00625338" w:rsidRPr="00165376" w:rsidRDefault="00625338" w:rsidP="0062533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8CA6A9" w14:textId="77777777" w:rsidR="00625338" w:rsidRPr="002A6599" w:rsidRDefault="00625338" w:rsidP="00625338">
      <w:pPr>
        <w:rPr>
          <w:rFonts w:ascii="Times New Roman" w:hAnsi="Times New Roman" w:cs="Times New Roman"/>
          <w:b/>
          <w:bCs/>
          <w:szCs w:val="22"/>
        </w:rPr>
      </w:pPr>
      <w:r w:rsidRPr="002A6599">
        <w:rPr>
          <w:rFonts w:ascii="Times New Roman" w:hAnsi="Times New Roman" w:cs="Times New Roman" w:hint="eastAsia"/>
          <w:b/>
          <w:bCs/>
          <w:szCs w:val="22"/>
        </w:rPr>
        <w:t>Corresponding authors</w:t>
      </w:r>
      <w:bookmarkStart w:id="1" w:name="_Hlk205464142"/>
    </w:p>
    <w:p w14:paraId="25E296A9" w14:textId="77777777" w:rsidR="00625338" w:rsidRDefault="00625338" w:rsidP="00625338">
      <w:pPr>
        <w:rPr>
          <w:rFonts w:ascii="Times New Roman" w:hAnsi="Times New Roman" w:cs="Times New Roman"/>
          <w:sz w:val="20"/>
          <w:szCs w:val="20"/>
        </w:rPr>
      </w:pPr>
      <w:r w:rsidRPr="002A6599">
        <w:rPr>
          <w:rFonts w:ascii="Times New Roman" w:hAnsi="Times New Roman" w:cs="Times New Roman"/>
          <w:sz w:val="20"/>
          <w:szCs w:val="20"/>
        </w:rPr>
        <w:t>Eui-Kyung Lee</w:t>
      </w:r>
    </w:p>
    <w:p w14:paraId="4CA2A316" w14:textId="34E5D82A" w:rsidR="00B6691D" w:rsidRPr="002A6599" w:rsidRDefault="00B6691D" w:rsidP="0062533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Address: 2066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Seoburo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Jangan-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gu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Suwon-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s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Gyeonggi-do, Republic of Korea 16419</w:t>
      </w:r>
    </w:p>
    <w:p w14:paraId="00BA8F24" w14:textId="77777777" w:rsidR="00625338" w:rsidRPr="002A6599" w:rsidRDefault="00625338" w:rsidP="00625338">
      <w:pPr>
        <w:rPr>
          <w:rFonts w:ascii="Times New Roman" w:hAnsi="Times New Roman" w:cs="Times New Roman"/>
          <w:sz w:val="20"/>
          <w:szCs w:val="20"/>
        </w:rPr>
      </w:pPr>
      <w:r w:rsidRPr="002A6599">
        <w:rPr>
          <w:rFonts w:ascii="Times New Roman" w:hAnsi="Times New Roman" w:cs="Times New Roman"/>
          <w:sz w:val="20"/>
          <w:szCs w:val="20"/>
          <w:lang w:val="fr-FR"/>
        </w:rPr>
        <w:t>Email:</w:t>
      </w:r>
      <w:r w:rsidRPr="002A6599">
        <w:rPr>
          <w:rFonts w:ascii="Times New Roman" w:hAnsi="Times New Roman" w:cs="Times New Roman"/>
          <w:sz w:val="20"/>
          <w:szCs w:val="20"/>
        </w:rPr>
        <w:t xml:space="preserve"> </w:t>
      </w:r>
      <w:hyperlink r:id="rId8" w:history="1">
        <w:r w:rsidRPr="002A6599">
          <w:rPr>
            <w:rStyle w:val="Hyperlink"/>
            <w:rFonts w:ascii="Times New Roman" w:hAnsi="Times New Roman" w:cs="Times New Roman"/>
            <w:sz w:val="20"/>
            <w:szCs w:val="20"/>
            <w:lang w:val="fr-FR"/>
          </w:rPr>
          <w:t>ekyung@skku.edu</w:t>
        </w:r>
      </w:hyperlink>
      <w:r w:rsidRPr="002A659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011FEF8" w14:textId="77777777" w:rsidR="00625338" w:rsidRPr="002A6599" w:rsidRDefault="00625338" w:rsidP="00625338">
      <w:pPr>
        <w:rPr>
          <w:rFonts w:ascii="Times New Roman" w:hAnsi="Times New Roman" w:cs="Times New Roman"/>
          <w:sz w:val="20"/>
          <w:szCs w:val="20"/>
        </w:rPr>
      </w:pPr>
      <w:r w:rsidRPr="002A6599">
        <w:rPr>
          <w:rFonts w:ascii="Times New Roman" w:hAnsi="Times New Roman" w:cs="Times New Roman"/>
          <w:sz w:val="20"/>
          <w:szCs w:val="20"/>
        </w:rPr>
        <w:t>Telephone: +82-299-4378</w:t>
      </w:r>
      <w:bookmarkEnd w:id="1"/>
    </w:p>
    <w:p w14:paraId="1D6F2DFD" w14:textId="77777777" w:rsidR="00625338" w:rsidRPr="002A6599" w:rsidRDefault="00625338" w:rsidP="00625338">
      <w:pPr>
        <w:rPr>
          <w:rFonts w:ascii="Times New Roman" w:hAnsi="Times New Roman" w:cs="Times New Roman"/>
          <w:sz w:val="20"/>
          <w:szCs w:val="20"/>
        </w:rPr>
      </w:pPr>
    </w:p>
    <w:p w14:paraId="4D44033C" w14:textId="77777777" w:rsidR="00625338" w:rsidRDefault="00625338" w:rsidP="00625338">
      <w:pPr>
        <w:rPr>
          <w:rFonts w:ascii="Times New Roman" w:hAnsi="Times New Roman" w:cs="Times New Roman"/>
          <w:sz w:val="20"/>
          <w:szCs w:val="20"/>
        </w:rPr>
      </w:pPr>
      <w:r w:rsidRPr="002A6599">
        <w:rPr>
          <w:rFonts w:ascii="Times New Roman" w:hAnsi="Times New Roman" w:cs="Times New Roman"/>
          <w:sz w:val="20"/>
          <w:szCs w:val="20"/>
        </w:rPr>
        <w:t>Joo-Young Byun</w:t>
      </w:r>
    </w:p>
    <w:p w14:paraId="303D029C" w14:textId="643EF093" w:rsidR="00B6691D" w:rsidRPr="002A6599" w:rsidRDefault="00B6691D" w:rsidP="0062533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ddress: 500 University Drive, Hershey, PA, USA 17033-0850</w:t>
      </w:r>
    </w:p>
    <w:p w14:paraId="453CFF75" w14:textId="19CF0C6B" w:rsidR="00625338" w:rsidRPr="002A6599" w:rsidRDefault="00625338" w:rsidP="00625338">
      <w:pPr>
        <w:rPr>
          <w:rFonts w:ascii="Times New Roman" w:hAnsi="Times New Roman" w:cs="Times New Roman"/>
          <w:sz w:val="20"/>
          <w:szCs w:val="20"/>
        </w:rPr>
      </w:pPr>
      <w:r w:rsidRPr="002A6599">
        <w:rPr>
          <w:rFonts w:ascii="Times New Roman" w:hAnsi="Times New Roman" w:cs="Times New Roman"/>
          <w:sz w:val="20"/>
          <w:szCs w:val="20"/>
        </w:rPr>
        <w:t xml:space="preserve">Email: </w:t>
      </w:r>
      <w:r w:rsidR="0064309B">
        <w:rPr>
          <w:rFonts w:ascii="Times New Roman" w:hAnsi="Times New Roman" w:cs="Times New Roman" w:hint="eastAsia"/>
          <w:sz w:val="20"/>
          <w:szCs w:val="20"/>
        </w:rPr>
        <w:t>jbyun@pennstatehealth.psu.edu</w:t>
      </w:r>
    </w:p>
    <w:p w14:paraId="502107D1" w14:textId="371C2AEE" w:rsidR="00625338" w:rsidRPr="002A6599" w:rsidRDefault="00625338" w:rsidP="00625338">
      <w:pPr>
        <w:rPr>
          <w:rFonts w:ascii="Times New Roman" w:hAnsi="Times New Roman" w:cs="Times New Roman"/>
          <w:sz w:val="20"/>
          <w:szCs w:val="20"/>
        </w:rPr>
      </w:pPr>
      <w:r w:rsidRPr="002A6599">
        <w:rPr>
          <w:rFonts w:ascii="Times New Roman" w:hAnsi="Times New Roman" w:cs="Times New Roman"/>
          <w:sz w:val="20"/>
          <w:szCs w:val="20"/>
        </w:rPr>
        <w:t>Telephone: +</w:t>
      </w:r>
      <w:r w:rsidR="00B6691D">
        <w:rPr>
          <w:rFonts w:ascii="Times New Roman" w:hAnsi="Times New Roman" w:cs="Times New Roman" w:hint="eastAsia"/>
          <w:sz w:val="20"/>
          <w:szCs w:val="20"/>
        </w:rPr>
        <w:t>1-223-237-6995</w:t>
      </w:r>
    </w:p>
    <w:p w14:paraId="3C4BCB72" w14:textId="77777777" w:rsidR="008C0BA8" w:rsidRPr="001F5FAA" w:rsidRDefault="008C0BA8" w:rsidP="008875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4356BD4" w14:textId="4EF2E34E" w:rsidR="006245B5" w:rsidRPr="00625338" w:rsidRDefault="006245B5" w:rsidP="006245B5">
      <w:pPr>
        <w:pStyle w:val="Caption"/>
        <w:keepNext/>
        <w:rPr>
          <w:rFonts w:ascii="Times New Roman" w:hAnsi="Times New Roman" w:cs="Times New Roman"/>
        </w:rPr>
      </w:pPr>
      <w:r w:rsidRPr="00625338">
        <w:rPr>
          <w:rFonts w:ascii="Times New Roman" w:hAnsi="Times New Roman" w:cs="Times New Roman"/>
        </w:rPr>
        <w:lastRenderedPageBreak/>
        <w:t xml:space="preserve">Supplementary Table </w:t>
      </w:r>
      <w:r w:rsidRPr="00625338">
        <w:rPr>
          <w:rFonts w:ascii="Times New Roman" w:hAnsi="Times New Roman" w:cs="Times New Roman"/>
        </w:rPr>
        <w:fldChar w:fldCharType="begin"/>
      </w:r>
      <w:r w:rsidRPr="00625338">
        <w:rPr>
          <w:rFonts w:ascii="Times New Roman" w:hAnsi="Times New Roman" w:cs="Times New Roman"/>
        </w:rPr>
        <w:instrText xml:space="preserve"> SEQ </w:instrText>
      </w:r>
      <w:r w:rsidRPr="00625338">
        <w:rPr>
          <w:rFonts w:ascii="Times New Roman" w:hAnsi="Times New Roman" w:cs="Times New Roman"/>
        </w:rPr>
        <w:instrText>표</w:instrText>
      </w:r>
      <w:r w:rsidRPr="00625338">
        <w:rPr>
          <w:rFonts w:ascii="Times New Roman" w:hAnsi="Times New Roman" w:cs="Times New Roman"/>
        </w:rPr>
        <w:instrText xml:space="preserve"> \* ARABIC </w:instrText>
      </w:r>
      <w:r w:rsidRPr="00625338">
        <w:rPr>
          <w:rFonts w:ascii="Times New Roman" w:hAnsi="Times New Roman" w:cs="Times New Roman"/>
        </w:rPr>
        <w:fldChar w:fldCharType="separate"/>
      </w:r>
      <w:r w:rsidR="008B622D" w:rsidRPr="00625338">
        <w:rPr>
          <w:rFonts w:ascii="Times New Roman" w:hAnsi="Times New Roman" w:cs="Times New Roman"/>
          <w:noProof/>
        </w:rPr>
        <w:t>1</w:t>
      </w:r>
      <w:r w:rsidRPr="00625338">
        <w:rPr>
          <w:rFonts w:ascii="Times New Roman" w:hAnsi="Times New Roman" w:cs="Times New Roman"/>
        </w:rPr>
        <w:fldChar w:fldCharType="end"/>
      </w:r>
      <w:r w:rsidR="00625338" w:rsidRPr="00625338">
        <w:rPr>
          <w:rFonts w:ascii="Times New Roman" w:hAnsi="Times New Roman" w:cs="Times New Roman" w:hint="eastAsia"/>
        </w:rPr>
        <w:t>.</w:t>
      </w:r>
      <w:r w:rsidRPr="00625338">
        <w:rPr>
          <w:rFonts w:ascii="Times New Roman" w:hAnsi="Times New Roman" w:cs="Times New Roman"/>
        </w:rPr>
        <w:t xml:space="preserve"> Search strategies: Melanom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6667"/>
        <w:gridCol w:w="1405"/>
      </w:tblGrid>
      <w:tr w:rsidR="00C16883" w:rsidRPr="00082674" w14:paraId="20F20DB9" w14:textId="77777777" w:rsidTr="00D11C1B">
        <w:tc>
          <w:tcPr>
            <w:tcW w:w="988" w:type="dxa"/>
            <w:tcBorders>
              <w:bottom w:val="single" w:sz="12" w:space="0" w:color="auto"/>
              <w:right w:val="nil"/>
            </w:tcBorders>
          </w:tcPr>
          <w:p w14:paraId="289B40FE" w14:textId="3AC67830" w:rsidR="00C16883" w:rsidRPr="00082674" w:rsidRDefault="00C16883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</w:p>
        </w:tc>
        <w:tc>
          <w:tcPr>
            <w:tcW w:w="6667" w:type="dxa"/>
            <w:tcBorders>
              <w:left w:val="nil"/>
              <w:bottom w:val="single" w:sz="12" w:space="0" w:color="auto"/>
              <w:right w:val="nil"/>
            </w:tcBorders>
          </w:tcPr>
          <w:p w14:paraId="67190C97" w14:textId="26A62A01" w:rsidR="00C16883" w:rsidRPr="00082674" w:rsidRDefault="00C16883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sz w:val="16"/>
                <w:szCs w:val="16"/>
              </w:rPr>
              <w:t>Search term</w:t>
            </w:r>
          </w:p>
        </w:tc>
        <w:tc>
          <w:tcPr>
            <w:tcW w:w="1405" w:type="dxa"/>
            <w:tcBorders>
              <w:left w:val="nil"/>
              <w:bottom w:val="single" w:sz="12" w:space="0" w:color="auto"/>
            </w:tcBorders>
          </w:tcPr>
          <w:p w14:paraId="4704DF29" w14:textId="729BFC3D" w:rsidR="00C16883" w:rsidRPr="00082674" w:rsidRDefault="00C16883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sz w:val="16"/>
                <w:szCs w:val="16"/>
              </w:rPr>
              <w:t>Search results</w:t>
            </w:r>
          </w:p>
        </w:tc>
      </w:tr>
      <w:tr w:rsidR="00D11C1B" w:rsidRPr="00082674" w14:paraId="061C4317" w14:textId="77777777" w:rsidTr="00D11C1B">
        <w:tc>
          <w:tcPr>
            <w:tcW w:w="9060" w:type="dxa"/>
            <w:gridSpan w:val="3"/>
            <w:tcBorders>
              <w:top w:val="single" w:sz="12" w:space="0" w:color="auto"/>
              <w:bottom w:val="nil"/>
            </w:tcBorders>
          </w:tcPr>
          <w:p w14:paraId="6D5C39A4" w14:textId="288AC42E" w:rsidR="00D11C1B" w:rsidRPr="00082674" w:rsidRDefault="00D11C1B" w:rsidP="008D0D3B">
            <w:pPr>
              <w:pStyle w:val="Caption"/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sz w:val="16"/>
                <w:szCs w:val="16"/>
              </w:rPr>
              <w:t>Search date: 3 February 2025</w:t>
            </w:r>
          </w:p>
        </w:tc>
      </w:tr>
      <w:tr w:rsidR="006245B5" w:rsidRPr="00082674" w14:paraId="3EA103B0" w14:textId="77777777" w:rsidTr="00D11C1B">
        <w:tc>
          <w:tcPr>
            <w:tcW w:w="9060" w:type="dxa"/>
            <w:gridSpan w:val="3"/>
            <w:tcBorders>
              <w:top w:val="nil"/>
              <w:bottom w:val="nil"/>
            </w:tcBorders>
          </w:tcPr>
          <w:p w14:paraId="59E844B7" w14:textId="6820EC99" w:rsidR="006245B5" w:rsidRPr="00082674" w:rsidRDefault="006245B5" w:rsidP="008D0D3B">
            <w:pPr>
              <w:pStyle w:val="Caption"/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sz w:val="16"/>
                <w:szCs w:val="16"/>
              </w:rPr>
              <w:t>PubMed</w:t>
            </w:r>
            <w:r w:rsidR="00D11C1B" w:rsidRPr="0008267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</w:tr>
      <w:tr w:rsidR="00C16883" w:rsidRPr="00082674" w14:paraId="6640D2C4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2173D4C" w14:textId="3773706F" w:rsidR="00C16883" w:rsidRPr="00082674" w:rsidRDefault="00C16883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10975598" w14:textId="52FA4CD7" w:rsidR="00C16883" w:rsidRPr="00082674" w:rsidRDefault="00C16883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elanoma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eSH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8BB588D" w14:textId="2F2569CD" w:rsidR="00C16883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14,379</w:t>
            </w:r>
          </w:p>
        </w:tc>
      </w:tr>
      <w:tr w:rsidR="00C16883" w:rsidRPr="00082674" w14:paraId="7E5B96B8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FE29639" w14:textId="6C981D92" w:rsidR="00C16883" w:rsidRPr="00082674" w:rsidRDefault="00C16883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12A9ED90" w14:textId="63B19E3D" w:rsidR="00C16883" w:rsidRPr="00082674" w:rsidRDefault="00C16883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elanoma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 OR Melanomas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C0B7386" w14:textId="10492DE6" w:rsidR="00C16883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49,777</w:t>
            </w:r>
          </w:p>
        </w:tc>
      </w:tr>
      <w:tr w:rsidR="00C16883" w:rsidRPr="00082674" w14:paraId="6468A883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AB21625" w14:textId="283B00D6" w:rsidR="00C16883" w:rsidRPr="00082674" w:rsidRDefault="00C16883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3D084250" w14:textId="2D1354B2" w:rsidR="00C16883" w:rsidRPr="00082674" w:rsidRDefault="00C16883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1 OR #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00E4CBBC" w14:textId="26609E74" w:rsidR="00C16883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67,390</w:t>
            </w:r>
          </w:p>
        </w:tc>
      </w:tr>
      <w:tr w:rsidR="00C16883" w:rsidRPr="00082674" w14:paraId="43223F96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E1592CB" w14:textId="0A2F0A93" w:rsidR="00C16883" w:rsidRPr="00082674" w:rsidRDefault="00C16883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3CAD3596" w14:textId="3FFAEF5C" w:rsidR="00C16883" w:rsidRPr="00082674" w:rsidRDefault="00C16883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Pembrolizumab[Supplementary Concept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BED8C0A" w14:textId="2419A609" w:rsidR="00C16883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,740</w:t>
            </w:r>
          </w:p>
        </w:tc>
      </w:tr>
      <w:tr w:rsidR="00C16883" w:rsidRPr="00082674" w14:paraId="743D50FC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C8D76E3" w14:textId="6F58C68F" w:rsidR="00C16883" w:rsidRPr="00082674" w:rsidRDefault="00C16883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6A16D301" w14:textId="1B278215" w:rsidR="00C16883" w:rsidRPr="00082674" w:rsidRDefault="00C16883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Pembrolizumab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 OR Lambrolizumab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08A9C6D3" w14:textId="306A8CD2" w:rsidR="00C16883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0,627</w:t>
            </w:r>
          </w:p>
        </w:tc>
      </w:tr>
      <w:tr w:rsidR="00C16883" w:rsidRPr="00082674" w14:paraId="2E45FA64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00A179A" w14:textId="4DA3894C" w:rsidR="00C16883" w:rsidRPr="00082674" w:rsidRDefault="00C16883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1E3825CC" w14:textId="40A62287" w:rsidR="00C16883" w:rsidRPr="00082674" w:rsidRDefault="00C16883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SCH-900475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 OR SCH900475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]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SCH 900475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6B0EB516" w14:textId="02A91448" w:rsidR="00C16883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</w:t>
            </w:r>
          </w:p>
        </w:tc>
      </w:tr>
      <w:tr w:rsidR="00C16883" w:rsidRPr="00082674" w14:paraId="6487F19D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39F4AC7" w14:textId="4E4CFAC3" w:rsidR="00C16883" w:rsidRPr="00082674" w:rsidRDefault="00C16883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7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21048B5D" w14:textId="4D35D888" w:rsidR="00C16883" w:rsidRPr="00082674" w:rsidRDefault="00C16883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K-3475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 OR MK3475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]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K 3475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466324CF" w14:textId="46726D82" w:rsidR="00C16883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66</w:t>
            </w:r>
          </w:p>
        </w:tc>
      </w:tr>
      <w:tr w:rsidR="00C16883" w:rsidRPr="00082674" w14:paraId="48D0D713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0EB35EA" w14:textId="0ED7C62D" w:rsidR="00C16883" w:rsidRPr="00082674" w:rsidRDefault="00C16883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8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A800B2D" w14:textId="2299E5ED" w:rsidR="00C16883" w:rsidRPr="00082674" w:rsidRDefault="00C16883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Keytruda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D39ADE4" w14:textId="79EAB744" w:rsidR="00C16883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82</w:t>
            </w:r>
          </w:p>
        </w:tc>
      </w:tr>
      <w:tr w:rsidR="00C16883" w:rsidRPr="00082674" w14:paraId="59F276C2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B95C08C" w14:textId="45C2CF56" w:rsidR="00C16883" w:rsidRPr="00082674" w:rsidRDefault="00C16883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1B08905B" w14:textId="6D32B297" w:rsidR="00C16883" w:rsidRPr="00082674" w:rsidRDefault="00C16883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4 OR #5 OR #6 OR #7 OR #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3296B034" w14:textId="0A6749C0" w:rsidR="00C16883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1,395</w:t>
            </w:r>
          </w:p>
        </w:tc>
      </w:tr>
      <w:tr w:rsidR="00C16883" w:rsidRPr="00082674" w14:paraId="75F406E5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A7A6F8D" w14:textId="401CBA3B" w:rsidR="00C16883" w:rsidRPr="00082674" w:rsidRDefault="00C16883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061640BA" w14:textId="3C1E5413" w:rsidR="00C16883" w:rsidRPr="00082674" w:rsidRDefault="00C16883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-Benefit Analysis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eSH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EBDE482" w14:textId="48C8889D" w:rsidR="00C16883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96,780</w:t>
            </w:r>
          </w:p>
        </w:tc>
      </w:tr>
      <w:tr w:rsidR="00C16883" w:rsidRPr="00082674" w14:paraId="4ECE9B1C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4294336" w14:textId="07651FFB" w:rsidR="00C16883" w:rsidRPr="00082674" w:rsidRDefault="00C16883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1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E044BAD" w14:textId="64D2AE53" w:rsidR="00C16883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-Effectiveness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]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 Effectiveness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05D81C9E" w14:textId="5392ADA8" w:rsidR="00C16883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85,678</w:t>
            </w:r>
          </w:p>
        </w:tc>
      </w:tr>
      <w:tr w:rsidR="00C16883" w:rsidRPr="00082674" w14:paraId="7F5FE060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A3B6778" w14:textId="6F2DAA14" w:rsidR="00C16883" w:rsidRPr="00082674" w:rsidRDefault="00C16883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13FD332C" w14:textId="6EE518AB" w:rsidR="00C16883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-Utility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]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 Utility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73A0EAE2" w14:textId="3563C546" w:rsidR="00C16883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7,107</w:t>
            </w:r>
          </w:p>
        </w:tc>
      </w:tr>
      <w:tr w:rsidR="00C16883" w:rsidRPr="00082674" w14:paraId="08AF29FA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137BB2C" w14:textId="2911A002" w:rsidR="00C16883" w:rsidRPr="00082674" w:rsidRDefault="00C16883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3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2214360B" w14:textId="7B43B492" w:rsidR="00C16883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Economic Evaluation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7C69FA2A" w14:textId="4848E650" w:rsidR="00C16883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4,838</w:t>
            </w:r>
          </w:p>
        </w:tc>
      </w:tr>
      <w:tr w:rsidR="00C16883" w:rsidRPr="00082674" w14:paraId="201E063B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E80A873" w14:textId="001DD8B8" w:rsidR="00C16883" w:rsidRPr="00082674" w:rsidRDefault="00C16883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4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28CB306D" w14:textId="5E7AFCC2" w:rsidR="00C16883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10 OR #11 OR #12 OR #1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60D87C3" w14:textId="75198044" w:rsidR="00C16883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46,520</w:t>
            </w:r>
          </w:p>
        </w:tc>
      </w:tr>
      <w:tr w:rsidR="00C16883" w:rsidRPr="00082674" w14:paraId="057B86E5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00F8D1D" w14:textId="6D27F989" w:rsidR="00C16883" w:rsidRPr="00082674" w:rsidRDefault="00C16883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5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FA56A40" w14:textId="183C8062" w:rsidR="00C16883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3 AND #9 AND #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7E9F57D" w14:textId="212519B8" w:rsidR="00C16883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0</w:t>
            </w:r>
          </w:p>
        </w:tc>
      </w:tr>
      <w:tr w:rsidR="00C16883" w:rsidRPr="00082674" w14:paraId="3968D7C8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CE13EE0" w14:textId="34091F4C" w:rsidR="00C16883" w:rsidRPr="00082674" w:rsidRDefault="00C16883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6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3835D75D" w14:textId="7AC49A17" w:rsidR="00C16883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15 Filters: English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0493E946" w14:textId="05D651E5" w:rsidR="00C16883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0</w:t>
            </w:r>
          </w:p>
        </w:tc>
      </w:tr>
      <w:tr w:rsidR="006245B5" w:rsidRPr="00082674" w14:paraId="79E9328C" w14:textId="77777777" w:rsidTr="006245B5">
        <w:tc>
          <w:tcPr>
            <w:tcW w:w="9060" w:type="dxa"/>
            <w:gridSpan w:val="3"/>
            <w:tcBorders>
              <w:top w:val="nil"/>
              <w:bottom w:val="nil"/>
            </w:tcBorders>
          </w:tcPr>
          <w:p w14:paraId="4A27F4DA" w14:textId="45E0FC29" w:rsidR="006245B5" w:rsidRPr="00082674" w:rsidRDefault="006245B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sz w:val="16"/>
                <w:szCs w:val="16"/>
              </w:rPr>
              <w:t>Embase</w:t>
            </w:r>
          </w:p>
        </w:tc>
      </w:tr>
      <w:tr w:rsidR="00C761C5" w:rsidRPr="00082674" w14:paraId="1D03861E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0492787" w14:textId="2B3CF43B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317E1FD0" w14:textId="54371464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elanoma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/ex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4E974A20" w14:textId="7C1DF0BB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22,725</w:t>
            </w:r>
          </w:p>
        </w:tc>
      </w:tr>
      <w:tr w:rsidR="00C761C5" w:rsidRPr="00082674" w14:paraId="7266360D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3CD0DDC" w14:textId="4CE86A7D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6C997016" w14:textId="1C16BBB8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elanoma:ab,ti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elanoma:ab,t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56DDA8D" w14:textId="76F95546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11,304</w:t>
            </w:r>
          </w:p>
        </w:tc>
      </w:tr>
      <w:tr w:rsidR="00C761C5" w:rsidRPr="00082674" w14:paraId="1C5F6462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3D250D2" w14:textId="0B4A09D7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67369FE" w14:textId="2BFD3F50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1 OR #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44B63015" w14:textId="71F43379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68,405</w:t>
            </w:r>
          </w:p>
        </w:tc>
      </w:tr>
      <w:tr w:rsidR="00C761C5" w:rsidRPr="00082674" w14:paraId="301A61A2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61B150E" w14:textId="32683B13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180398F3" w14:textId="5124BB32" w:rsidR="00C761C5" w:rsidRPr="00082674" w:rsidRDefault="00C761C5" w:rsidP="00C761C5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Pembrolizumab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/ex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D0F541A" w14:textId="798843BC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7,078</w:t>
            </w:r>
          </w:p>
        </w:tc>
      </w:tr>
      <w:tr w:rsidR="00C761C5" w:rsidRPr="00082674" w14:paraId="096979FE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8F2147B" w14:textId="63AF03B1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5A08887A" w14:textId="26003BF3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Pembrolizumab:ab,ti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Lambrolizumab:ab,t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4688957" w14:textId="40AD1D47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3,241</w:t>
            </w:r>
          </w:p>
        </w:tc>
      </w:tr>
      <w:tr w:rsidR="00C761C5" w:rsidRPr="00082674" w14:paraId="6B9F606E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C1318FE" w14:textId="4C2D9B8E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3B2948D" w14:textId="38A101B0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SCH900475;ab,ti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SCH 900475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:ab,ti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34F9BB9E" w14:textId="4C490056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</w:t>
            </w:r>
          </w:p>
        </w:tc>
      </w:tr>
      <w:tr w:rsidR="00C761C5" w:rsidRPr="00082674" w14:paraId="3C9665B2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9A7FB03" w14:textId="0CB572E7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7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2C5579E8" w14:textId="6A25604A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MK3475:ab,ti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K 3475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:ab,ti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66328E9F" w14:textId="5B449BBB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04</w:t>
            </w:r>
          </w:p>
        </w:tc>
      </w:tr>
      <w:tr w:rsidR="00C761C5" w:rsidRPr="00082674" w14:paraId="10FC970E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4533E52" w14:textId="2805B301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8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088A8D02" w14:textId="2471A043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Keytruda:ab,t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46504890" w14:textId="1BB3413E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76</w:t>
            </w:r>
          </w:p>
        </w:tc>
      </w:tr>
      <w:tr w:rsidR="00C761C5" w:rsidRPr="00082674" w14:paraId="08406281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EDEADF7" w14:textId="7DB0F1D8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6FC4BDFC" w14:textId="670D1396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4 OR #5 OR #6 OR #7 OR #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69B9640E" w14:textId="29954286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8,635</w:t>
            </w:r>
          </w:p>
        </w:tc>
      </w:tr>
      <w:tr w:rsidR="00C761C5" w:rsidRPr="00082674" w14:paraId="2F21B58D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CAD28FA" w14:textId="578CB5F0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2A09D7FD" w14:textId="63CBF4B7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 Benefit Analysis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/ex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6AFBE3B" w14:textId="13494CE8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98,636</w:t>
            </w:r>
          </w:p>
        </w:tc>
      </w:tr>
      <w:tr w:rsidR="00C761C5" w:rsidRPr="00082674" w14:paraId="3D26971F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EE4BF70" w14:textId="6577C1E0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1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1890E5D6" w14:textId="1A5A9860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 Effectiveness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b,t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09CDF46C" w14:textId="12215115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18,166</w:t>
            </w:r>
          </w:p>
        </w:tc>
      </w:tr>
      <w:tr w:rsidR="00C761C5" w:rsidRPr="00082674" w14:paraId="79173270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A53C117" w14:textId="7681E7AB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A239001" w14:textId="0B35B7A0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 Utility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b,t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415871EC" w14:textId="3C4152C4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0,412</w:t>
            </w:r>
          </w:p>
        </w:tc>
      </w:tr>
      <w:tr w:rsidR="00C761C5" w:rsidRPr="00082674" w14:paraId="56B0B313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8BED86A" w14:textId="013117E8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3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0C8125BD" w14:textId="4AE16325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Economic Evaluation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b,t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1918539" w14:textId="26B43729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8,034</w:t>
            </w:r>
          </w:p>
        </w:tc>
      </w:tr>
      <w:tr w:rsidR="00C761C5" w:rsidRPr="00082674" w14:paraId="036FFB6F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C6816D2" w14:textId="5B2B4A15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4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004037B5" w14:textId="5B62ECED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10 OR #11 OR #12 OR #1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3AA5BDD2" w14:textId="2A39A37A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12,024</w:t>
            </w:r>
          </w:p>
        </w:tc>
      </w:tr>
      <w:tr w:rsidR="00C761C5" w:rsidRPr="00082674" w14:paraId="0FDAEF09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D2CFFFF" w14:textId="133909CF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5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62658ACA" w14:textId="0CE0A180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3 AND #9 AND #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6C8A4737" w14:textId="136EB73E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60</w:t>
            </w:r>
          </w:p>
        </w:tc>
      </w:tr>
      <w:tr w:rsidR="006245B5" w:rsidRPr="00082674" w14:paraId="025481B0" w14:textId="77777777" w:rsidTr="006245B5">
        <w:tc>
          <w:tcPr>
            <w:tcW w:w="9060" w:type="dxa"/>
            <w:gridSpan w:val="3"/>
            <w:tcBorders>
              <w:top w:val="nil"/>
              <w:bottom w:val="nil"/>
            </w:tcBorders>
          </w:tcPr>
          <w:p w14:paraId="1CE117A3" w14:textId="61104137" w:rsidR="006245B5" w:rsidRPr="00082674" w:rsidRDefault="006245B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sz w:val="16"/>
                <w:szCs w:val="16"/>
              </w:rPr>
              <w:t>Cochrane Library</w:t>
            </w:r>
          </w:p>
        </w:tc>
      </w:tr>
      <w:tr w:rsidR="00C761C5" w:rsidRPr="00082674" w14:paraId="36524D98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1674706" w14:textId="73C57A91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21C58D0" w14:textId="5ACB103A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eSH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escriptor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: [Melanoma] explode all tre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44882723" w14:textId="282BA349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,801</w:t>
            </w:r>
          </w:p>
        </w:tc>
      </w:tr>
      <w:tr w:rsidR="00C761C5" w:rsidRPr="00082674" w14:paraId="00BD0DD4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39C5313" w14:textId="79FC0A2D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6F2BCCED" w14:textId="6DA964E6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(Melanoma OR Melanomas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7E6195CE" w14:textId="4D9135F9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7,077</w:t>
            </w:r>
          </w:p>
        </w:tc>
      </w:tr>
      <w:tr w:rsidR="00C761C5" w:rsidRPr="00082674" w14:paraId="49DB2D42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487251F" w14:textId="551F6A24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FA7D773" w14:textId="55DDB344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1 OR #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750131AA" w14:textId="261BA4A0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7,082</w:t>
            </w:r>
          </w:p>
        </w:tc>
      </w:tr>
      <w:tr w:rsidR="00C761C5" w:rsidRPr="00082674" w14:paraId="7013E7B2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E2B67B6" w14:textId="3137C26B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52367D9E" w14:textId="1DC64361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(Pembrolizumab OR Lambrolizumab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0F7E01B3" w14:textId="02175E44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,804</w:t>
            </w:r>
          </w:p>
        </w:tc>
      </w:tr>
      <w:tr w:rsidR="00C761C5" w:rsidRPr="00082674" w14:paraId="1480FF93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975E276" w14:textId="432A4675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A7D9298" w14:textId="1A3B649D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(SCH-900475 OR SCH900475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SCH 900475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3E6DC73B" w14:textId="5D5D6B02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2</w:t>
            </w:r>
          </w:p>
        </w:tc>
      </w:tr>
      <w:tr w:rsidR="00C761C5" w:rsidRPr="00082674" w14:paraId="161031C4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2877216" w14:textId="47DDCA33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13069B1" w14:textId="7984EC08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(MK-3475 OR MK3475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K 3475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795391E0" w14:textId="6134F78D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21</w:t>
            </w:r>
          </w:p>
        </w:tc>
      </w:tr>
      <w:tr w:rsidR="00C761C5" w:rsidRPr="00082674" w14:paraId="071C79D9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BD5156E" w14:textId="22A2DC3F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7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8A3E304" w14:textId="2053EEA2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(Keytruda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42490A49" w14:textId="449B0050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52</w:t>
            </w:r>
          </w:p>
        </w:tc>
      </w:tr>
      <w:tr w:rsidR="00C761C5" w:rsidRPr="00082674" w14:paraId="65BB0B1C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0B9383A" w14:textId="5CE82EEF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8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3CAEE156" w14:textId="70A21ED7" w:rsidR="00C761C5" w:rsidRPr="00082674" w:rsidRDefault="00C761C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4</w:t>
            </w:r>
            <w:r w:rsidR="006245B5"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#5 OR #6 OR #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C077909" w14:textId="01736514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,830</w:t>
            </w:r>
          </w:p>
        </w:tc>
      </w:tr>
      <w:tr w:rsidR="00C761C5" w:rsidRPr="00082674" w14:paraId="04F8B277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79DBDC2" w14:textId="525D5CB1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69858222" w14:textId="460E6F71" w:rsidR="00C761C5" w:rsidRPr="00082674" w:rsidRDefault="006245B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eSH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descriptor: [Cost-Benefit Analysis] explode all tre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41DE3735" w14:textId="36011120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1,755</w:t>
            </w:r>
          </w:p>
        </w:tc>
      </w:tr>
      <w:tr w:rsidR="00C761C5" w:rsidRPr="00082674" w14:paraId="196EDB86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D85459E" w14:textId="0DC50826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CCC7FBC" w14:textId="49306C7D" w:rsidR="00C761C5" w:rsidRPr="00082674" w:rsidRDefault="006245B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(Cost-Effectiveness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 Effectiveness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C4D381F" w14:textId="0E794F88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8,030</w:t>
            </w:r>
          </w:p>
        </w:tc>
      </w:tr>
      <w:tr w:rsidR="00C761C5" w:rsidRPr="00082674" w14:paraId="6EB472C3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A81D0BC" w14:textId="6E1D610D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1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131A44B" w14:textId="60C5AF36" w:rsidR="00C761C5" w:rsidRPr="00082674" w:rsidRDefault="006245B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(Cost-Utility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 Utility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878D5F2" w14:textId="476B077E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,866</w:t>
            </w:r>
          </w:p>
        </w:tc>
      </w:tr>
      <w:tr w:rsidR="00C761C5" w:rsidRPr="00082674" w14:paraId="27BABBE1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58E82C5" w14:textId="73B0486E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073B9EA7" w14:textId="1652C248" w:rsidR="00C761C5" w:rsidRPr="00082674" w:rsidRDefault="006245B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(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Economic Evaluation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5423367" w14:textId="2D1A1BEB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5,453</w:t>
            </w:r>
          </w:p>
        </w:tc>
      </w:tr>
      <w:tr w:rsidR="00C761C5" w:rsidRPr="00082674" w14:paraId="3CC9F397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A84D4AD" w14:textId="5C654C97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3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34DFE5BD" w14:textId="2ECC9448" w:rsidR="00C761C5" w:rsidRPr="00082674" w:rsidRDefault="006245B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9 OR #10 OR #11 OR #1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0C7D44ED" w14:textId="3F9A8E6E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3,696</w:t>
            </w:r>
          </w:p>
        </w:tc>
      </w:tr>
      <w:tr w:rsidR="00C761C5" w:rsidRPr="00082674" w14:paraId="46051A52" w14:textId="77777777" w:rsidTr="00A84318">
        <w:tc>
          <w:tcPr>
            <w:tcW w:w="988" w:type="dxa"/>
            <w:tcBorders>
              <w:top w:val="nil"/>
              <w:right w:val="nil"/>
            </w:tcBorders>
          </w:tcPr>
          <w:p w14:paraId="23FDCA21" w14:textId="5617AE2D" w:rsidR="00C761C5" w:rsidRPr="00082674" w:rsidRDefault="00C761C5" w:rsidP="006245B5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4</w:t>
            </w:r>
          </w:p>
        </w:tc>
        <w:tc>
          <w:tcPr>
            <w:tcW w:w="6667" w:type="dxa"/>
            <w:tcBorders>
              <w:top w:val="nil"/>
              <w:left w:val="nil"/>
              <w:right w:val="nil"/>
            </w:tcBorders>
          </w:tcPr>
          <w:p w14:paraId="5A40243C" w14:textId="425002CC" w:rsidR="00C761C5" w:rsidRPr="00082674" w:rsidRDefault="006245B5" w:rsidP="008D0D3B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3 AND #8 AND #13</w:t>
            </w:r>
          </w:p>
        </w:tc>
        <w:tc>
          <w:tcPr>
            <w:tcW w:w="1405" w:type="dxa"/>
            <w:tcBorders>
              <w:top w:val="nil"/>
              <w:left w:val="nil"/>
            </w:tcBorders>
          </w:tcPr>
          <w:p w14:paraId="69BB003D" w14:textId="49D52959" w:rsidR="00C761C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8</w:t>
            </w:r>
          </w:p>
        </w:tc>
      </w:tr>
    </w:tbl>
    <w:p w14:paraId="76894774" w14:textId="77777777" w:rsidR="006245B5" w:rsidRDefault="006245B5" w:rsidP="008D0D3B">
      <w:pPr>
        <w:pStyle w:val="Caption"/>
        <w:keepNext/>
        <w:rPr>
          <w:rFonts w:ascii="Times New Roman" w:hAnsi="Times New Roman" w:cs="Times New Roman"/>
        </w:rPr>
        <w:sectPr w:rsidR="006245B5" w:rsidSect="00C16883">
          <w:footerReference w:type="default" r:id="rId9"/>
          <w:pgSz w:w="11906" w:h="16838"/>
          <w:pgMar w:top="1701" w:right="1418" w:bottom="1440" w:left="1418" w:header="851" w:footer="992" w:gutter="0"/>
          <w:cols w:space="425"/>
          <w:docGrid w:linePitch="360"/>
        </w:sectPr>
      </w:pPr>
    </w:p>
    <w:p w14:paraId="03326C64" w14:textId="5706FC4E" w:rsidR="006245B5" w:rsidRPr="00625338" w:rsidRDefault="006245B5" w:rsidP="006245B5">
      <w:pPr>
        <w:pStyle w:val="Caption"/>
        <w:keepNext/>
        <w:rPr>
          <w:rFonts w:ascii="Times New Roman" w:hAnsi="Times New Roman" w:cs="Times New Roman"/>
        </w:rPr>
      </w:pPr>
      <w:r w:rsidRPr="00625338">
        <w:rPr>
          <w:rFonts w:ascii="Times New Roman" w:hAnsi="Times New Roman" w:cs="Times New Roman"/>
        </w:rPr>
        <w:lastRenderedPageBreak/>
        <w:t xml:space="preserve">Supplementary Table </w:t>
      </w:r>
      <w:r w:rsidRPr="00625338">
        <w:rPr>
          <w:rFonts w:ascii="Times New Roman" w:hAnsi="Times New Roman" w:cs="Times New Roman"/>
        </w:rPr>
        <w:fldChar w:fldCharType="begin"/>
      </w:r>
      <w:r w:rsidRPr="00625338">
        <w:rPr>
          <w:rFonts w:ascii="Times New Roman" w:hAnsi="Times New Roman" w:cs="Times New Roman"/>
        </w:rPr>
        <w:instrText xml:space="preserve"> SEQ </w:instrText>
      </w:r>
      <w:r w:rsidRPr="00625338">
        <w:rPr>
          <w:rFonts w:ascii="Times New Roman" w:hAnsi="Times New Roman" w:cs="Times New Roman"/>
        </w:rPr>
        <w:instrText>표</w:instrText>
      </w:r>
      <w:r w:rsidRPr="00625338">
        <w:rPr>
          <w:rFonts w:ascii="Times New Roman" w:hAnsi="Times New Roman" w:cs="Times New Roman"/>
        </w:rPr>
        <w:instrText xml:space="preserve"> \* ARABIC </w:instrText>
      </w:r>
      <w:r w:rsidRPr="00625338">
        <w:rPr>
          <w:rFonts w:ascii="Times New Roman" w:hAnsi="Times New Roman" w:cs="Times New Roman"/>
        </w:rPr>
        <w:fldChar w:fldCharType="separate"/>
      </w:r>
      <w:r w:rsidR="008B622D" w:rsidRPr="00625338">
        <w:rPr>
          <w:rFonts w:ascii="Times New Roman" w:hAnsi="Times New Roman" w:cs="Times New Roman"/>
          <w:noProof/>
        </w:rPr>
        <w:t>2</w:t>
      </w:r>
      <w:r w:rsidRPr="00625338">
        <w:rPr>
          <w:rFonts w:ascii="Times New Roman" w:hAnsi="Times New Roman" w:cs="Times New Roman"/>
        </w:rPr>
        <w:fldChar w:fldCharType="end"/>
      </w:r>
      <w:r w:rsidR="00625338" w:rsidRPr="00625338">
        <w:rPr>
          <w:rFonts w:ascii="Times New Roman" w:hAnsi="Times New Roman" w:cs="Times New Roman" w:hint="eastAsia"/>
        </w:rPr>
        <w:t>.</w:t>
      </w:r>
      <w:r w:rsidRPr="00625338">
        <w:rPr>
          <w:rFonts w:ascii="Times New Roman" w:hAnsi="Times New Roman" w:cs="Times New Roman"/>
        </w:rPr>
        <w:t xml:space="preserve"> Search strategies: </w:t>
      </w:r>
      <w:r w:rsidR="005E5522" w:rsidRPr="00625338">
        <w:rPr>
          <w:rFonts w:ascii="Times New Roman" w:hAnsi="Times New Roman" w:cs="Times New Roman" w:hint="eastAsia"/>
        </w:rPr>
        <w:t>t</w:t>
      </w:r>
      <w:r w:rsidRPr="00625338">
        <w:rPr>
          <w:rFonts w:ascii="Times New Roman" w:hAnsi="Times New Roman" w:cs="Times New Roman"/>
        </w:rPr>
        <w:t>riple-negative breast canc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6667"/>
        <w:gridCol w:w="1405"/>
      </w:tblGrid>
      <w:tr w:rsidR="00A84318" w14:paraId="7AE87723" w14:textId="77777777" w:rsidTr="00A84318">
        <w:tc>
          <w:tcPr>
            <w:tcW w:w="988" w:type="dxa"/>
            <w:tcBorders>
              <w:bottom w:val="single" w:sz="12" w:space="0" w:color="auto"/>
              <w:right w:val="nil"/>
            </w:tcBorders>
          </w:tcPr>
          <w:p w14:paraId="0B871B37" w14:textId="77777777" w:rsidR="006245B5" w:rsidRPr="00082674" w:rsidRDefault="006245B5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</w:p>
        </w:tc>
        <w:tc>
          <w:tcPr>
            <w:tcW w:w="6667" w:type="dxa"/>
            <w:tcBorders>
              <w:left w:val="nil"/>
              <w:bottom w:val="single" w:sz="12" w:space="0" w:color="auto"/>
              <w:right w:val="nil"/>
            </w:tcBorders>
          </w:tcPr>
          <w:p w14:paraId="592BBA03" w14:textId="77777777" w:rsidR="006245B5" w:rsidRPr="00082674" w:rsidRDefault="006245B5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sz w:val="16"/>
                <w:szCs w:val="16"/>
              </w:rPr>
              <w:t>Search term</w:t>
            </w:r>
          </w:p>
        </w:tc>
        <w:tc>
          <w:tcPr>
            <w:tcW w:w="1405" w:type="dxa"/>
            <w:tcBorders>
              <w:left w:val="nil"/>
              <w:bottom w:val="single" w:sz="12" w:space="0" w:color="auto"/>
            </w:tcBorders>
          </w:tcPr>
          <w:p w14:paraId="7D8BE54B" w14:textId="77777777" w:rsidR="006245B5" w:rsidRPr="00082674" w:rsidRDefault="006245B5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sz w:val="16"/>
                <w:szCs w:val="16"/>
              </w:rPr>
              <w:t>Search results</w:t>
            </w:r>
          </w:p>
        </w:tc>
      </w:tr>
      <w:tr w:rsidR="00D11C1B" w14:paraId="78F5527E" w14:textId="77777777" w:rsidTr="00D11C1B">
        <w:tc>
          <w:tcPr>
            <w:tcW w:w="9060" w:type="dxa"/>
            <w:gridSpan w:val="3"/>
            <w:tcBorders>
              <w:top w:val="single" w:sz="12" w:space="0" w:color="auto"/>
              <w:bottom w:val="nil"/>
            </w:tcBorders>
          </w:tcPr>
          <w:p w14:paraId="67BA810A" w14:textId="1102CEB3" w:rsidR="00D11C1B" w:rsidRPr="00082674" w:rsidRDefault="00D11C1B" w:rsidP="00AE16E0">
            <w:pPr>
              <w:pStyle w:val="Caption"/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sz w:val="16"/>
                <w:szCs w:val="16"/>
              </w:rPr>
              <w:t>Search date: 3 February 2025</w:t>
            </w:r>
          </w:p>
        </w:tc>
      </w:tr>
      <w:tr w:rsidR="006245B5" w14:paraId="0E96076F" w14:textId="77777777" w:rsidTr="00D11C1B">
        <w:tc>
          <w:tcPr>
            <w:tcW w:w="9060" w:type="dxa"/>
            <w:gridSpan w:val="3"/>
            <w:tcBorders>
              <w:top w:val="nil"/>
              <w:bottom w:val="nil"/>
            </w:tcBorders>
          </w:tcPr>
          <w:p w14:paraId="432F7486" w14:textId="77777777" w:rsidR="006245B5" w:rsidRPr="00082674" w:rsidRDefault="006245B5" w:rsidP="00AE16E0">
            <w:pPr>
              <w:pStyle w:val="Caption"/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sz w:val="16"/>
                <w:szCs w:val="16"/>
              </w:rPr>
              <w:t>PubMed</w:t>
            </w:r>
          </w:p>
        </w:tc>
      </w:tr>
      <w:tr w:rsidR="00A84318" w14:paraId="20706DAC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CA7DD21" w14:textId="77777777" w:rsidR="006245B5" w:rsidRPr="00082674" w:rsidRDefault="006245B5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3EDB107B" w14:textId="49CD5BF9" w:rsidR="006245B5" w:rsidRPr="00082674" w:rsidRDefault="006245B5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riple Negative Breast Neoplasms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eSH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7514222F" w14:textId="27C5BA5D" w:rsidR="006245B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2,634</w:t>
            </w:r>
          </w:p>
        </w:tc>
      </w:tr>
      <w:tr w:rsidR="00A84318" w14:paraId="32E11845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42C180F" w14:textId="77777777" w:rsidR="006245B5" w:rsidRPr="00082674" w:rsidRDefault="006245B5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AA3B03E" w14:textId="564AF54E" w:rsidR="006245B5" w:rsidRPr="00082674" w:rsidRDefault="006245B5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ER-Negative PR-Negative HER2-Negative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]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ER Negative PR Negative HER2 Negative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 OR Triple-Negative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]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riple Negative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74AD2E96" w14:textId="1745AC22" w:rsidR="006245B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7,449</w:t>
            </w:r>
          </w:p>
        </w:tc>
      </w:tr>
      <w:tr w:rsidR="00A84318" w14:paraId="767EC764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06CD893" w14:textId="77777777" w:rsidR="006245B5" w:rsidRPr="00082674" w:rsidRDefault="006245B5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6ABD3A25" w14:textId="41A4554B" w:rsidR="006245B5" w:rsidRPr="00082674" w:rsidRDefault="006245B5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Breast Neoplasm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]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Breast Neoplasms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]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Breast Cancer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786C86DD" w14:textId="719FD89C" w:rsidR="006245B5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77,944</w:t>
            </w:r>
          </w:p>
        </w:tc>
      </w:tr>
      <w:tr w:rsidR="00D61BFD" w14:paraId="2684EE54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7E24F61" w14:textId="1634385C" w:rsidR="00D61BFD" w:rsidRPr="00082674" w:rsidRDefault="00D61BFD" w:rsidP="00D61BFD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00C4090" w14:textId="474ADE91" w:rsidR="00D61BFD" w:rsidRPr="00082674" w:rsidRDefault="005E5522" w:rsidP="00D61BFD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2 AND #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3115A5C3" w14:textId="3C440897" w:rsidR="00D61BFD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6,108</w:t>
            </w:r>
          </w:p>
        </w:tc>
      </w:tr>
      <w:tr w:rsidR="00D61BFD" w14:paraId="3388A999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3178D97" w14:textId="6C62E66E" w:rsidR="00D61BFD" w:rsidRPr="00082674" w:rsidRDefault="00D61BFD" w:rsidP="00D61BFD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99FA8C1" w14:textId="2C1F59EB" w:rsidR="00D61BFD" w:rsidRPr="00082674" w:rsidRDefault="005E5522" w:rsidP="00D61BFD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1 OR #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0D19D839" w14:textId="4E46F79F" w:rsidR="00D61BFD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6,918</w:t>
            </w:r>
          </w:p>
        </w:tc>
      </w:tr>
      <w:tr w:rsidR="00A84318" w14:paraId="171BF0A0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8B431F3" w14:textId="292EEEF7" w:rsidR="00D61BFD" w:rsidRPr="00082674" w:rsidRDefault="00D61BFD" w:rsidP="00D61BFD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33ED2366" w14:textId="77777777" w:rsidR="00D61BFD" w:rsidRPr="00082674" w:rsidRDefault="00D61BFD" w:rsidP="00D61BFD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Pembrolizumab[Supplementary Concept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2B73DE17" w14:textId="27A05A66" w:rsidR="00D61BFD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,740</w:t>
            </w:r>
          </w:p>
        </w:tc>
      </w:tr>
      <w:tr w:rsidR="00D61BFD" w14:paraId="40A57CC5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5EADC8E" w14:textId="08924DE1" w:rsidR="00D61BFD" w:rsidRPr="00082674" w:rsidRDefault="00D61BFD" w:rsidP="00D61BFD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7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3E1BF06E" w14:textId="77777777" w:rsidR="00D61BFD" w:rsidRPr="00082674" w:rsidRDefault="00D61BFD" w:rsidP="00D61BFD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Pembrolizumab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 OR Lambrolizumab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0E37251" w14:textId="0FB427CD" w:rsidR="00D61BFD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0,627</w:t>
            </w:r>
          </w:p>
        </w:tc>
      </w:tr>
      <w:tr w:rsidR="00D61BFD" w14:paraId="4CBB6C1D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7B06843" w14:textId="6FC26389" w:rsidR="00D61BFD" w:rsidRPr="00082674" w:rsidRDefault="00D61BFD" w:rsidP="00D61BFD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8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359C8BE3" w14:textId="77777777" w:rsidR="00D61BFD" w:rsidRPr="00082674" w:rsidRDefault="00D61BFD" w:rsidP="00D61BFD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SCH-900475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 OR SCH900475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]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SCH 900475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1AF4A1F" w14:textId="4A50B9CC" w:rsidR="00D61BFD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</w:t>
            </w:r>
          </w:p>
        </w:tc>
      </w:tr>
      <w:tr w:rsidR="00D61BFD" w14:paraId="17FBB62B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D2F811B" w14:textId="0F7184D2" w:rsidR="00D61BFD" w:rsidRPr="00082674" w:rsidRDefault="00D61BFD" w:rsidP="00D61BFD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3278CA37" w14:textId="77777777" w:rsidR="00D61BFD" w:rsidRPr="00082674" w:rsidRDefault="00D61BFD" w:rsidP="00D61BFD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K-3475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 OR MK3475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]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K 3475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EF27EEA" w14:textId="64F4BA44" w:rsidR="00D61BFD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66</w:t>
            </w:r>
          </w:p>
        </w:tc>
      </w:tr>
      <w:tr w:rsidR="00D61BFD" w14:paraId="2F32BA0F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E885D53" w14:textId="11011E1F" w:rsidR="00D61BFD" w:rsidRPr="00082674" w:rsidRDefault="00D61BFD" w:rsidP="00D61BFD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070FA7D" w14:textId="77777777" w:rsidR="00D61BFD" w:rsidRPr="00082674" w:rsidRDefault="00D61BFD" w:rsidP="00D61BFD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Keytruda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4946763C" w14:textId="2FD869E2" w:rsidR="00D61BFD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82</w:t>
            </w:r>
          </w:p>
        </w:tc>
      </w:tr>
      <w:tr w:rsidR="00D61BFD" w14:paraId="64C0D09E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8189842" w14:textId="72ED36B8" w:rsidR="00D61BFD" w:rsidRPr="00082674" w:rsidRDefault="00D61BFD" w:rsidP="00D61BFD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1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295E867" w14:textId="197E823B" w:rsidR="00D61BFD" w:rsidRPr="00082674" w:rsidRDefault="00D61BFD" w:rsidP="00D61BFD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</w:t>
            </w:r>
            <w:r w:rsidR="005E5522"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6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#</w:t>
            </w:r>
            <w:r w:rsidR="005E5522"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7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#</w:t>
            </w:r>
            <w:r w:rsidR="005E5522"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8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#</w:t>
            </w:r>
            <w:r w:rsidR="005E5522"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9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#</w:t>
            </w:r>
            <w:r w:rsidR="005E5522"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7C019BBE" w14:textId="55A37C95" w:rsidR="00D61BFD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1,395</w:t>
            </w:r>
          </w:p>
        </w:tc>
      </w:tr>
      <w:tr w:rsidR="00D61BFD" w14:paraId="7031A594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4101C55" w14:textId="1159182C" w:rsidR="00D61BFD" w:rsidRPr="00082674" w:rsidRDefault="00D61BFD" w:rsidP="00D61BFD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091BC80B" w14:textId="77777777" w:rsidR="00D61BFD" w:rsidRPr="00082674" w:rsidRDefault="00D61BFD" w:rsidP="00D61BFD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-Benefit Analysis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eSH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09D5F556" w14:textId="0F9F6D2A" w:rsidR="00D61BFD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96,780</w:t>
            </w:r>
          </w:p>
        </w:tc>
      </w:tr>
      <w:tr w:rsidR="00D61BFD" w14:paraId="785E4111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BAA0797" w14:textId="2201160B" w:rsidR="00D61BFD" w:rsidRPr="00082674" w:rsidRDefault="00D61BFD" w:rsidP="00D61BFD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3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04F20A32" w14:textId="77777777" w:rsidR="00D61BFD" w:rsidRPr="00082674" w:rsidRDefault="00D61BFD" w:rsidP="00D61BFD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-Effectiveness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]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 Effectiveness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47DC793" w14:textId="770DF436" w:rsidR="00D61BFD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85,678</w:t>
            </w:r>
          </w:p>
        </w:tc>
      </w:tr>
      <w:tr w:rsidR="00D61BFD" w14:paraId="726D3FE5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2F3343E" w14:textId="1EB77778" w:rsidR="00D61BFD" w:rsidRPr="00082674" w:rsidRDefault="00D61BFD" w:rsidP="00D61BFD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4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57280D28" w14:textId="77777777" w:rsidR="00D61BFD" w:rsidRPr="00082674" w:rsidRDefault="00D61BFD" w:rsidP="00D61BFD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-Utility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]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 Utility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368DA12E" w14:textId="797A2D82" w:rsidR="00D61BFD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7,107</w:t>
            </w:r>
          </w:p>
        </w:tc>
      </w:tr>
      <w:tr w:rsidR="00D61BFD" w14:paraId="6F08735C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4391A64" w14:textId="7F6EF767" w:rsidR="00D61BFD" w:rsidRPr="00082674" w:rsidRDefault="00D61BFD" w:rsidP="00D61BFD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5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DB6653C" w14:textId="77777777" w:rsidR="00D61BFD" w:rsidRPr="00082674" w:rsidRDefault="00D61BFD" w:rsidP="00D61BFD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Economic Evaluation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956B91D" w14:textId="088B8F35" w:rsidR="00D61BFD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4,838</w:t>
            </w:r>
          </w:p>
        </w:tc>
      </w:tr>
      <w:tr w:rsidR="00D61BFD" w14:paraId="44DBC2E5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23E8ADB" w14:textId="5F162F30" w:rsidR="00D61BFD" w:rsidRPr="00082674" w:rsidRDefault="00D61BFD" w:rsidP="00D61BFD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6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2461C5E8" w14:textId="5C1F92A8" w:rsidR="00D61BFD" w:rsidRPr="00082674" w:rsidRDefault="00D61BFD" w:rsidP="00D61BFD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1</w:t>
            </w:r>
            <w:r w:rsidR="005E5522"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#1</w:t>
            </w:r>
            <w:r w:rsidR="005E5522"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#1</w:t>
            </w:r>
            <w:r w:rsidR="005E5522"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#1</w:t>
            </w:r>
            <w:r w:rsidR="005E5522"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5F220A8" w14:textId="7ABCE25A" w:rsidR="00D61BFD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46,520</w:t>
            </w:r>
          </w:p>
        </w:tc>
      </w:tr>
      <w:tr w:rsidR="00D61BFD" w14:paraId="1A25E7C3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DD09A51" w14:textId="0A1BA20C" w:rsidR="00D61BFD" w:rsidRPr="00082674" w:rsidRDefault="00D61BFD" w:rsidP="00D61BFD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7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06BCE813" w14:textId="0613EC3D" w:rsidR="00D61BFD" w:rsidRPr="00082674" w:rsidRDefault="00D61BFD" w:rsidP="00D61BFD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</w:t>
            </w:r>
            <w:r w:rsidR="005E5522"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5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AND #</w:t>
            </w:r>
            <w:r w:rsidR="005E5522"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1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AND #1</w:t>
            </w:r>
            <w:r w:rsidR="005E5522"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81FE1CB" w14:textId="3B44A236" w:rsidR="00D61BFD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9</w:t>
            </w:r>
          </w:p>
        </w:tc>
      </w:tr>
      <w:tr w:rsidR="00D61BFD" w14:paraId="2D39970F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B38F477" w14:textId="4C4C24C2" w:rsidR="00D61BFD" w:rsidRPr="00082674" w:rsidRDefault="00D61BFD" w:rsidP="00D61BFD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8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13073DCB" w14:textId="3CC51E12" w:rsidR="00D61BFD" w:rsidRPr="00082674" w:rsidRDefault="00D61BFD" w:rsidP="00D61BFD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1</w:t>
            </w:r>
            <w:r w:rsidR="005E5522"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7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Filters: English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7DA4FF1" w14:textId="530FD3D9" w:rsidR="00D61BFD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9</w:t>
            </w:r>
          </w:p>
        </w:tc>
      </w:tr>
      <w:tr w:rsidR="00D61BFD" w14:paraId="5C8C7199" w14:textId="77777777" w:rsidTr="00AE16E0">
        <w:tc>
          <w:tcPr>
            <w:tcW w:w="9060" w:type="dxa"/>
            <w:gridSpan w:val="3"/>
            <w:tcBorders>
              <w:top w:val="nil"/>
              <w:bottom w:val="nil"/>
            </w:tcBorders>
          </w:tcPr>
          <w:p w14:paraId="1564F15E" w14:textId="77777777" w:rsidR="00D61BFD" w:rsidRPr="00082674" w:rsidRDefault="00D61BFD" w:rsidP="00D61BFD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sz w:val="16"/>
                <w:szCs w:val="16"/>
              </w:rPr>
              <w:t>Embase</w:t>
            </w:r>
          </w:p>
        </w:tc>
      </w:tr>
      <w:tr w:rsidR="00D61BFD" w14:paraId="1BF0442A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2EEDB3E" w14:textId="77777777" w:rsidR="00D61BFD" w:rsidRPr="00082674" w:rsidRDefault="00D61BFD" w:rsidP="00D61BFD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05D9923" w14:textId="6C6A7F10" w:rsidR="00D61BFD" w:rsidRPr="00082674" w:rsidRDefault="005E5522" w:rsidP="00D61BFD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riple Negative Breast Cancer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/ex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1C8B5B8" w14:textId="668CE7D7" w:rsidR="00D61BFD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4,182</w:t>
            </w:r>
          </w:p>
        </w:tc>
      </w:tr>
      <w:tr w:rsidR="00D61BFD" w14:paraId="4BAA4623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B73BD72" w14:textId="77777777" w:rsidR="00D61BFD" w:rsidRPr="00082674" w:rsidRDefault="00D61BFD" w:rsidP="00D61BFD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5237B579" w14:textId="23A8E089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(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ER-Negative PR-Negative HER2-Negative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ER Negative PR Negative HER2 Negative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riple Negative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b,t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3E39D4EC" w14:textId="1D4C5E65" w:rsidR="00D61BFD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8,572</w:t>
            </w:r>
          </w:p>
        </w:tc>
      </w:tr>
      <w:tr w:rsidR="00D61BFD" w14:paraId="0EBDB5D1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E5195D6" w14:textId="77777777" w:rsidR="00D61BFD" w:rsidRPr="00082674" w:rsidRDefault="00D61BFD" w:rsidP="00D61BFD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AEE2CDF" w14:textId="284F5293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(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Breast Neoplasm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Breast Neoplasms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Breast Cancer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b,t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E3C6A10" w14:textId="2AFA8E90" w:rsidR="00D61BFD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533,139</w:t>
            </w:r>
          </w:p>
        </w:tc>
      </w:tr>
      <w:tr w:rsidR="005E5522" w14:paraId="49F965AE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59D158B" w14:textId="65687A95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365051E2" w14:textId="4D9E3C97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2 AND #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42622384" w14:textId="024A40B2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5,193</w:t>
            </w:r>
          </w:p>
        </w:tc>
      </w:tr>
      <w:tr w:rsidR="005E5522" w14:paraId="3D87E95A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2930CC4" w14:textId="7433994A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6E5D9ABC" w14:textId="38711315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1 OR #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8061CB4" w14:textId="746D1D42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56,002</w:t>
            </w:r>
          </w:p>
        </w:tc>
      </w:tr>
      <w:tr w:rsidR="005E5522" w14:paraId="1B44ACBD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EF4C9C7" w14:textId="7A8CB30D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2FED8945" w14:textId="77777777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Pembrolizumab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/ex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46B7FBD3" w14:textId="777FDC59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7,078</w:t>
            </w:r>
          </w:p>
        </w:tc>
      </w:tr>
      <w:tr w:rsidR="005E5522" w14:paraId="517FA265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4A39565" w14:textId="02BDEDA4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7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02A70927" w14:textId="77777777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Pembrolizumab:ab,ti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Lambrolizumab:ab,t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D16DF41" w14:textId="4DEB70D4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3,241</w:t>
            </w:r>
          </w:p>
        </w:tc>
      </w:tr>
      <w:tr w:rsidR="005E5522" w14:paraId="1C436EC4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885EF1C" w14:textId="4B52600E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8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3532C6A9" w14:textId="77777777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SCH900475;ab,ti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SCH 900475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:ab,ti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77FC11CA" w14:textId="5C54500D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</w:t>
            </w:r>
          </w:p>
        </w:tc>
      </w:tr>
      <w:tr w:rsidR="005E5522" w14:paraId="32344D57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1FD1CC2" w14:textId="323BCAC3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6452A39" w14:textId="77777777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MK3475:ab,ti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K 3475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:ab,ti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6671AE30" w14:textId="78B3E11E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04</w:t>
            </w:r>
          </w:p>
        </w:tc>
      </w:tr>
      <w:tr w:rsidR="005E5522" w14:paraId="42C89D12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B87DDA5" w14:textId="3ADE64DF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64ED104" w14:textId="77777777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Keytruda:ab,t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8B56AA2" w14:textId="5D368DF9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76</w:t>
            </w:r>
          </w:p>
        </w:tc>
      </w:tr>
      <w:tr w:rsidR="005E5522" w14:paraId="35173F9A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53E9BAD" w14:textId="00D0842D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1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6DE6F10B" w14:textId="665AC638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6 OR #7 OR #8 OR #9 OR #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4FBA31D9" w14:textId="10181A88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8,635</w:t>
            </w:r>
          </w:p>
        </w:tc>
      </w:tr>
      <w:tr w:rsidR="005E5522" w14:paraId="1970F246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7EFD4C1" w14:textId="5A6B588F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26C1D9D7" w14:textId="77777777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 Benefit Analysis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/ex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75CECBE4" w14:textId="00DC689A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98,636</w:t>
            </w:r>
          </w:p>
        </w:tc>
      </w:tr>
      <w:tr w:rsidR="005E5522" w14:paraId="35157206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D0B386E" w14:textId="63315837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3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528094FF" w14:textId="77777777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 Effectiveness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b,t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29E0EDF4" w14:textId="2E90F270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18,166</w:t>
            </w:r>
          </w:p>
        </w:tc>
      </w:tr>
      <w:tr w:rsidR="005E5522" w14:paraId="4B471E24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2C4157E" w14:textId="77121B5B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4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077936ED" w14:textId="77777777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 Utility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b,t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03CE5C2" w14:textId="48206C04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0,412</w:t>
            </w:r>
          </w:p>
        </w:tc>
      </w:tr>
      <w:tr w:rsidR="005E5522" w14:paraId="65B82CE3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25C1CAE" w14:textId="0CB0690C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5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22C4EB45" w14:textId="77777777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Economic Evaluation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b,t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77828869" w14:textId="0A4DFCBF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8,034</w:t>
            </w:r>
          </w:p>
        </w:tc>
      </w:tr>
      <w:tr w:rsidR="005E5522" w14:paraId="48D602A0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59EED55" w14:textId="23E1D9EE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6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1D03D329" w14:textId="307C3CC2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12 OR #13 OR #14 OR #1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36C89A58" w14:textId="2D6B2CE4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12,024</w:t>
            </w:r>
          </w:p>
        </w:tc>
      </w:tr>
      <w:tr w:rsidR="005E5522" w14:paraId="53E3BA46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52F9A1A" w14:textId="7CF31202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7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1E37B974" w14:textId="5BDB02E2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5 AND #11 AND #1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AD26118" w14:textId="106F0913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8</w:t>
            </w:r>
          </w:p>
        </w:tc>
      </w:tr>
      <w:tr w:rsidR="005E5522" w14:paraId="2C3C1D84" w14:textId="77777777" w:rsidTr="00AE16E0">
        <w:tc>
          <w:tcPr>
            <w:tcW w:w="9060" w:type="dxa"/>
            <w:gridSpan w:val="3"/>
            <w:tcBorders>
              <w:top w:val="nil"/>
              <w:bottom w:val="nil"/>
            </w:tcBorders>
          </w:tcPr>
          <w:p w14:paraId="626DE020" w14:textId="77777777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sz w:val="16"/>
                <w:szCs w:val="16"/>
              </w:rPr>
              <w:t>Cochrane Library</w:t>
            </w:r>
          </w:p>
        </w:tc>
      </w:tr>
      <w:tr w:rsidR="005E5522" w14:paraId="4595B34C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9452E64" w14:textId="77777777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0E117937" w14:textId="76E663F7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eSH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descriptor: [Triple Negative Breast Neoplasms]</w:t>
            </w:r>
            <w:r w:rsidR="00A0519B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explode all tre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4F63E003" w14:textId="2EE838E3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566</w:t>
            </w:r>
          </w:p>
        </w:tc>
      </w:tr>
      <w:tr w:rsidR="005E5522" w14:paraId="4041C15E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B0C4D25" w14:textId="77777777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1F83273" w14:textId="0EF36375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(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ER-Negative PR-Negative HER2-Negative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ER Negative PR Negative HER2 Negative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Triple-Negative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riple Negative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69B42D7B" w14:textId="6A9F6A99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,469</w:t>
            </w:r>
          </w:p>
        </w:tc>
      </w:tr>
      <w:tr w:rsidR="005E5522" w14:paraId="02ABA300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5A40C64" w14:textId="77777777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17C189D" w14:textId="39A3313A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(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Breast Neoplasm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Breast Neoplasms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Breast Cancer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40C93965" w14:textId="277D8CF5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7,306</w:t>
            </w:r>
          </w:p>
        </w:tc>
      </w:tr>
      <w:tr w:rsidR="005E5522" w14:paraId="19050E27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EFF0D76" w14:textId="0E4B7BA1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19B46E24" w14:textId="12935F4C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2 AND #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39F221BC" w14:textId="7A3FFAF6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,431</w:t>
            </w:r>
          </w:p>
        </w:tc>
      </w:tr>
      <w:tr w:rsidR="005E5522" w14:paraId="39D187F9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DEA9E84" w14:textId="00D2825E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CCFFBA7" w14:textId="3B3D9E2C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1 OR #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61F61D5E" w14:textId="4C70038C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,431</w:t>
            </w:r>
          </w:p>
        </w:tc>
      </w:tr>
      <w:tr w:rsidR="005E5522" w14:paraId="157D3972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D98D92C" w14:textId="26E01070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3BD019DF" w14:textId="77777777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(Pembrolizumab OR Lambrolizumab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397D42EC" w14:textId="1A53A38E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,804</w:t>
            </w:r>
          </w:p>
        </w:tc>
      </w:tr>
      <w:tr w:rsidR="005E5522" w14:paraId="06545018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0117880" w14:textId="7CE36CAE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7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39486ED0" w14:textId="77777777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(SCH-900475 OR SCH900475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SCH 900475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2ACFF0C4" w14:textId="4C758891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2</w:t>
            </w:r>
          </w:p>
        </w:tc>
      </w:tr>
      <w:tr w:rsidR="005E5522" w14:paraId="512957CD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B9167BB" w14:textId="3BCD4C4E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8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44567EB" w14:textId="77777777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(MK-3475 OR MK3475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K 3475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35B08D4B" w14:textId="510FFA04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21</w:t>
            </w:r>
          </w:p>
        </w:tc>
      </w:tr>
      <w:tr w:rsidR="005E5522" w14:paraId="4ABE31AA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A1A4058" w14:textId="4DF51C95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1C2346E3" w14:textId="77777777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(Keytruda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06340EB" w14:textId="1B7BC24E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52</w:t>
            </w:r>
          </w:p>
        </w:tc>
      </w:tr>
      <w:tr w:rsidR="005E5522" w14:paraId="239F2770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D842CBB" w14:textId="4F566E93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52B50A4D" w14:textId="174E3C08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6 OR #7 OR #8 OR #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06591C4B" w14:textId="42AE365D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,830</w:t>
            </w:r>
          </w:p>
        </w:tc>
      </w:tr>
      <w:tr w:rsidR="005E5522" w14:paraId="39417E80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BB8C463" w14:textId="41DCCD34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1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6A52D57E" w14:textId="77777777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eSH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descriptor: [Cost-Benefit Analysis] explode all tre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06D52036" w14:textId="1ED2FE1D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1,755</w:t>
            </w:r>
          </w:p>
        </w:tc>
      </w:tr>
      <w:tr w:rsidR="005E5522" w14:paraId="148D49DD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09EC7E6" w14:textId="4EB90886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06677C67" w14:textId="77777777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(Cost-Effectiveness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 Effectiveness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4B1C3796" w14:textId="167F1F8E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8,030</w:t>
            </w:r>
          </w:p>
        </w:tc>
      </w:tr>
      <w:tr w:rsidR="005E5522" w14:paraId="6BDFDC27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B576AFF" w14:textId="2B88E535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3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33B06598" w14:textId="77777777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(Cost-Utility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 Utility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1365176" w14:textId="4292CAB6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,866</w:t>
            </w:r>
          </w:p>
        </w:tc>
      </w:tr>
      <w:tr w:rsidR="005E5522" w14:paraId="712F4387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60DBE88" w14:textId="3DCDE4A4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4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58530C58" w14:textId="77777777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(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Economic Evaluation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050D7ADE" w14:textId="44C90FCD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5,453</w:t>
            </w:r>
          </w:p>
        </w:tc>
      </w:tr>
      <w:tr w:rsidR="005E5522" w14:paraId="78057E21" w14:textId="77777777" w:rsidTr="00A84318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D3E8AAE" w14:textId="297DBBF1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5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235AF9C6" w14:textId="6A4CB8C9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11 OR #12 OR #13 OR #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742CDC1F" w14:textId="2C6056D4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3,696</w:t>
            </w:r>
          </w:p>
        </w:tc>
      </w:tr>
      <w:tr w:rsidR="005E5522" w14:paraId="30409EBE" w14:textId="77777777" w:rsidTr="00A84318">
        <w:tc>
          <w:tcPr>
            <w:tcW w:w="988" w:type="dxa"/>
            <w:tcBorders>
              <w:top w:val="nil"/>
              <w:right w:val="nil"/>
            </w:tcBorders>
          </w:tcPr>
          <w:p w14:paraId="05C4B559" w14:textId="2A4573CC" w:rsidR="005E5522" w:rsidRPr="00082674" w:rsidRDefault="005E5522" w:rsidP="005E5522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6</w:t>
            </w:r>
          </w:p>
        </w:tc>
        <w:tc>
          <w:tcPr>
            <w:tcW w:w="6667" w:type="dxa"/>
            <w:tcBorders>
              <w:top w:val="nil"/>
              <w:left w:val="nil"/>
              <w:right w:val="nil"/>
            </w:tcBorders>
          </w:tcPr>
          <w:p w14:paraId="666DC676" w14:textId="7F01619C" w:rsidR="005E5522" w:rsidRPr="00082674" w:rsidRDefault="005E5522" w:rsidP="005E5522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5 AND #10 AND #15</w:t>
            </w:r>
          </w:p>
        </w:tc>
        <w:tc>
          <w:tcPr>
            <w:tcW w:w="1405" w:type="dxa"/>
            <w:tcBorders>
              <w:top w:val="nil"/>
              <w:left w:val="nil"/>
            </w:tcBorders>
          </w:tcPr>
          <w:p w14:paraId="1C638060" w14:textId="06EFDD88" w:rsidR="005E5522" w:rsidRPr="00082674" w:rsidRDefault="00CB3E3B" w:rsidP="00CB3E3B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8</w:t>
            </w:r>
          </w:p>
        </w:tc>
      </w:tr>
    </w:tbl>
    <w:p w14:paraId="4A513AAB" w14:textId="77777777" w:rsidR="005E5522" w:rsidRDefault="005E5522" w:rsidP="008D0D3B">
      <w:pPr>
        <w:pStyle w:val="Caption"/>
        <w:keepNext/>
        <w:rPr>
          <w:rFonts w:ascii="Times New Roman" w:hAnsi="Times New Roman" w:cs="Times New Roman"/>
        </w:rPr>
        <w:sectPr w:rsidR="005E5522" w:rsidSect="00C16883">
          <w:pgSz w:w="11906" w:h="16838"/>
          <w:pgMar w:top="1701" w:right="1418" w:bottom="1440" w:left="1418" w:header="851" w:footer="992" w:gutter="0"/>
          <w:cols w:space="425"/>
          <w:docGrid w:linePitch="360"/>
        </w:sectPr>
      </w:pPr>
    </w:p>
    <w:p w14:paraId="4C23666E" w14:textId="420A156D" w:rsidR="00082674" w:rsidRPr="00625338" w:rsidRDefault="00082674" w:rsidP="00082674">
      <w:pPr>
        <w:pStyle w:val="Caption"/>
        <w:keepNext/>
        <w:rPr>
          <w:rFonts w:ascii="Times New Roman" w:hAnsi="Times New Roman" w:cs="Times New Roman"/>
        </w:rPr>
      </w:pPr>
      <w:r w:rsidRPr="00625338">
        <w:rPr>
          <w:rFonts w:ascii="Times New Roman" w:hAnsi="Times New Roman" w:cs="Times New Roman" w:hint="eastAsia"/>
        </w:rPr>
        <w:lastRenderedPageBreak/>
        <w:t>Supplementary Table</w:t>
      </w:r>
      <w:r w:rsidRPr="00625338">
        <w:rPr>
          <w:rFonts w:ascii="Times New Roman" w:hAnsi="Times New Roman" w:cs="Times New Roman"/>
        </w:rPr>
        <w:t xml:space="preserve"> </w:t>
      </w:r>
      <w:r w:rsidRPr="00625338">
        <w:rPr>
          <w:rFonts w:ascii="Times New Roman" w:hAnsi="Times New Roman" w:cs="Times New Roman"/>
        </w:rPr>
        <w:fldChar w:fldCharType="begin"/>
      </w:r>
      <w:r w:rsidRPr="00625338">
        <w:rPr>
          <w:rFonts w:ascii="Times New Roman" w:hAnsi="Times New Roman" w:cs="Times New Roman"/>
        </w:rPr>
        <w:instrText xml:space="preserve"> SEQ </w:instrText>
      </w:r>
      <w:r w:rsidRPr="00625338">
        <w:rPr>
          <w:rFonts w:ascii="Times New Roman" w:hAnsi="Times New Roman" w:cs="Times New Roman"/>
        </w:rPr>
        <w:instrText>표</w:instrText>
      </w:r>
      <w:r w:rsidRPr="00625338">
        <w:rPr>
          <w:rFonts w:ascii="Times New Roman" w:hAnsi="Times New Roman" w:cs="Times New Roman"/>
        </w:rPr>
        <w:instrText xml:space="preserve"> \* ARABIC </w:instrText>
      </w:r>
      <w:r w:rsidRPr="00625338">
        <w:rPr>
          <w:rFonts w:ascii="Times New Roman" w:hAnsi="Times New Roman" w:cs="Times New Roman"/>
        </w:rPr>
        <w:fldChar w:fldCharType="separate"/>
      </w:r>
      <w:r w:rsidR="008B622D" w:rsidRPr="00625338">
        <w:rPr>
          <w:rFonts w:ascii="Times New Roman" w:hAnsi="Times New Roman" w:cs="Times New Roman"/>
          <w:noProof/>
        </w:rPr>
        <w:t>3</w:t>
      </w:r>
      <w:r w:rsidRPr="00625338">
        <w:rPr>
          <w:rFonts w:ascii="Times New Roman" w:hAnsi="Times New Roman" w:cs="Times New Roman"/>
        </w:rPr>
        <w:fldChar w:fldCharType="end"/>
      </w:r>
      <w:r w:rsidR="00625338" w:rsidRPr="00625338">
        <w:rPr>
          <w:rFonts w:ascii="Times New Roman" w:hAnsi="Times New Roman" w:cs="Times New Roman" w:hint="eastAsia"/>
        </w:rPr>
        <w:t>.</w:t>
      </w:r>
      <w:r w:rsidRPr="00625338">
        <w:rPr>
          <w:rFonts w:ascii="Times New Roman" w:hAnsi="Times New Roman" w:cs="Times New Roman"/>
        </w:rPr>
        <w:t xml:space="preserve"> Search strategies: renal cell carcinom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6667"/>
        <w:gridCol w:w="1405"/>
      </w:tblGrid>
      <w:tr w:rsidR="00082674" w14:paraId="1A84B308" w14:textId="77777777" w:rsidTr="000B08A2">
        <w:tc>
          <w:tcPr>
            <w:tcW w:w="988" w:type="dxa"/>
            <w:tcBorders>
              <w:bottom w:val="single" w:sz="4" w:space="0" w:color="auto"/>
              <w:right w:val="nil"/>
            </w:tcBorders>
          </w:tcPr>
          <w:p w14:paraId="051D7A22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</w:p>
        </w:tc>
        <w:tc>
          <w:tcPr>
            <w:tcW w:w="6667" w:type="dxa"/>
            <w:tcBorders>
              <w:left w:val="nil"/>
              <w:bottom w:val="single" w:sz="12" w:space="0" w:color="auto"/>
              <w:right w:val="nil"/>
            </w:tcBorders>
          </w:tcPr>
          <w:p w14:paraId="56E31A9B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sz w:val="16"/>
                <w:szCs w:val="16"/>
              </w:rPr>
              <w:t>Search term</w:t>
            </w:r>
          </w:p>
        </w:tc>
        <w:tc>
          <w:tcPr>
            <w:tcW w:w="1405" w:type="dxa"/>
            <w:tcBorders>
              <w:left w:val="nil"/>
              <w:bottom w:val="single" w:sz="12" w:space="0" w:color="auto"/>
            </w:tcBorders>
          </w:tcPr>
          <w:p w14:paraId="6180853F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sz w:val="16"/>
                <w:szCs w:val="16"/>
              </w:rPr>
              <w:t>Search results</w:t>
            </w:r>
          </w:p>
        </w:tc>
      </w:tr>
      <w:tr w:rsidR="00082674" w14:paraId="762A4EC4" w14:textId="77777777" w:rsidTr="00082674">
        <w:tc>
          <w:tcPr>
            <w:tcW w:w="9060" w:type="dxa"/>
            <w:gridSpan w:val="3"/>
            <w:tcBorders>
              <w:top w:val="single" w:sz="12" w:space="0" w:color="auto"/>
              <w:bottom w:val="nil"/>
            </w:tcBorders>
          </w:tcPr>
          <w:p w14:paraId="6BE2C847" w14:textId="21389ECF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sz w:val="16"/>
                <w:szCs w:val="16"/>
              </w:rPr>
              <w:t>Search date: 3 February 2025</w:t>
            </w:r>
          </w:p>
        </w:tc>
      </w:tr>
      <w:tr w:rsidR="00082674" w14:paraId="583BC7E8" w14:textId="77777777" w:rsidTr="00082674">
        <w:tc>
          <w:tcPr>
            <w:tcW w:w="9060" w:type="dxa"/>
            <w:gridSpan w:val="3"/>
            <w:tcBorders>
              <w:top w:val="nil"/>
              <w:bottom w:val="nil"/>
            </w:tcBorders>
          </w:tcPr>
          <w:p w14:paraId="6FD4F805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sz w:val="16"/>
                <w:szCs w:val="16"/>
              </w:rPr>
              <w:t>PubMed</w:t>
            </w:r>
          </w:p>
        </w:tc>
      </w:tr>
      <w:tr w:rsidR="00082674" w14:paraId="2724CD86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871054C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2E4EB4E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fr-FR"/>
              </w:rPr>
              <w:t>“Carcinoma, Renal Cell’[MeSH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324001A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3,283</w:t>
            </w:r>
          </w:p>
        </w:tc>
      </w:tr>
      <w:tr w:rsidR="00082674" w14:paraId="2F4AB068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9ED4C9F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2FA1396B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pacing w:val="-6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Renal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 xml:space="preserve">]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pacing w:val="-6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Renal Cell</w:t>
            </w:r>
            <w:r w:rsidRPr="00082674">
              <w:rPr>
                <w:rFonts w:ascii="Times New Roman" w:hAnsi="Times New Roman" w:cs="Times New Roman"/>
                <w:b w:val="0"/>
                <w:bCs w:val="0"/>
                <w:spacing w:val="-6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] OR Nephroid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 xml:space="preserve">] OR 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Hypernephroid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] OR Kidney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724868D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,051,804</w:t>
            </w:r>
          </w:p>
        </w:tc>
      </w:tr>
      <w:tr w:rsidR="00082674" w14:paraId="79E036EB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F5E4FCF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028A3B9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pacing w:val="-4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4"/>
                <w:sz w:val="16"/>
                <w:szCs w:val="16"/>
              </w:rPr>
              <w:t>Carcinoma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4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4"/>
                <w:sz w:val="16"/>
                <w:szCs w:val="16"/>
              </w:rPr>
              <w:t>] OR Carcinomas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4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4"/>
                <w:sz w:val="16"/>
                <w:szCs w:val="16"/>
              </w:rPr>
              <w:t>] OR Adenocarcinoma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4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4"/>
                <w:sz w:val="16"/>
                <w:szCs w:val="16"/>
              </w:rPr>
              <w:t>] OR Adenocarcinomas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4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4"/>
                <w:sz w:val="16"/>
                <w:szCs w:val="16"/>
              </w:rPr>
              <w:t>] OR Cancer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4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4"/>
                <w:sz w:val="16"/>
                <w:szCs w:val="16"/>
              </w:rPr>
              <w:t>] OR Cancers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4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4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721DBCC8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,994,055</w:t>
            </w:r>
          </w:p>
        </w:tc>
      </w:tr>
      <w:tr w:rsidR="00082674" w14:paraId="265749C5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9A7D5BA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26BEF9E4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2 AND #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078577F3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23,892</w:t>
            </w:r>
          </w:p>
        </w:tc>
      </w:tr>
      <w:tr w:rsidR="00082674" w14:paraId="75540955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DB5CFA6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2EBFF47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Hypernephroma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 OR Hypernephromas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]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Grawitz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Tumor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72AD16E3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,453</w:t>
            </w:r>
          </w:p>
        </w:tc>
      </w:tr>
      <w:tr w:rsidR="00082674" w14:paraId="260E9309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3F70049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25D2B47B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1 OR #4 OR #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F62A2DC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29,081</w:t>
            </w:r>
          </w:p>
        </w:tc>
      </w:tr>
      <w:tr w:rsidR="00082674" w14:paraId="2FF45E21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82B9431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7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5AE0E00F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Pembrolizumab[Supplementary Concept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00008B80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,740</w:t>
            </w:r>
          </w:p>
        </w:tc>
      </w:tr>
      <w:tr w:rsidR="00082674" w14:paraId="6CD834A8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CCBED68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8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65F991B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Pembrolizumab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 OR Lambrolizumab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C8170FB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0,627</w:t>
            </w:r>
          </w:p>
        </w:tc>
      </w:tr>
      <w:tr w:rsidR="00082674" w14:paraId="1E98B1C2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D690B51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01E3E6B1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SCH-900475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 OR SCH900475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]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SCH 900475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F15B3A0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</w:t>
            </w:r>
          </w:p>
        </w:tc>
      </w:tr>
      <w:tr w:rsidR="00082674" w14:paraId="548DECBA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2E82588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EF4CC3C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K-3475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 OR MK3475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]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K 3475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04C2757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66</w:t>
            </w:r>
          </w:p>
        </w:tc>
      </w:tr>
      <w:tr w:rsidR="00082674" w14:paraId="60A363B8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3BF7748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1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34FEB95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Keytruda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6C0D9894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82</w:t>
            </w:r>
          </w:p>
        </w:tc>
      </w:tr>
      <w:tr w:rsidR="00082674" w14:paraId="7B34694C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73570B8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58322BBE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7 OR #8 OR #9 OR #10 OR #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7C4FD41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1,395</w:t>
            </w:r>
          </w:p>
        </w:tc>
      </w:tr>
      <w:tr w:rsidR="00082674" w14:paraId="6C824E45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4B87BC7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3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54713BD0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-Benefit Analysis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eSH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7106F16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96,780</w:t>
            </w:r>
          </w:p>
        </w:tc>
      </w:tr>
      <w:tr w:rsidR="00082674" w14:paraId="5A45A1EF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E019E82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4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F2ABB5D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-Effectiveness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]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 Effectiveness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2562CC55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85,678</w:t>
            </w:r>
          </w:p>
        </w:tc>
      </w:tr>
      <w:tr w:rsidR="00082674" w14:paraId="0466CC44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C622B7C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5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1D2B0FD6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-Utility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]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 Utility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80B4BC7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7,107</w:t>
            </w:r>
          </w:p>
        </w:tc>
      </w:tr>
      <w:tr w:rsidR="00082674" w14:paraId="1B5D374D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6B6FE4D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6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6546D99D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Economic Evaluation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[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ab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6A174FCC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4,838</w:t>
            </w:r>
          </w:p>
        </w:tc>
      </w:tr>
      <w:tr w:rsidR="00082674" w14:paraId="78DFC301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21F57EB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7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677CAF21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13 OR #14 OR #15 OR #1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3557803F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46,520</w:t>
            </w:r>
          </w:p>
        </w:tc>
      </w:tr>
      <w:tr w:rsidR="00082674" w14:paraId="41696995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B490090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8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AA7703F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6 AND #12 AND #1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048A1C39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0</w:t>
            </w:r>
          </w:p>
        </w:tc>
      </w:tr>
      <w:tr w:rsidR="00082674" w14:paraId="01762D1F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4045FC9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9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36DB4FA7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18 Filters: English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68B84E6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0</w:t>
            </w:r>
          </w:p>
        </w:tc>
      </w:tr>
      <w:tr w:rsidR="00082674" w14:paraId="7B299599" w14:textId="77777777" w:rsidTr="00AE16E0">
        <w:tc>
          <w:tcPr>
            <w:tcW w:w="9060" w:type="dxa"/>
            <w:gridSpan w:val="3"/>
            <w:tcBorders>
              <w:top w:val="nil"/>
              <w:bottom w:val="nil"/>
            </w:tcBorders>
          </w:tcPr>
          <w:p w14:paraId="2DADAF44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sz w:val="16"/>
                <w:szCs w:val="16"/>
              </w:rPr>
              <w:t>Embase</w:t>
            </w:r>
          </w:p>
        </w:tc>
      </w:tr>
      <w:tr w:rsidR="00082674" w14:paraId="1D5CF923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55D0862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5D1741C9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Renal Cell Carcinoma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/ex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60439FF9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6,406</w:t>
            </w:r>
          </w:p>
        </w:tc>
      </w:tr>
      <w:tr w:rsidR="00082674" w14:paraId="03708A0D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2CE79DA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16255446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pacing w:val="-6"/>
                <w:sz w:val="16"/>
                <w:szCs w:val="16"/>
              </w:rPr>
            </w:pP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Renal:ab,ti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 xml:space="preserve">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pacing w:val="-6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Renal Cell</w:t>
            </w:r>
            <w:r w:rsidRPr="00082674">
              <w:rPr>
                <w:rFonts w:ascii="Times New Roman" w:hAnsi="Times New Roman" w:cs="Times New Roman"/>
                <w:b w:val="0"/>
                <w:bCs w:val="0"/>
                <w:spacing w:val="-6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ab,ti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 xml:space="preserve"> OR 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Nephroid:ab,ti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 xml:space="preserve"> OR 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Hypernephroid:ab,ti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 xml:space="preserve"> OR Kidney: 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ab,t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311EBE1F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,511,406</w:t>
            </w:r>
          </w:p>
        </w:tc>
      </w:tr>
      <w:tr w:rsidR="00082674" w14:paraId="0A75F548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F6CBF96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59FE8D12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pacing w:val="-6"/>
                <w:sz w:val="16"/>
                <w:szCs w:val="16"/>
              </w:rPr>
            </w:pP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Carcinoma:ab,ti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 xml:space="preserve"> OR 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Carcinomas:ab,ti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 xml:space="preserve"> OR 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Adenocarcinoma:ab,ti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 xml:space="preserve"> OR 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Adenocarcinomas:ab,ti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 xml:space="preserve"> OR 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Cancer:ab,ti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 xml:space="preserve"> OR 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Cancers:ab,t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576D27E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,156,410</w:t>
            </w:r>
          </w:p>
        </w:tc>
      </w:tr>
      <w:tr w:rsidR="00082674" w14:paraId="3C19A86F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A4F85E6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07D0B1FC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2 AND #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6C48B376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90,794</w:t>
            </w:r>
          </w:p>
        </w:tc>
      </w:tr>
      <w:tr w:rsidR="00082674" w14:paraId="51C66470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F5F79D3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CD162C7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Hypernephroma:ab,ti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Hypernephromas:ab,ti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Grawitz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Tumor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b,t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7C73EF1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,612</w:t>
            </w:r>
          </w:p>
        </w:tc>
      </w:tr>
      <w:tr w:rsidR="00082674" w14:paraId="5F1BC376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3080211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254416CD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1 OR #4 OR #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402B7B08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06,131</w:t>
            </w:r>
          </w:p>
        </w:tc>
      </w:tr>
      <w:tr w:rsidR="00082674" w14:paraId="589915A3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72672BD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7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290C9394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Pembrolizumab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/ex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62866337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7,078</w:t>
            </w:r>
          </w:p>
        </w:tc>
      </w:tr>
      <w:tr w:rsidR="00082674" w14:paraId="58AC74B8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3DFF432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8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1A7DDCF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Pembrolizumab:ab,ti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Lambrolizumab:ab,t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FF51827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3,241</w:t>
            </w:r>
          </w:p>
        </w:tc>
      </w:tr>
      <w:tr w:rsidR="00082674" w14:paraId="08D5F62D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B06ADE7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A4A68CE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SCH900475;ab,ti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SCH 900475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:ab,ti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3A3AAA3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</w:t>
            </w:r>
          </w:p>
        </w:tc>
      </w:tr>
      <w:tr w:rsidR="00082674" w14:paraId="67225423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351D05A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4B2C26B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MK3475:ab,ti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K 3475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:ab,ti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18D965C7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04</w:t>
            </w:r>
          </w:p>
        </w:tc>
      </w:tr>
      <w:tr w:rsidR="00082674" w14:paraId="70B6112C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2B02C28B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1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23EE23B1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Keytruda:ab,t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01DC04F0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76</w:t>
            </w:r>
          </w:p>
        </w:tc>
      </w:tr>
      <w:tr w:rsidR="00082674" w14:paraId="0939B565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3BDC8B7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2C9C51B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7 OR #8 OR #9 OR #10 OR #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419B9897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8,635</w:t>
            </w:r>
          </w:p>
        </w:tc>
      </w:tr>
      <w:tr w:rsidR="00082674" w14:paraId="2D33194E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5F0A3AF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3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BC428B1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 Benefit Analysis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/ex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2F5A1061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98,636</w:t>
            </w:r>
          </w:p>
        </w:tc>
      </w:tr>
      <w:tr w:rsidR="00082674" w14:paraId="050CA718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C5E846E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4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10B2130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 Effectiveness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b,t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305153D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18,166</w:t>
            </w:r>
          </w:p>
        </w:tc>
      </w:tr>
      <w:tr w:rsidR="00082674" w14:paraId="7F75F98C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17306B4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5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4D51011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 Utility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b,t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3CD62C80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0,412</w:t>
            </w:r>
          </w:p>
        </w:tc>
      </w:tr>
      <w:tr w:rsidR="00082674" w14:paraId="2BE36951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BF361E6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6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2FFA013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‘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Economic Evaluation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’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b,ti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3ACEBEB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8,034</w:t>
            </w:r>
          </w:p>
        </w:tc>
      </w:tr>
      <w:tr w:rsidR="00082674" w14:paraId="471B3ED6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E4C2530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7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5A3B7754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13 OR #14 OR #15 OR #1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365DCA00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12,024</w:t>
            </w:r>
          </w:p>
        </w:tc>
      </w:tr>
      <w:tr w:rsidR="00082674" w14:paraId="3A2830DB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B46739A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8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58CDCF4F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6 AND #12 AND #1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6A96E6FC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89</w:t>
            </w:r>
          </w:p>
        </w:tc>
      </w:tr>
      <w:tr w:rsidR="00082674" w14:paraId="6757E69F" w14:textId="77777777" w:rsidTr="00AE16E0">
        <w:tc>
          <w:tcPr>
            <w:tcW w:w="9060" w:type="dxa"/>
            <w:gridSpan w:val="3"/>
            <w:tcBorders>
              <w:top w:val="nil"/>
              <w:bottom w:val="nil"/>
            </w:tcBorders>
          </w:tcPr>
          <w:p w14:paraId="32E71D32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sz w:val="16"/>
                <w:szCs w:val="16"/>
              </w:rPr>
              <w:t>Cochrane Library</w:t>
            </w:r>
          </w:p>
        </w:tc>
      </w:tr>
      <w:tr w:rsidR="00082674" w14:paraId="04598031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2374B56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0E51F976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eSH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descriptor: [Carcinoma, Renal Cell] explode all tre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79DBE7D3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,584</w:t>
            </w:r>
          </w:p>
        </w:tc>
      </w:tr>
      <w:tr w:rsidR="00082674" w14:paraId="1456D11D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897990F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6AD7DCAB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(Renal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Renal Cell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Nephroid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R 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Hypernephroid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Kidney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76396EA6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05,415</w:t>
            </w:r>
          </w:p>
        </w:tc>
      </w:tr>
      <w:tr w:rsidR="00082674" w14:paraId="12D77A8B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1A11448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7B940AAF" w14:textId="77777777" w:rsidR="00082674" w:rsidRPr="001D025A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pacing w:val="-6"/>
                <w:sz w:val="16"/>
                <w:szCs w:val="16"/>
              </w:rPr>
            </w:pPr>
            <w:r w:rsidRPr="001D025A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(Carcinoma OR Carcinomas OR Adenocarcinoma OR Adenocarcinomas OR Cancer OR Cancers):</w:t>
            </w:r>
            <w:proofErr w:type="spellStart"/>
            <w:r w:rsidRPr="001D025A">
              <w:rPr>
                <w:rFonts w:ascii="Times New Roman" w:hAnsi="Times New Roman" w:cs="Times New Roman" w:hint="eastAsia"/>
                <w:b w:val="0"/>
                <w:bCs w:val="0"/>
                <w:spacing w:val="-6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796AD76D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37,524</w:t>
            </w:r>
          </w:p>
        </w:tc>
      </w:tr>
      <w:tr w:rsidR="00082674" w14:paraId="49B38F3C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F84E968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58FB1C7D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2 AND #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3480BBDB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3,850</w:t>
            </w:r>
          </w:p>
        </w:tc>
      </w:tr>
      <w:tr w:rsidR="00082674" w14:paraId="43370BFE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088AC000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DF47340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(Hypernephroma OR Hypernephromas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Grawitz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Tumor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35F64162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7</w:t>
            </w:r>
          </w:p>
        </w:tc>
      </w:tr>
      <w:tr w:rsidR="00082674" w14:paraId="2BA92EB3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1D3DC60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27BA2532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1 OR #4 OR #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2B31AC3B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3,853</w:t>
            </w:r>
          </w:p>
        </w:tc>
      </w:tr>
      <w:tr w:rsidR="00082674" w14:paraId="30596ADC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47145A6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7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5889A2C2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(Pembrolizumab OR Lambrolizumab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3335C1D2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,804</w:t>
            </w:r>
          </w:p>
        </w:tc>
      </w:tr>
      <w:tr w:rsidR="00082674" w14:paraId="27DE5B9C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1653E07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8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54099704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(SCH-900475 OR SCH900475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SCH 900475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0EF353B1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2</w:t>
            </w:r>
          </w:p>
        </w:tc>
      </w:tr>
      <w:tr w:rsidR="00082674" w14:paraId="00D755B5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86D2CE4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2F5FE9AA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(MK-3475 OR MK3475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K 3475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0D93F980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21</w:t>
            </w:r>
          </w:p>
        </w:tc>
      </w:tr>
      <w:tr w:rsidR="00082674" w14:paraId="516A65BD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FFFA8B0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6DF76105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(Keytruda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4651F680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52</w:t>
            </w:r>
          </w:p>
        </w:tc>
      </w:tr>
      <w:tr w:rsidR="00082674" w14:paraId="50BB01B8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9CDEA4F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1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6BA2D30E" w14:textId="3C18374E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</w:t>
            </w:r>
            <w:r w:rsidR="001D025A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7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#</w:t>
            </w:r>
            <w:r w:rsidR="001D025A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8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#</w:t>
            </w:r>
            <w:r w:rsidR="001D025A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9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#</w:t>
            </w:r>
            <w:r w:rsidR="001D025A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6087B1C0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,830</w:t>
            </w:r>
          </w:p>
        </w:tc>
      </w:tr>
      <w:tr w:rsidR="00082674" w14:paraId="11AD7509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13DCA0F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2A7D6F9A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eSH</w:t>
            </w:r>
            <w:proofErr w:type="spellEnd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descriptor: [Cost-Benefit Analysis] explode all tre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292F2BBB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1,755</w:t>
            </w:r>
          </w:p>
        </w:tc>
      </w:tr>
      <w:tr w:rsidR="00082674" w14:paraId="4B0D1A60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66F946A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3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19D7E8C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(Cost-Effectiveness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 Effectiveness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20CAB1B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8,030</w:t>
            </w:r>
          </w:p>
        </w:tc>
      </w:tr>
      <w:tr w:rsidR="00082674" w14:paraId="1CC7DD3C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0B9C079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4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0119B582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(Cost-Utility OR 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Cost Utility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254DDA5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,866</w:t>
            </w:r>
          </w:p>
        </w:tc>
      </w:tr>
      <w:tr w:rsidR="00082674" w14:paraId="66B50137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3A7F0104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5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3556D577" w14:textId="77777777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(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“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Economic Evaluation</w:t>
            </w:r>
            <w:r w:rsidRPr="000826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”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):</w:t>
            </w:r>
            <w:proofErr w:type="spellStart"/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5F47F5FE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5,453</w:t>
            </w:r>
          </w:p>
        </w:tc>
      </w:tr>
      <w:tr w:rsidR="00082674" w14:paraId="12191A3B" w14:textId="77777777" w:rsidTr="00AE16E0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48FC830E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6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1A3C9564" w14:textId="6FCCE5F3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1</w:t>
            </w:r>
            <w:r w:rsidR="001D025A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2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#1</w:t>
            </w:r>
            <w:r w:rsidR="001D025A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#1</w:t>
            </w:r>
            <w:r w:rsidR="001D025A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4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OR #1</w:t>
            </w:r>
            <w:r w:rsidR="001D025A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</w:tcBorders>
          </w:tcPr>
          <w:p w14:paraId="213BE6FC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33,696</w:t>
            </w:r>
          </w:p>
        </w:tc>
      </w:tr>
      <w:tr w:rsidR="00082674" w14:paraId="7F54E805" w14:textId="77777777" w:rsidTr="00AE16E0">
        <w:tc>
          <w:tcPr>
            <w:tcW w:w="988" w:type="dxa"/>
            <w:tcBorders>
              <w:top w:val="nil"/>
              <w:right w:val="nil"/>
            </w:tcBorders>
          </w:tcPr>
          <w:p w14:paraId="68100440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7</w:t>
            </w:r>
          </w:p>
        </w:tc>
        <w:tc>
          <w:tcPr>
            <w:tcW w:w="6667" w:type="dxa"/>
            <w:tcBorders>
              <w:top w:val="nil"/>
              <w:left w:val="nil"/>
              <w:right w:val="nil"/>
            </w:tcBorders>
          </w:tcPr>
          <w:p w14:paraId="497FFBA4" w14:textId="4879B738" w:rsidR="00082674" w:rsidRPr="00082674" w:rsidRDefault="00082674" w:rsidP="00AE16E0">
            <w:pPr>
              <w:pStyle w:val="Caption"/>
              <w:keepNext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#</w:t>
            </w:r>
            <w:r w:rsidR="001D025A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6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AND #1</w:t>
            </w:r>
            <w:r w:rsidR="001D025A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</w:t>
            </w: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 AND #1</w:t>
            </w:r>
            <w:r w:rsidR="001D025A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</w:tcBorders>
          </w:tcPr>
          <w:p w14:paraId="4DE5AE1A" w14:textId="77777777" w:rsidR="00082674" w:rsidRPr="00082674" w:rsidRDefault="00082674" w:rsidP="00AE16E0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8267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15</w:t>
            </w:r>
          </w:p>
        </w:tc>
      </w:tr>
    </w:tbl>
    <w:p w14:paraId="7755FA14" w14:textId="406942C8" w:rsidR="00082674" w:rsidRPr="00082674" w:rsidRDefault="00082674" w:rsidP="00082674">
      <w:pPr>
        <w:tabs>
          <w:tab w:val="left" w:pos="1152"/>
        </w:tabs>
        <w:rPr>
          <w:sz w:val="14"/>
          <w:szCs w:val="16"/>
        </w:rPr>
        <w:sectPr w:rsidR="00082674" w:rsidRPr="00082674" w:rsidSect="00082674">
          <w:pgSz w:w="11906" w:h="16838"/>
          <w:pgMar w:top="1701" w:right="1418" w:bottom="1440" w:left="1418" w:header="851" w:footer="992" w:gutter="0"/>
          <w:cols w:space="425"/>
          <w:docGrid w:linePitch="360"/>
        </w:sectPr>
      </w:pPr>
    </w:p>
    <w:p w14:paraId="13843F41" w14:textId="17E4CF51" w:rsidR="005E5522" w:rsidRPr="00625338" w:rsidRDefault="005E5522" w:rsidP="005E5522">
      <w:pPr>
        <w:pStyle w:val="Caption"/>
        <w:keepNext/>
        <w:rPr>
          <w:rFonts w:ascii="Times New Roman" w:hAnsi="Times New Roman" w:cs="Times New Roman"/>
        </w:rPr>
      </w:pPr>
      <w:r w:rsidRPr="00625338">
        <w:rPr>
          <w:rFonts w:ascii="Times New Roman" w:hAnsi="Times New Roman" w:cs="Times New Roman"/>
        </w:rPr>
        <w:lastRenderedPageBreak/>
        <w:t xml:space="preserve">Supplementary Table </w:t>
      </w:r>
      <w:r w:rsidRPr="00625338">
        <w:rPr>
          <w:rFonts w:ascii="Times New Roman" w:hAnsi="Times New Roman" w:cs="Times New Roman"/>
        </w:rPr>
        <w:fldChar w:fldCharType="begin"/>
      </w:r>
      <w:r w:rsidRPr="00625338">
        <w:rPr>
          <w:rFonts w:ascii="Times New Roman" w:hAnsi="Times New Roman" w:cs="Times New Roman"/>
        </w:rPr>
        <w:instrText xml:space="preserve"> SEQ </w:instrText>
      </w:r>
      <w:r w:rsidRPr="00625338">
        <w:rPr>
          <w:rFonts w:ascii="Times New Roman" w:hAnsi="Times New Roman" w:cs="Times New Roman"/>
        </w:rPr>
        <w:instrText>표</w:instrText>
      </w:r>
      <w:r w:rsidRPr="00625338">
        <w:rPr>
          <w:rFonts w:ascii="Times New Roman" w:hAnsi="Times New Roman" w:cs="Times New Roman"/>
        </w:rPr>
        <w:instrText xml:space="preserve"> \* ARABIC </w:instrText>
      </w:r>
      <w:r w:rsidRPr="00625338">
        <w:rPr>
          <w:rFonts w:ascii="Times New Roman" w:hAnsi="Times New Roman" w:cs="Times New Roman"/>
        </w:rPr>
        <w:fldChar w:fldCharType="separate"/>
      </w:r>
      <w:r w:rsidR="008B622D" w:rsidRPr="00625338">
        <w:rPr>
          <w:rFonts w:ascii="Times New Roman" w:hAnsi="Times New Roman" w:cs="Times New Roman"/>
          <w:noProof/>
        </w:rPr>
        <w:t>4</w:t>
      </w:r>
      <w:r w:rsidRPr="00625338">
        <w:rPr>
          <w:rFonts w:ascii="Times New Roman" w:hAnsi="Times New Roman" w:cs="Times New Roman"/>
        </w:rPr>
        <w:fldChar w:fldCharType="end"/>
      </w:r>
      <w:r w:rsidR="00625338" w:rsidRPr="00625338">
        <w:rPr>
          <w:rFonts w:ascii="Times New Roman" w:hAnsi="Times New Roman" w:cs="Times New Roman" w:hint="eastAsia"/>
        </w:rPr>
        <w:t>.</w:t>
      </w:r>
      <w:r w:rsidRPr="00625338">
        <w:rPr>
          <w:rFonts w:ascii="Times New Roman" w:hAnsi="Times New Roman" w:cs="Times New Roman"/>
        </w:rPr>
        <w:t xml:space="preserve"> </w:t>
      </w:r>
      <w:r w:rsidR="008E7F0A" w:rsidRPr="00625338">
        <w:rPr>
          <w:rFonts w:ascii="Times New Roman" w:hAnsi="Times New Roman" w:cs="Times New Roman" w:hint="eastAsia"/>
        </w:rPr>
        <w:t>T</w:t>
      </w:r>
      <w:r w:rsidRPr="00625338">
        <w:rPr>
          <w:rFonts w:ascii="Times New Roman" w:hAnsi="Times New Roman" w:cs="Times New Roman"/>
        </w:rPr>
        <w:t>echnology appraisals included the study</w:t>
      </w:r>
    </w:p>
    <w:tbl>
      <w:tblPr>
        <w:tblStyle w:val="TableGrid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1678"/>
        <w:gridCol w:w="1132"/>
        <w:gridCol w:w="3281"/>
        <w:gridCol w:w="2662"/>
        <w:gridCol w:w="2663"/>
        <w:gridCol w:w="2271"/>
      </w:tblGrid>
      <w:tr w:rsidR="008D0D3B" w:rsidRPr="00DD0262" w14:paraId="05288664" w14:textId="77777777" w:rsidTr="000B08A2">
        <w:tc>
          <w:tcPr>
            <w:tcW w:w="16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E45E80F" w14:textId="77777777" w:rsidR="008D0D3B" w:rsidRPr="00DD0262" w:rsidRDefault="008D0D3B" w:rsidP="00AE16E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AE4796A" w14:textId="77777777" w:rsidR="008D0D3B" w:rsidRPr="00DD0262" w:rsidRDefault="008D0D3B" w:rsidP="00AE16E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age</w:t>
            </w: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A12BBE9" w14:textId="77777777" w:rsidR="008D0D3B" w:rsidRPr="00DD0262" w:rsidRDefault="008D0D3B" w:rsidP="00AE16E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dication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BBFC2C5" w14:textId="77777777" w:rsidR="008D0D3B" w:rsidRPr="00DD0262" w:rsidRDefault="008D0D3B" w:rsidP="00AE16E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FD357" w14:textId="34C9D2F6" w:rsidR="008D0D3B" w:rsidRPr="00DD0262" w:rsidRDefault="008D0D3B" w:rsidP="00AE16E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parator</w:t>
            </w:r>
            <w:r w:rsidR="005B147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DD0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for base</w:t>
            </w:r>
            <w:r w:rsidR="00127F2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DD0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se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B66ED" w14:textId="77777777" w:rsidR="008D0D3B" w:rsidRPr="00DD0262" w:rsidRDefault="008D0D3B" w:rsidP="00AE16E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commendation date</w:t>
            </w:r>
          </w:p>
        </w:tc>
      </w:tr>
      <w:tr w:rsidR="008D0D3B" w:rsidRPr="00DD0262" w14:paraId="01697FB8" w14:textId="77777777" w:rsidTr="00DD0262">
        <w:tc>
          <w:tcPr>
            <w:tcW w:w="13687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B85A34" w14:textId="77777777" w:rsidR="008D0D3B" w:rsidRPr="00DD0262" w:rsidRDefault="008D0D3B" w:rsidP="00AE16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ICE</w:t>
            </w:r>
          </w:p>
        </w:tc>
      </w:tr>
      <w:tr w:rsidR="00500C3B" w:rsidRPr="00DD0262" w14:paraId="510AD71F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EDAC43E" w14:textId="2DBD2BDA" w:rsidR="00500C3B" w:rsidRPr="00DD0262" w:rsidRDefault="00500C3B" w:rsidP="00DD0262">
            <w:pPr>
              <w:ind w:leftChars="50" w:left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lanom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9A76C5E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66F536ED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84907B3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54B9438E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62617D25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0D3B" w:rsidRPr="00DD0262" w14:paraId="18A0B474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7556F04" w14:textId="77777777" w:rsidR="008D0D3B" w:rsidRPr="00DD0262" w:rsidRDefault="008D0D3B" w:rsidP="00500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TA7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390B6A2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51BB4369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Adjuvant treatment of completely resected stage 3 melanoma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1815F5D4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1D8481F6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Routine surveillanc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7F7A79D4" w14:textId="7950D9F7" w:rsidR="008D0D3B" w:rsidRPr="00DD0262" w:rsidRDefault="00636EA1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 February </w:t>
            </w:r>
            <w:r w:rsidR="008D0D3B" w:rsidRPr="00DD0262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</w:tr>
      <w:tr w:rsidR="008D0D3B" w:rsidRPr="00DD0262" w14:paraId="6F09393A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837721F" w14:textId="77777777" w:rsidR="008D0D3B" w:rsidRPr="00DD0262" w:rsidRDefault="008D0D3B" w:rsidP="00500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TA8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2220101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5D8D52DC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Adjuvant treatment of resected stage 2B or 2C melanoma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11B0B76A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437909CA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Routine surveillanc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157971A3" w14:textId="302D0AD0" w:rsidR="008D0D3B" w:rsidRPr="00DD0262" w:rsidRDefault="00636EA1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6 October </w:t>
            </w:r>
            <w:r w:rsidR="008D0D3B" w:rsidRPr="00DD0262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</w:tr>
      <w:tr w:rsidR="008D0D3B" w:rsidRPr="00DD0262" w14:paraId="7ACBF579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FE55D0E" w14:textId="77777777" w:rsidR="008D0D3B" w:rsidRPr="00DD0262" w:rsidRDefault="008D0D3B" w:rsidP="00500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TA3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D2FCD03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Advanced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1DD8A749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Advanced melanoma after disease progression with Ipilimumab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1B966208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733B7D75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Best supportive car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4C48E651" w14:textId="3CB362A1" w:rsidR="008D0D3B" w:rsidRPr="00DD0262" w:rsidRDefault="00636EA1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 October </w:t>
            </w:r>
            <w:r w:rsidR="008D0D3B" w:rsidRPr="00DD0262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  <w:p w14:paraId="23B89229" w14:textId="38E612C1" w:rsidR="008D0D3B" w:rsidRPr="00636EA1" w:rsidRDefault="008D0D3B" w:rsidP="008D0D3B">
            <w:pPr>
              <w:jc w:val="center"/>
              <w:rPr>
                <w:rFonts w:ascii="Times New Roman" w:hAnsi="Times New Roman" w:cs="Times New Roman"/>
                <w:spacing w:val="-8"/>
                <w:sz w:val="18"/>
                <w:szCs w:val="18"/>
              </w:rPr>
            </w:pPr>
          </w:p>
        </w:tc>
      </w:tr>
      <w:tr w:rsidR="008D0D3B" w:rsidRPr="00DD0262" w14:paraId="587E5F5E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D952734" w14:textId="77777777" w:rsidR="008D0D3B" w:rsidRPr="00DD0262" w:rsidRDefault="008D0D3B" w:rsidP="00500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TA3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E0DE6A8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Advanced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5656A31B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Advanced melanoma not previously treated with Ipilimumab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54BC281C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515BAA30" w14:textId="77777777" w:rsidR="008D0D3B" w:rsidRPr="00DD0262" w:rsidRDefault="008D0D3B">
            <w:pPr>
              <w:pStyle w:val="ListParagraph"/>
              <w:numPr>
                <w:ilvl w:val="0"/>
                <w:numId w:val="5"/>
              </w:numPr>
              <w:ind w:left="170" w:hanging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BRAF wild type: Ipilimumab</w:t>
            </w:r>
          </w:p>
          <w:p w14:paraId="449CE27B" w14:textId="77777777" w:rsidR="008D0D3B" w:rsidRPr="00DD0262" w:rsidRDefault="008D0D3B">
            <w:pPr>
              <w:pStyle w:val="ListParagraph"/>
              <w:numPr>
                <w:ilvl w:val="0"/>
                <w:numId w:val="5"/>
              </w:numPr>
              <w:ind w:left="170" w:hanging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BRAF positive: Ipilimumab, Vemurafenib, Dabrafenib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51A969DD" w14:textId="6EB57360" w:rsidR="008D0D3B" w:rsidRPr="00DD0262" w:rsidRDefault="00636EA1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5 November </w:t>
            </w:r>
            <w:r w:rsidR="008D0D3B" w:rsidRPr="00DD0262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  <w:p w14:paraId="6B4F33AD" w14:textId="6D6A46E2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0C3B" w:rsidRPr="00DD0262" w14:paraId="4EB45FA1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4E96FA2" w14:textId="3E72BCEF" w:rsidR="00500C3B" w:rsidRPr="00DD0262" w:rsidRDefault="00500C3B" w:rsidP="00DD0262">
            <w:pPr>
              <w:ind w:leftChars="50" w:left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B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A6C84B2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602BA19D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04E3F508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383BE416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6CA9F1F6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0D3B" w:rsidRPr="00DD0262" w14:paraId="2E989EFE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31D8C2B" w14:textId="77777777" w:rsidR="008D0D3B" w:rsidRPr="00DD0262" w:rsidRDefault="008D0D3B" w:rsidP="00500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TA8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F96FA21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7E0699C8" w14:textId="685E4C68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Neoadjuvant and adjuvant treatment of triple-negative early or locally advanced breast cancer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5E467DAC" w14:textId="6BD29C86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proofErr w:type="spellStart"/>
            <w:r w:rsidRPr="00DD0262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>Pembrolizumab+chemotherapy</w:t>
            </w:r>
            <w:r w:rsidR="00D56205" w:rsidRPr="00EC31E5">
              <w:rPr>
                <w:rFonts w:ascii="Times New Roman" w:eastAsia="Arial Unicode MS" w:hAnsi="Times New Roman" w:cs="Times New Roman" w:hint="eastAsia"/>
                <w:spacing w:val="-12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51501E9A" w14:textId="205F157D" w:rsidR="008D0D3B" w:rsidRPr="00DD0262" w:rsidRDefault="008D0D3B" w:rsidP="008D0D3B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  <w:r w:rsidR="00D56205" w:rsidRPr="00D5620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09B2E219" w14:textId="35C57AD7" w:rsidR="008D0D3B" w:rsidRPr="00DD0262" w:rsidRDefault="00636EA1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 December </w:t>
            </w:r>
            <w:r w:rsidR="008D0D3B" w:rsidRPr="00DD0262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</w:tr>
      <w:tr w:rsidR="008D0D3B" w:rsidRPr="00DD0262" w14:paraId="0F64014C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0183BCF" w14:textId="77777777" w:rsidR="008D0D3B" w:rsidRPr="00DD0262" w:rsidRDefault="008D0D3B" w:rsidP="00500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TA8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CBB3D41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Advanced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2629C447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Untreated, triple-negative, locally recurrent unresectable or metastatic breast cancer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2B5B8D38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262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Pembrolizumab+chemotherapy</w:t>
            </w:r>
            <w:proofErr w:type="spellEnd"/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7245645F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pacing w:val="-4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Taxane(Paclitaxel, Docetaxe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6B289834" w14:textId="36B3CD7B" w:rsidR="008D0D3B" w:rsidRPr="00DD0262" w:rsidRDefault="00636EA1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 June </w:t>
            </w:r>
            <w:r w:rsidR="008D0D3B" w:rsidRPr="00DD0262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</w:tr>
      <w:tr w:rsidR="00500C3B" w:rsidRPr="00DD0262" w14:paraId="5C6F2907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E5DC72F" w14:textId="759DFEE8" w:rsidR="00500C3B" w:rsidRPr="00DD0262" w:rsidRDefault="00500C3B" w:rsidP="00DD0262">
            <w:pPr>
              <w:ind w:leftChars="50" w:left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EAF5932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57FDCE92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pacing w:val="-8"/>
                <w:sz w:val="18"/>
                <w:szCs w:val="18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3EEA972C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48B64E8C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14F0295A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0D3B" w:rsidRPr="00DD0262" w14:paraId="4FB56BEA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A928493" w14:textId="77777777" w:rsidR="008D0D3B" w:rsidRPr="00DD0262" w:rsidRDefault="008D0D3B" w:rsidP="00500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TA8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1F4A537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1172F019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pacing w:val="-8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Adjuvant treatment of renal cell carcinoma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01719CA5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7E9303D6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>Established clinical management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690714CA" w14:textId="5A4D1DA4" w:rsidR="008D0D3B" w:rsidRPr="00DD0262" w:rsidRDefault="00636EA1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9 October </w:t>
            </w:r>
            <w:r w:rsidR="008D0D3B" w:rsidRPr="00DD0262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</w:tr>
      <w:tr w:rsidR="008D0D3B" w:rsidRPr="00DD0262" w14:paraId="27F76ABC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DF9C460" w14:textId="77777777" w:rsidR="008D0D3B" w:rsidRPr="00DD0262" w:rsidRDefault="008D0D3B" w:rsidP="00500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TA6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1EF84F1" w14:textId="04A631EA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Advanced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0CCC0B50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>Untreated advanced renal cell carcinoma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0ADAB5FC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embrolizumab+Axitinib</w:t>
            </w:r>
            <w:proofErr w:type="spellEnd"/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038447B0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pacing w:val="-14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pacing w:val="-14"/>
                <w:sz w:val="18"/>
                <w:szCs w:val="18"/>
              </w:rPr>
              <w:t>Tivozanib, Pazopanib, Cabozantinib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04BED4D4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Not Recommended</w:t>
            </w:r>
          </w:p>
        </w:tc>
      </w:tr>
      <w:tr w:rsidR="008D0D3B" w:rsidRPr="00DD0262" w14:paraId="4CB202BF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9C67E18" w14:textId="77777777" w:rsidR="008D0D3B" w:rsidRPr="00DD0262" w:rsidRDefault="008D0D3B" w:rsidP="00500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TA8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EE049B8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Advanced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6D78DA01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>Untreated advanced renal cell carcinoma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5050411D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embrolizumab+Lenvatinib</w:t>
            </w:r>
            <w:proofErr w:type="spellEnd"/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31DECCFA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>Tivozanib, Pazopanib, Sunitinib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4B6A6BAF" w14:textId="1237C856" w:rsidR="008D0D3B" w:rsidRPr="00DD0262" w:rsidRDefault="00636EA1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 January </w:t>
            </w:r>
            <w:r w:rsidR="008D0D3B" w:rsidRPr="00DD0262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</w:tr>
      <w:tr w:rsidR="008D0D3B" w:rsidRPr="00DD0262" w14:paraId="44905044" w14:textId="77777777" w:rsidTr="00DD0262">
        <w:tc>
          <w:tcPr>
            <w:tcW w:w="1368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42041FC" w14:textId="77777777" w:rsidR="008D0D3B" w:rsidRPr="00DD0262" w:rsidRDefault="008D0D3B" w:rsidP="00AE16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A-AMC</w:t>
            </w:r>
          </w:p>
        </w:tc>
      </w:tr>
      <w:tr w:rsidR="00500C3B" w:rsidRPr="00DD0262" w14:paraId="4742B2F5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881ECB6" w14:textId="5E656676" w:rsidR="00500C3B" w:rsidRPr="00DD0262" w:rsidRDefault="00500C3B" w:rsidP="00DD0262">
            <w:pPr>
              <w:ind w:leftChars="50" w:left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lanom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B62AF00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23E06546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7299F2D6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1705F5BA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5AB0AF52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0D3B" w:rsidRPr="00DD0262" w14:paraId="3017E9A5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F6413DF" w14:textId="77777777" w:rsidR="008D0D3B" w:rsidRPr="00DD0262" w:rsidRDefault="008D0D3B" w:rsidP="00500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C01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D5B43AD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614032D1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>Adjuvant treatment of stage 3 melanoma following resection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76EA5636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16FA511A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1C06131C" w14:textId="36CA2235" w:rsidR="008D0D3B" w:rsidRPr="00DD0262" w:rsidRDefault="00636EA1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 August </w:t>
            </w:r>
            <w:r w:rsidR="008D0D3B" w:rsidRPr="00DD0262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</w:tr>
      <w:tr w:rsidR="008D0D3B" w:rsidRPr="00DD0262" w14:paraId="05C07A23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06B3BEE" w14:textId="77777777" w:rsidR="008D0D3B" w:rsidRPr="00DD0262" w:rsidRDefault="008D0D3B" w:rsidP="00500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C02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CE6DCE5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4FB52950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>Adjuvant treatment of adult and pediatric (12 years and older) patients with stage 2B or 2C melanoma following complete resection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73FEC005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0F19777B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5F09604E" w14:textId="59090112" w:rsidR="008D0D3B" w:rsidRPr="00DD0262" w:rsidRDefault="00636EA1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 November </w:t>
            </w:r>
            <w:r w:rsidR="008D0D3B" w:rsidRPr="00DD0262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</w:tr>
      <w:tr w:rsidR="008D0D3B" w:rsidRPr="00DD0262" w14:paraId="0793B5BE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41A5679" w14:textId="77777777" w:rsidR="008D0D3B" w:rsidRPr="00DD0262" w:rsidRDefault="008D0D3B" w:rsidP="00500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C00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1743DEB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Advanced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237831AC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pacing w:val="-4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Unresectable or metastatic melanoma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55164A08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5322F7BC" w14:textId="339B0713" w:rsidR="008D0D3B" w:rsidRPr="00DD0262" w:rsidRDefault="008D0D3B">
            <w:pPr>
              <w:pStyle w:val="ListParagraph"/>
              <w:numPr>
                <w:ilvl w:val="0"/>
                <w:numId w:val="6"/>
              </w:numPr>
              <w:ind w:left="170" w:hanging="113"/>
              <w:jc w:val="center"/>
              <w:rPr>
                <w:rFonts w:ascii="Times New Roman" w:hAnsi="Times New Roman" w:cs="Times New Roman"/>
                <w:spacing w:val="-4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Ipilimumab-na</w:t>
            </w:r>
            <w:r w:rsidR="00150390">
              <w:rPr>
                <w:rFonts w:ascii="Times New Roman" w:hAnsi="Times New Roman" w:cs="Times New Roman" w:hint="eastAsia"/>
                <w:spacing w:val="-4"/>
                <w:sz w:val="18"/>
                <w:szCs w:val="18"/>
              </w:rPr>
              <w:t>i</w:t>
            </w:r>
            <w:r w:rsidRPr="00DD0262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ve: Ipilimumab</w:t>
            </w:r>
          </w:p>
          <w:p w14:paraId="7F86D789" w14:textId="77777777" w:rsidR="008D0D3B" w:rsidRPr="00DD0262" w:rsidRDefault="008D0D3B">
            <w:pPr>
              <w:pStyle w:val="ListParagraph"/>
              <w:numPr>
                <w:ilvl w:val="0"/>
                <w:numId w:val="6"/>
              </w:numPr>
              <w:ind w:left="170" w:hanging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Ipilimumab-refractory: Best supportive car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7307A6B7" w14:textId="12A30864" w:rsidR="008D0D3B" w:rsidRPr="00DD0262" w:rsidRDefault="00636EA1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6 November </w:t>
            </w:r>
            <w:r w:rsidR="008D0D3B" w:rsidRPr="00DD0262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</w:tr>
      <w:tr w:rsidR="00500C3B" w:rsidRPr="00DD0262" w14:paraId="09480C33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64870B6" w14:textId="0A92FF6A" w:rsidR="00500C3B" w:rsidRPr="00DD0262" w:rsidRDefault="00500C3B" w:rsidP="00DD0262">
            <w:pPr>
              <w:ind w:leftChars="50" w:left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B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418DC78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28CEC614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1F91C8FB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36D80540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184E2758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0D3B" w:rsidRPr="00DD0262" w14:paraId="0F34A9FF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8AFE5DB" w14:textId="77777777" w:rsidR="008D0D3B" w:rsidRPr="00DD0262" w:rsidRDefault="008D0D3B" w:rsidP="00500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C02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F11E65E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0CBF5588" w14:textId="05927BB3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>Treatment of adult patients with high-risk early</w:t>
            </w:r>
            <w:r w:rsidR="00212923">
              <w:rPr>
                <w:rFonts w:ascii="Times New Roman" w:hAnsi="Times New Roman" w:cs="Times New Roman" w:hint="eastAsia"/>
                <w:spacing w:val="-6"/>
                <w:sz w:val="18"/>
                <w:szCs w:val="18"/>
              </w:rPr>
              <w:t xml:space="preserve"> </w:t>
            </w:r>
            <w:r w:rsidRPr="00DD0262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 xml:space="preserve">stage triple-negative breast cancer in combination with chemotherapy as </w:t>
            </w:r>
            <w:r w:rsidRPr="00DD0262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neoadjuvant treatment, and then continued as monotherapy as adjuvant treatment after surgery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2340EA6C" w14:textId="4D3164BE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proofErr w:type="spellStart"/>
            <w:r w:rsidRPr="00DD0262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>Pembrolizumab+chemotherapy</w:t>
            </w:r>
            <w:r w:rsidR="00D56205" w:rsidRPr="00EC31E5">
              <w:rPr>
                <w:rFonts w:ascii="Times New Roman" w:eastAsia="Arial Unicode MS" w:hAnsi="Times New Roman" w:cs="Times New Roman" w:hint="eastAsia"/>
                <w:spacing w:val="-12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0C6DE490" w14:textId="6AB6EADF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  <w:r w:rsidR="00D56205" w:rsidRPr="00D5620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6EE62C0C" w14:textId="2808E351" w:rsidR="008D0D3B" w:rsidRPr="00DD0262" w:rsidRDefault="00636EA1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1 August </w:t>
            </w:r>
            <w:r w:rsidR="008D0D3B" w:rsidRPr="00DD0262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</w:tr>
      <w:tr w:rsidR="008D0D3B" w:rsidRPr="00DD0262" w14:paraId="25D037B0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26A42D2" w14:textId="77777777" w:rsidR="008D0D3B" w:rsidRPr="00DD0262" w:rsidRDefault="008D0D3B" w:rsidP="00500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C02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192726A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Advanced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1A3C3DBA" w14:textId="5D6B3712" w:rsidR="008D0D3B" w:rsidRPr="0078765B" w:rsidRDefault="008D0D3B" w:rsidP="008D0D3B">
            <w:pPr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  <w:r w:rsidRPr="0078765B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 xml:space="preserve">Treatment of adult patients with locally recurrent unresectable or metastatic triple-negative breast cancer who have not received prior chemotherapy for metastatic disease and whose </w:t>
            </w:r>
            <w:proofErr w:type="spellStart"/>
            <w:r w:rsidRPr="0078765B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>tumours</w:t>
            </w:r>
            <w:proofErr w:type="spellEnd"/>
            <w:r w:rsidRPr="0078765B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 xml:space="preserve"> express PD-L1</w:t>
            </w:r>
            <w:r w:rsidR="00150390" w:rsidRPr="0078765B">
              <w:rPr>
                <w:rFonts w:ascii="Times New Roman" w:hAnsi="Times New Roman" w:cs="Times New Roman" w:hint="eastAsia"/>
                <w:spacing w:val="-6"/>
                <w:sz w:val="18"/>
                <w:szCs w:val="18"/>
              </w:rPr>
              <w:t xml:space="preserve"> </w:t>
            </w:r>
            <w:r w:rsidRPr="0078765B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>(CPS</w:t>
            </w:r>
            <w:r w:rsidRPr="0078765B">
              <w:rPr>
                <w:rFonts w:ascii="Times New Roman" w:eastAsia="Malgun Gothic" w:hAnsi="Times New Roman" w:cs="Times New Roman"/>
                <w:spacing w:val="-6"/>
                <w:sz w:val="18"/>
                <w:szCs w:val="18"/>
              </w:rPr>
              <w:t>≥</w:t>
            </w:r>
            <w:r w:rsidRPr="0078765B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>10) as determined by a validated test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1418CDBB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262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Pembrolizumab+chemotherapy</w:t>
            </w:r>
            <w:proofErr w:type="spellEnd"/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16994B83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11F2AC7F" w14:textId="7C616FD6" w:rsidR="008D0D3B" w:rsidRPr="00DD0262" w:rsidRDefault="00636EA1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 January </w:t>
            </w:r>
            <w:r w:rsidR="008D0D3B" w:rsidRPr="00DD0262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</w:tr>
      <w:tr w:rsidR="00500C3B" w:rsidRPr="00DD0262" w14:paraId="42D44E29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E6B978B" w14:textId="0F3C3121" w:rsidR="00500C3B" w:rsidRPr="00DD0262" w:rsidRDefault="00500C3B" w:rsidP="00DD0262">
            <w:pPr>
              <w:ind w:leftChars="50" w:left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0A169A3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7B5E909E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pacing w:val="-4"/>
                <w:sz w:val="18"/>
                <w:szCs w:val="18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75DEE7B8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036C7476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72BC74A8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0D3B" w:rsidRPr="00DD0262" w14:paraId="73BDDD34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FF53394" w14:textId="77777777" w:rsidR="008D0D3B" w:rsidRPr="00DD0262" w:rsidRDefault="008D0D3B" w:rsidP="00500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C027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CC88A09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746449DE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pacing w:val="-4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Adjuvant treatment of adult patients with RCC at intermediate-high or high risk of recurrence following nephrectomy, or following nephrectomy and resection of metastatic lesions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4672B83E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3A130042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Routine surveillanc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05FDC6BC" w14:textId="1B9A498A" w:rsidR="008D0D3B" w:rsidRPr="00DD0262" w:rsidRDefault="00636EA1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 September </w:t>
            </w:r>
            <w:r w:rsidR="008D0D3B" w:rsidRPr="00DD0262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</w:tr>
      <w:tr w:rsidR="008D0D3B" w:rsidRPr="00DD0262" w14:paraId="5F8138F9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5DC1BF6" w14:textId="77777777" w:rsidR="008D0D3B" w:rsidRPr="00DD0262" w:rsidRDefault="008D0D3B" w:rsidP="00500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C01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82980CF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Advanced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6B3F7A3C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Advanced renal cell carcinoma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7D414581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embrolizumab+Axitinib</w:t>
            </w:r>
            <w:proofErr w:type="spellEnd"/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4C1473DA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pacing w:val="-8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Sunitinib, Pazopanib, Nivolumab+ Ipilimumab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47AD5420" w14:textId="741B2E4D" w:rsidR="008D0D3B" w:rsidRPr="00DD0262" w:rsidRDefault="00636EA1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 April </w:t>
            </w:r>
            <w:r w:rsidR="008D0D3B" w:rsidRPr="00DD0262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</w:tr>
      <w:tr w:rsidR="008D0D3B" w:rsidRPr="00DD0262" w14:paraId="07840020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B739121" w14:textId="77777777" w:rsidR="008D0D3B" w:rsidRPr="00DD0262" w:rsidRDefault="008D0D3B" w:rsidP="00500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C02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B9395AD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Advanced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07E1DCE7" w14:textId="77777777" w:rsidR="008D0D3B" w:rsidRPr="00212923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923">
              <w:rPr>
                <w:rFonts w:ascii="Times New Roman" w:hAnsi="Times New Roman" w:cs="Times New Roman"/>
                <w:sz w:val="18"/>
                <w:szCs w:val="18"/>
              </w:rPr>
              <w:t>Advanced or metastatic renal cell carcinoma with no prior systemic therapy for metastatic renal cell carcinoma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7EE42F3B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embrolizumab+Lenvatinib</w:t>
            </w:r>
            <w:proofErr w:type="spellEnd"/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12F4D5CF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pacing w:val="-10"/>
                <w:sz w:val="18"/>
                <w:szCs w:val="18"/>
              </w:rPr>
            </w:pPr>
            <w:proofErr w:type="spellStart"/>
            <w:r w:rsidRPr="00DD0262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>Pembrolizumab+Axitinib</w:t>
            </w:r>
            <w:proofErr w:type="spellEnd"/>
            <w:r w:rsidRPr="00DD0262">
              <w:rPr>
                <w:rFonts w:ascii="Times New Roman" w:hAnsi="Times New Roman" w:cs="Times New Roman"/>
                <w:spacing w:val="-10"/>
                <w:sz w:val="18"/>
                <w:szCs w:val="18"/>
              </w:rPr>
              <w:t xml:space="preserve">, Sunitinib, </w:t>
            </w:r>
            <w:r w:rsidRPr="00DD0262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 xml:space="preserve">Pazopanib, </w:t>
            </w:r>
            <w:proofErr w:type="spellStart"/>
            <w:r w:rsidRPr="00DD0262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ivolumab+Ipilimumab</w:t>
            </w:r>
            <w:proofErr w:type="spellEnd"/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55BB24EA" w14:textId="70A5CF1D" w:rsidR="008D0D3B" w:rsidRPr="00DD0262" w:rsidRDefault="00636EA1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3 June </w:t>
            </w:r>
            <w:r w:rsidR="008D0D3B" w:rsidRPr="00DD0262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</w:tr>
      <w:tr w:rsidR="008D0D3B" w:rsidRPr="00DD0262" w14:paraId="6331E264" w14:textId="77777777" w:rsidTr="00DD0262">
        <w:tc>
          <w:tcPr>
            <w:tcW w:w="1368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E057A4E" w14:textId="137DA07E" w:rsidR="008D0D3B" w:rsidRPr="00DD0262" w:rsidRDefault="008D0D3B" w:rsidP="00AE16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BAC</w:t>
            </w:r>
            <w:r w:rsidR="0078765B" w:rsidRPr="0078765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500C3B" w:rsidRPr="00DD0262" w14:paraId="0F3E47A0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168EEAB" w14:textId="66EB267A" w:rsidR="00500C3B" w:rsidRPr="00DD0262" w:rsidRDefault="00500C3B" w:rsidP="00DD0262">
            <w:pPr>
              <w:ind w:leftChars="50" w:left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lanom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198DD9B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007A41BA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D383BCF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215B59BB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488E1EBE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0D3B" w:rsidRPr="00DD0262" w14:paraId="7B040139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BC71170" w14:textId="77777777" w:rsidR="008D0D3B" w:rsidRPr="00DD0262" w:rsidRDefault="008D0D3B" w:rsidP="00500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November 2018 &amp; July 20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EF4B9DF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3D8B8517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Adjuvant treatment for completely resected stage 3 melanoma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2C7D9E8B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6A381681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04C4552B" w14:textId="31F36CC3" w:rsidR="008D0D3B" w:rsidRPr="00DD0262" w:rsidRDefault="00636EA1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rch </w:t>
            </w:r>
            <w:r w:rsidR="008D0D3B" w:rsidRPr="00DD0262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</w:tr>
      <w:tr w:rsidR="008D0D3B" w:rsidRPr="00DD0262" w14:paraId="7611BF5C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3AFE729" w14:textId="77777777" w:rsidR="008D0D3B" w:rsidRPr="00DD0262" w:rsidRDefault="008D0D3B" w:rsidP="00500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March 2015 &amp; March 2016 &amp; November 20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E43E8AF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Advanced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3E4264C8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Unresectable stage 3 or stage 4 metastatic melanoma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14211304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53E3496F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Ipilimumab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5184FE04" w14:textId="18673D70" w:rsidR="008D0D3B" w:rsidRPr="00DD0262" w:rsidRDefault="00636EA1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rch </w:t>
            </w:r>
            <w:r w:rsidR="008D0D3B" w:rsidRPr="00DD0262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</w:tr>
      <w:tr w:rsidR="00500C3B" w:rsidRPr="00DD0262" w14:paraId="4D246C76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C030211" w14:textId="312CB47F" w:rsidR="00500C3B" w:rsidRPr="00DD0262" w:rsidRDefault="00500C3B" w:rsidP="00DD0262">
            <w:pPr>
              <w:ind w:leftChars="50" w:left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B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A73082F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5A0DF440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pacing w:val="-8"/>
                <w:sz w:val="18"/>
                <w:szCs w:val="18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4601AC8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55F05B33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00E786A1" w14:textId="77777777" w:rsidR="00500C3B" w:rsidRPr="00DD0262" w:rsidRDefault="00500C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0D3B" w:rsidRPr="00DD0262" w14:paraId="326E7F3D" w14:textId="77777777" w:rsidTr="00DD0262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1E71972" w14:textId="77777777" w:rsidR="008D0D3B" w:rsidRPr="00DD0262" w:rsidRDefault="008D0D3B" w:rsidP="00500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March 2023 &amp; July 20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9C7E8FB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</w:tcPr>
          <w:p w14:paraId="4541B25C" w14:textId="23ABDD2F" w:rsidR="008D0D3B" w:rsidRPr="00212923" w:rsidRDefault="008D0D3B" w:rsidP="008D0D3B">
            <w:pPr>
              <w:jc w:val="center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212923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High risk early</w:t>
            </w:r>
            <w:r w:rsidR="00212923" w:rsidRPr="00212923">
              <w:rPr>
                <w:rFonts w:ascii="Times New Roman" w:hAnsi="Times New Roman" w:cs="Times New Roman" w:hint="eastAsia"/>
                <w:spacing w:val="-12"/>
                <w:sz w:val="18"/>
                <w:szCs w:val="18"/>
              </w:rPr>
              <w:t xml:space="preserve"> </w:t>
            </w:r>
            <w:r w:rsidRPr="00212923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stage triple negative breast cancer</w:t>
            </w:r>
            <w:r w:rsidR="00150390" w:rsidRPr="00212923">
              <w:rPr>
                <w:rFonts w:ascii="Times New Roman" w:hAnsi="Times New Roman" w:cs="Times New Roman" w:hint="eastAsia"/>
                <w:spacing w:val="-12"/>
                <w:sz w:val="18"/>
                <w:szCs w:val="18"/>
              </w:rPr>
              <w:t xml:space="preserve"> </w:t>
            </w:r>
            <w:r w:rsidRPr="00212923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(TNBC) patients who have not had prior systemic therapy administered for newly diagnosed, locally advanced, centrally confirmed TNBC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046450B6" w14:textId="008CAA45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262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>Pembrolizumab+chemotherapy</w:t>
            </w:r>
            <w:r w:rsidR="00D56205" w:rsidRPr="00EC31E5">
              <w:rPr>
                <w:rFonts w:ascii="Times New Roman" w:eastAsia="Arial Unicode MS" w:hAnsi="Times New Roman" w:cs="Times New Roman" w:hint="eastAsia"/>
                <w:spacing w:val="-12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17790F11" w14:textId="4859327B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  <w:r w:rsidR="00D56205" w:rsidRPr="00D5620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14:paraId="1A43B474" w14:textId="0E2BBF3D" w:rsidR="008D0D3B" w:rsidRPr="00DD0262" w:rsidRDefault="00636EA1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July </w:t>
            </w:r>
            <w:r w:rsidR="008D0D3B" w:rsidRPr="00DD0262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</w:tr>
      <w:tr w:rsidR="008D0D3B" w:rsidRPr="00DD0262" w14:paraId="2F1FA99B" w14:textId="77777777" w:rsidTr="00DD0262"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40A5F" w14:textId="77777777" w:rsidR="008D0D3B" w:rsidRPr="00DD0262" w:rsidRDefault="008D0D3B" w:rsidP="00500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March 202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EB5BB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Advanced</w:t>
            </w:r>
          </w:p>
        </w:tc>
        <w:tc>
          <w:tcPr>
            <w:tcW w:w="3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E8AE5" w14:textId="752C9F34" w:rsidR="008D0D3B" w:rsidRPr="00212923" w:rsidRDefault="008D0D3B" w:rsidP="008D0D3B">
            <w:pPr>
              <w:jc w:val="center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212923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 xml:space="preserve">Patients with Locally recurrent unresectable or metastatic triple negative breast cancer whose </w:t>
            </w:r>
            <w:proofErr w:type="spellStart"/>
            <w:r w:rsidRPr="00212923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tumours</w:t>
            </w:r>
            <w:proofErr w:type="spellEnd"/>
            <w:r w:rsidRPr="00212923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 xml:space="preserve"> express PD-L1</w:t>
            </w:r>
            <w:r w:rsidR="00150390" w:rsidRPr="00212923">
              <w:rPr>
                <w:rFonts w:ascii="Times New Roman" w:hAnsi="Times New Roman" w:cs="Times New Roman" w:hint="eastAsia"/>
                <w:spacing w:val="-12"/>
                <w:sz w:val="18"/>
                <w:szCs w:val="18"/>
              </w:rPr>
              <w:t xml:space="preserve"> </w:t>
            </w:r>
            <w:r w:rsidRPr="00212923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(CPS</w:t>
            </w:r>
            <w:r w:rsidRPr="00212923">
              <w:rPr>
                <w:rFonts w:ascii="Times New Roman" w:eastAsia="Malgun Gothic" w:hAnsi="Times New Roman" w:cs="Times New Roman"/>
                <w:spacing w:val="-12"/>
                <w:sz w:val="18"/>
                <w:szCs w:val="18"/>
              </w:rPr>
              <w:t>≥</w:t>
            </w:r>
            <w:r w:rsidRPr="00212923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0) as determined by validated CPS testing and who have not received prior chemotherapy for metastatic disease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3435E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262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Pembrolizumab+chemotherapy</w:t>
            </w:r>
            <w:proofErr w:type="spellEnd"/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C2E43" w14:textId="77777777" w:rsidR="008D0D3B" w:rsidRPr="00DD0262" w:rsidRDefault="008D0D3B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262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79444" w14:textId="65A5B42D" w:rsidR="008D0D3B" w:rsidRPr="00DD0262" w:rsidRDefault="00636EA1" w:rsidP="008D0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rch </w:t>
            </w:r>
            <w:r w:rsidR="008D0D3B" w:rsidRPr="00DD0262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</w:tr>
      <w:tr w:rsidR="008D0D3B" w:rsidRPr="00DD0262" w14:paraId="5FC1086A" w14:textId="77777777" w:rsidTr="00DD0262">
        <w:tc>
          <w:tcPr>
            <w:tcW w:w="1368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A5BED" w14:textId="77777777" w:rsidR="008D0D3B" w:rsidRPr="00DD0262" w:rsidRDefault="008D0D3B" w:rsidP="00AE1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PS: combined positive score, PD-L1: programmed cell death-ligand 1</w:t>
            </w:r>
          </w:p>
          <w:p w14:paraId="4465766A" w14:textId="7D4047E0" w:rsidR="008D0D3B" w:rsidRPr="00BF05B0" w:rsidRDefault="00D56205" w:rsidP="00BF05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6205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  <w:r w:rsidR="00BF05B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D0D3B" w:rsidRPr="00BF05B0">
              <w:rPr>
                <w:rFonts w:ascii="Times New Roman" w:hAnsi="Times New Roman" w:cs="Times New Roman"/>
                <w:sz w:val="16"/>
                <w:szCs w:val="16"/>
              </w:rPr>
              <w:t xml:space="preserve">Pembrolizumab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was</w:t>
            </w:r>
            <w:r w:rsidR="008D0D3B" w:rsidRPr="00BF05B0">
              <w:rPr>
                <w:rFonts w:ascii="Times New Roman" w:hAnsi="Times New Roman" w:cs="Times New Roman"/>
                <w:sz w:val="16"/>
                <w:szCs w:val="16"/>
              </w:rPr>
              <w:t xml:space="preserve"> used in combination with chemotherapy when administered as neoadjuvant treatment and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was</w:t>
            </w:r>
            <w:r w:rsidR="008D0D3B" w:rsidRPr="00BF05B0">
              <w:rPr>
                <w:rFonts w:ascii="Times New Roman" w:hAnsi="Times New Roman" w:cs="Times New Roman"/>
                <w:sz w:val="16"/>
                <w:szCs w:val="16"/>
              </w:rPr>
              <w:t xml:space="preserve"> given as monotherapy when used as adjuvant therapy following surgery.</w:t>
            </w:r>
          </w:p>
          <w:p w14:paraId="10E37BC6" w14:textId="77777777" w:rsidR="008D0D3B" w:rsidRDefault="00D56205" w:rsidP="00BF05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6205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8D0D3B" w:rsidRPr="00BF05B0">
              <w:rPr>
                <w:rFonts w:ascii="Times New Roman" w:hAnsi="Times New Roman" w:cs="Times New Roman"/>
                <w:sz w:val="16"/>
                <w:szCs w:val="16"/>
              </w:rPr>
              <w:t xml:space="preserve">The comparator was neoadjuvant chemotherapy, and no active treatment as adjuvant setting. </w:t>
            </w:r>
          </w:p>
          <w:p w14:paraId="037CA48B" w14:textId="71DEBB04" w:rsidR="0078765B" w:rsidRPr="00BF05B0" w:rsidRDefault="0078765B" w:rsidP="00BF05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765B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PBAC appraisals are referenced by the month and year of the evaluation meeting.</w:t>
            </w:r>
          </w:p>
        </w:tc>
      </w:tr>
    </w:tbl>
    <w:p w14:paraId="20D0F2E1" w14:textId="77777777" w:rsidR="000B08A2" w:rsidRDefault="000B08A2" w:rsidP="008E7F0A">
      <w:pPr>
        <w:pStyle w:val="Caption"/>
        <w:keepNext/>
        <w:rPr>
          <w:rFonts w:ascii="Times New Roman" w:hAnsi="Times New Roman" w:cs="Times New Roman"/>
        </w:rPr>
      </w:pPr>
    </w:p>
    <w:p w14:paraId="7723C744" w14:textId="77777777" w:rsidR="000B08A2" w:rsidRDefault="000B08A2">
      <w:pPr>
        <w:spacing w:after="16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</w:rPr>
        <w:br w:type="page"/>
      </w:r>
    </w:p>
    <w:p w14:paraId="79F41152" w14:textId="0B026D32" w:rsidR="008E7F0A" w:rsidRPr="00625338" w:rsidRDefault="008E7F0A" w:rsidP="008E7F0A">
      <w:pPr>
        <w:pStyle w:val="Caption"/>
        <w:keepNext/>
        <w:rPr>
          <w:rFonts w:ascii="Times New Roman" w:hAnsi="Times New Roman" w:cs="Times New Roman"/>
        </w:rPr>
      </w:pPr>
      <w:r w:rsidRPr="00625338">
        <w:rPr>
          <w:rFonts w:ascii="Times New Roman" w:hAnsi="Times New Roman" w:cs="Times New Roman"/>
        </w:rPr>
        <w:lastRenderedPageBreak/>
        <w:t xml:space="preserve">Supplementary Table </w:t>
      </w:r>
      <w:r w:rsidRPr="00625338">
        <w:rPr>
          <w:rFonts w:ascii="Times New Roman" w:hAnsi="Times New Roman" w:cs="Times New Roman"/>
        </w:rPr>
        <w:fldChar w:fldCharType="begin"/>
      </w:r>
      <w:r w:rsidRPr="00625338">
        <w:rPr>
          <w:rFonts w:ascii="Times New Roman" w:hAnsi="Times New Roman" w:cs="Times New Roman"/>
        </w:rPr>
        <w:instrText xml:space="preserve"> SEQ </w:instrText>
      </w:r>
      <w:r w:rsidRPr="00625338">
        <w:rPr>
          <w:rFonts w:ascii="Times New Roman" w:hAnsi="Times New Roman" w:cs="Times New Roman"/>
        </w:rPr>
        <w:instrText>표</w:instrText>
      </w:r>
      <w:r w:rsidRPr="00625338">
        <w:rPr>
          <w:rFonts w:ascii="Times New Roman" w:hAnsi="Times New Roman" w:cs="Times New Roman"/>
        </w:rPr>
        <w:instrText xml:space="preserve"> \* ARABIC </w:instrText>
      </w:r>
      <w:r w:rsidRPr="00625338">
        <w:rPr>
          <w:rFonts w:ascii="Times New Roman" w:hAnsi="Times New Roman" w:cs="Times New Roman"/>
        </w:rPr>
        <w:fldChar w:fldCharType="separate"/>
      </w:r>
      <w:r w:rsidR="008B622D" w:rsidRPr="00625338">
        <w:rPr>
          <w:rFonts w:ascii="Times New Roman" w:hAnsi="Times New Roman" w:cs="Times New Roman"/>
          <w:noProof/>
        </w:rPr>
        <w:t>5</w:t>
      </w:r>
      <w:r w:rsidRPr="00625338">
        <w:rPr>
          <w:rFonts w:ascii="Times New Roman" w:hAnsi="Times New Roman" w:cs="Times New Roman"/>
        </w:rPr>
        <w:fldChar w:fldCharType="end"/>
      </w:r>
      <w:r w:rsidR="00625338" w:rsidRPr="00625338">
        <w:rPr>
          <w:rFonts w:ascii="Times New Roman" w:hAnsi="Times New Roman" w:cs="Times New Roman" w:hint="eastAsia"/>
        </w:rPr>
        <w:t>.</w:t>
      </w:r>
      <w:r w:rsidRPr="00625338">
        <w:rPr>
          <w:rFonts w:ascii="Times New Roman" w:hAnsi="Times New Roman" w:cs="Times New Roman"/>
        </w:rPr>
        <w:t xml:space="preserve"> Published articles included the study</w:t>
      </w:r>
    </w:p>
    <w:tbl>
      <w:tblPr>
        <w:tblStyle w:val="TableGrid"/>
        <w:tblW w:w="5000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997"/>
        <w:gridCol w:w="1077"/>
        <w:gridCol w:w="2435"/>
        <w:gridCol w:w="2282"/>
        <w:gridCol w:w="1326"/>
        <w:gridCol w:w="1101"/>
        <w:gridCol w:w="1112"/>
        <w:gridCol w:w="1112"/>
        <w:gridCol w:w="1230"/>
        <w:gridCol w:w="1025"/>
      </w:tblGrid>
      <w:tr w:rsidR="004B1B89" w:rsidRPr="00DD0262" w14:paraId="547C9F50" w14:textId="34B48F6B" w:rsidTr="008E7F0A">
        <w:tc>
          <w:tcPr>
            <w:tcW w:w="36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8CBCFCB" w14:textId="3B438FF3" w:rsidR="004B1B89" w:rsidRPr="00DD0262" w:rsidRDefault="004B1B89" w:rsidP="000044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A759BB0" w14:textId="236F8D74" w:rsidR="004B1B89" w:rsidRPr="00DD0262" w:rsidRDefault="004B1B89" w:rsidP="000044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CE2706C" w14:textId="19CAC59E" w:rsidR="004B1B89" w:rsidRPr="00DD0262" w:rsidRDefault="004B1B89" w:rsidP="000044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tervention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5FFD5FE" w14:textId="5842B87A" w:rsidR="004B1B89" w:rsidRPr="00DD0262" w:rsidRDefault="004B1B89" w:rsidP="000044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parator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2C16DA7" w14:textId="3FE9EC8F" w:rsidR="004B1B89" w:rsidRPr="00DD0262" w:rsidRDefault="004B1B89" w:rsidP="000044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del type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C118F94" w14:textId="04AD87E5" w:rsidR="004B1B89" w:rsidRPr="00DD0262" w:rsidRDefault="004B1B89" w:rsidP="000044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alth states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1988D98" w14:textId="594CA2E2" w:rsidR="004B1B89" w:rsidRPr="00DD0262" w:rsidRDefault="004B1B89" w:rsidP="000044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ime horizo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6024AF9" w14:textId="224C2F73" w:rsidR="004B1B89" w:rsidRPr="00DD0262" w:rsidRDefault="004B1B89" w:rsidP="000044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erspective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2EE5ABE" w14:textId="1003B1FE" w:rsidR="004B1B89" w:rsidRPr="00DD0262" w:rsidRDefault="004B1B89" w:rsidP="008527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st-effectiveness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DEED1E4" w14:textId="3EB78ECE" w:rsidR="004B1B89" w:rsidRPr="00DD0262" w:rsidRDefault="004B1B89" w:rsidP="000044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unding source</w:t>
            </w:r>
          </w:p>
        </w:tc>
      </w:tr>
      <w:tr w:rsidR="004B1B89" w:rsidRPr="00DD0262" w14:paraId="2814EC87" w14:textId="1DF6DF63" w:rsidTr="00DD0262"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E49E5A" w14:textId="78BE1041" w:rsidR="004B1B89" w:rsidRPr="00DD0262" w:rsidRDefault="004B1B89" w:rsidP="00FA0D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</w:t>
            </w:r>
          </w:p>
        </w:tc>
      </w:tr>
      <w:tr w:rsidR="004B1B89" w:rsidRPr="00DD0262" w14:paraId="287A6A55" w14:textId="379B9DD1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E26AFFD" w14:textId="36E4DCA6" w:rsidR="004B1B89" w:rsidRPr="00DD0262" w:rsidRDefault="004B1B89" w:rsidP="00FA0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lanom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20216B8" w14:textId="77777777" w:rsidR="004B1B89" w:rsidRPr="00DD0262" w:rsidRDefault="004B1B89" w:rsidP="00FA0D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52E46B7" w14:textId="77777777" w:rsidR="004B1B89" w:rsidRPr="00DD0262" w:rsidRDefault="004B1B89" w:rsidP="00FA0D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B5BCB53" w14:textId="77777777" w:rsidR="004B1B89" w:rsidRPr="00DD0262" w:rsidRDefault="004B1B89" w:rsidP="00FA0D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5B93F7E8" w14:textId="77777777" w:rsidR="004B1B89" w:rsidRPr="00DD0262" w:rsidRDefault="004B1B89" w:rsidP="00FA0D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896A319" w14:textId="77777777" w:rsidR="004B1B89" w:rsidRPr="00DD0262" w:rsidRDefault="004B1B89" w:rsidP="00FA0D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69A676E" w14:textId="63254A0C" w:rsidR="004B1B89" w:rsidRPr="00DD0262" w:rsidRDefault="004B1B89" w:rsidP="00FA0D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C7ED33B" w14:textId="77777777" w:rsidR="004B1B89" w:rsidRPr="00DD0262" w:rsidRDefault="004B1B89" w:rsidP="00FA0D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15D19759" w14:textId="77777777" w:rsidR="004B1B89" w:rsidRPr="00DD0262" w:rsidRDefault="004B1B89" w:rsidP="00FA0D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8021A76" w14:textId="39E15DA0" w:rsidR="004B1B89" w:rsidRPr="00DD0262" w:rsidRDefault="004B1B89" w:rsidP="00FA0D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1B89" w:rsidRPr="00DD0262" w14:paraId="41599633" w14:textId="33BE2245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A8B8A69" w14:textId="5D620E55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Bensimon 20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0E2A13D" w14:textId="2E100C7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1504940" w14:textId="51E6000D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016D68B" w14:textId="1D643739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Observa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73183FA" w14:textId="203870AD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85EA2AB" w14:textId="17EE49C9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RF, LR, DM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1A0D826" w14:textId="35FBCFC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46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2910AD6" w14:textId="7358027E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Health syste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58F32002" w14:textId="052AF983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0357F25" w14:textId="10F9C35B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</w:tr>
      <w:tr w:rsidR="004B1B89" w:rsidRPr="00DD0262" w14:paraId="50F127FA" w14:textId="3F5B6C42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4D8A4A5" w14:textId="136774EA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Bensimon 20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29CE5B3" w14:textId="4B015D2B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824BDCB" w14:textId="4E055042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49216AC" w14:textId="07C23CFE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 xml:space="preserve">Observation, Ipilimumab, </w:t>
            </w: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Dabrafenib+Trametinib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37C9D1F" w14:textId="3F2636A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7740ACF" w14:textId="695176D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RF, LR, DM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68BEE5C" w14:textId="01933565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  <w:p w14:paraId="3EA4A9E5" w14:textId="2DC62BD2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(w/o period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E1684CA" w14:textId="580CB5EB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Health syste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17DDBCAE" w14:textId="7875058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154F432" w14:textId="50657C45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</w:tr>
      <w:tr w:rsidR="004B1B89" w:rsidRPr="00DD0262" w14:paraId="66F58D2A" w14:textId="2329024D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345CF33" w14:textId="4A130F0C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Favre-Bulle 20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4EC827A" w14:textId="0B9052D9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0563259" w14:textId="5E8D225B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5D66ABC" w14:textId="16069D6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Observa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5DC95F13" w14:textId="783AC9A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1C8482D" w14:textId="75497A2F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RF, LR, DM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1513F43" w14:textId="09CF53A3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40.7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4F49B45" w14:textId="757952CF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ay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6E12D7C8" w14:textId="2E0662F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749F92B" w14:textId="40A5902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</w:tr>
      <w:tr w:rsidR="004B1B89" w:rsidRPr="00DD0262" w14:paraId="57D1463E" w14:textId="6BE8E579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E09696B" w14:textId="749DCF68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pacing w:val="-12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Lopez-Vinueza 20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6B14CA3" w14:textId="5631DAA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AD5C934" w14:textId="65DC6BB5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694AE60" w14:textId="5C0FCA0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Watchful waiting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20F27497" w14:textId="3FA005D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7DB343F" w14:textId="1EE159FB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RF, LR, DM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06F84EC" w14:textId="2B85D222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46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14B10D4" w14:textId="70772AA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ay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19678D5D" w14:textId="59C442C3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0B840BA" w14:textId="1BC6E99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</w:tr>
      <w:tr w:rsidR="004B1B89" w:rsidRPr="00DD0262" w14:paraId="5FEB9841" w14:textId="1797FD75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94E19C0" w14:textId="2E2D0929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ojtahed</w:t>
            </w:r>
            <w:proofErr w:type="spellEnd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 xml:space="preserve"> 20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45819E3" w14:textId="29B1848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2E61146" w14:textId="7DCD657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F319559" w14:textId="70E1471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2C3B7F54" w14:textId="0270207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Microsimulation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0CE23EF" w14:textId="4645C43B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RF, LR, DM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1908712" w14:textId="3F70432E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19.4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09A70F1" w14:textId="1B0DD7C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edicar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21A53F8" w14:textId="594205D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CE33BD5" w14:textId="02C62EB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University</w:t>
            </w:r>
          </w:p>
        </w:tc>
      </w:tr>
      <w:tr w:rsidR="004B1B89" w:rsidRPr="00DD0262" w14:paraId="086958AE" w14:textId="747B3B68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FCBA690" w14:textId="234C217D" w:rsidR="004B1B89" w:rsidRPr="008F6B74" w:rsidRDefault="004B1B89" w:rsidP="00E2339D">
            <w:pPr>
              <w:jc w:val="center"/>
              <w:rPr>
                <w:rFonts w:ascii="Times New Roman" w:hAnsi="Times New Roman" w:cs="Times New Roman"/>
                <w:spacing w:val="-8"/>
                <w:sz w:val="16"/>
                <w:szCs w:val="16"/>
              </w:rPr>
            </w:pPr>
            <w:r w:rsidRPr="008F6B74">
              <w:rPr>
                <w:rFonts w:ascii="Times New Roman" w:hAnsi="Times New Roman" w:cs="Times New Roman"/>
                <w:spacing w:val="-8"/>
                <w:sz w:val="16"/>
                <w:szCs w:val="16"/>
              </w:rPr>
              <w:t>Mulder 20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A6DB798" w14:textId="35B030AF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etherland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E291D09" w14:textId="774B4DC2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A4B9B71" w14:textId="62F97CB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Routine surveillanc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3197083B" w14:textId="2CC4CA3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78EFC96" w14:textId="691F3FA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ED, R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987E76E" w14:textId="0F457B1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  <w:p w14:paraId="0A239288" w14:textId="50326CE2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(w/o period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1B92FBE" w14:textId="15107DD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Societa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67F17056" w14:textId="54E7ACA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6A30D9A" w14:textId="38491D9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4B1B89" w:rsidRPr="00DD0262" w14:paraId="4ED5BC35" w14:textId="284D9A7F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232B5EA" w14:textId="6E1D0B9B" w:rsidR="004B1B89" w:rsidRPr="008F6B74" w:rsidRDefault="004B1B89" w:rsidP="00E2339D">
            <w:pPr>
              <w:jc w:val="center"/>
              <w:rPr>
                <w:rFonts w:ascii="Times New Roman" w:hAnsi="Times New Roman" w:cs="Times New Roman"/>
                <w:spacing w:val="-8"/>
                <w:sz w:val="16"/>
                <w:szCs w:val="16"/>
              </w:rPr>
            </w:pPr>
            <w:r w:rsidRPr="008F6B74">
              <w:rPr>
                <w:rFonts w:ascii="Times New Roman" w:hAnsi="Times New Roman" w:cs="Times New Roman"/>
                <w:spacing w:val="-8"/>
                <w:sz w:val="16"/>
                <w:szCs w:val="16"/>
              </w:rPr>
              <w:t>Standage 20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C3E3B73" w14:textId="7E378E2F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ortland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A7BA847" w14:textId="73AF331B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4F3B595" w14:textId="7CABF0CE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Observa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448A16D4" w14:textId="27EDD6C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C0128A9" w14:textId="6ED9FAA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RF, LR, DM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09AAD0B" w14:textId="437CF649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5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8ED334C" w14:textId="240DF41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Societa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377E0DD4" w14:textId="2B969C9B" w:rsidR="004B1B89" w:rsidRPr="00DD0262" w:rsidRDefault="004B1B89" w:rsidP="00B76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42CD3E7" w14:textId="753D4412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4B1B89" w:rsidRPr="00DD0262" w14:paraId="78725CD2" w14:textId="06CA0FA0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ACE4681" w14:textId="1CCA5B3C" w:rsidR="004B1B89" w:rsidRPr="008F6B74" w:rsidRDefault="004B1B89" w:rsidP="00E2339D">
            <w:pPr>
              <w:jc w:val="center"/>
              <w:rPr>
                <w:rFonts w:ascii="Times New Roman" w:hAnsi="Times New Roman" w:cs="Times New Roman"/>
                <w:spacing w:val="-8"/>
                <w:sz w:val="16"/>
                <w:szCs w:val="16"/>
              </w:rPr>
            </w:pPr>
            <w:proofErr w:type="spellStart"/>
            <w:r w:rsidRPr="008F6B74">
              <w:rPr>
                <w:rFonts w:ascii="Times New Roman" w:hAnsi="Times New Roman" w:cs="Times New Roman"/>
                <w:spacing w:val="-8"/>
                <w:sz w:val="16"/>
                <w:szCs w:val="16"/>
              </w:rPr>
              <w:t>Wurcel</w:t>
            </w:r>
            <w:proofErr w:type="spellEnd"/>
            <w:r w:rsidRPr="008F6B74">
              <w:rPr>
                <w:rFonts w:ascii="Times New Roman" w:hAnsi="Times New Roman" w:cs="Times New Roman"/>
                <w:spacing w:val="-8"/>
                <w:sz w:val="16"/>
                <w:szCs w:val="16"/>
              </w:rPr>
              <w:t xml:space="preserve"> 20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12EFF03" w14:textId="2570733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2F9DE9F" w14:textId="2A32964B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6DE4D01" w14:textId="0FAD283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Watchful waiting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93D17FF" w14:textId="02708429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F46D0AB" w14:textId="3B71C4B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RF, LR, DM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7CE7C69" w14:textId="4381A29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46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7879BD8" w14:textId="62160FC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Healthcare syste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6D1ACD3B" w14:textId="56D7537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0C62447" w14:textId="09151D2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</w:tr>
      <w:tr w:rsidR="004B1B89" w:rsidRPr="00DD0262" w14:paraId="1BA3678F" w14:textId="1C6A5F48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044199E" w14:textId="55106332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Zhang 20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3AB405A" w14:textId="4F50AC9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BD0A393" w14:textId="0B6FE79D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E2000F1" w14:textId="60D1E81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Observa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CD0DC6B" w14:textId="26BE64D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886A348" w14:textId="169477A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RF, LR, DM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310A263" w14:textId="3AC02635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  <w:p w14:paraId="13A4B78F" w14:textId="0A6A176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(w/o period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122B5C0" w14:textId="28BC602E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Health secto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133D732D" w14:textId="1DA8E88D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7D61C6E" w14:textId="7B167832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</w:tr>
      <w:tr w:rsidR="004B1B89" w:rsidRPr="00DD0262" w14:paraId="4980B635" w14:textId="2C0D888C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BD46E9E" w14:textId="52801748" w:rsidR="004B1B89" w:rsidRPr="00DD0262" w:rsidRDefault="004B1B89" w:rsidP="00FA0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NB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7B558D4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31DB042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4FF958A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C18A680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CD9BA00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8B86566" w14:textId="6032EDCD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516DF49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1B95D7E7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E3C1B82" w14:textId="3778425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1B89" w:rsidRPr="00DD0262" w14:paraId="31C02195" w14:textId="02F809FF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82B2A61" w14:textId="5947D801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Favre-Bulle 20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13651F9" w14:textId="48B5B1ED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BF3A322" w14:textId="1038CC7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+chemotherapy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CC63BD9" w14:textId="52E88E2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hemotherap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4BF2CE45" w14:textId="3580913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ECF3141" w14:textId="095536B5" w:rsidR="004B1B89" w:rsidRPr="00DD0262" w:rsidRDefault="0090616E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EF, LR, DM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CE0101F" w14:textId="67C15462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51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AD7540B" w14:textId="34BD46A9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ay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34AFF979" w14:textId="45CA08C2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0A41EDB" w14:textId="2599D76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</w:tr>
      <w:tr w:rsidR="004B1B89" w:rsidRPr="00DD0262" w14:paraId="790DF3DB" w14:textId="33407946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7B83CC7" w14:textId="211BFFE4" w:rsidR="004B1B89" w:rsidRPr="008F6B74" w:rsidRDefault="004B1B89" w:rsidP="00E2339D">
            <w:pPr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8F6B7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Huang 20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5F98E70" w14:textId="74107D6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1DA4412" w14:textId="000A7585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+chemotherapy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D7227CE" w14:textId="66498B4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hemotherap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3F6DC554" w14:textId="737855EF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71B3F55" w14:textId="0DDF00DC" w:rsidR="004B1B89" w:rsidRPr="00DD0262" w:rsidRDefault="0090616E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EF, LR, DM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13809E5" w14:textId="6DA17BE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51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DE082FE" w14:textId="02173C8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ay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1E88B577" w14:textId="72BEC92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B79485E" w14:textId="19E8EAB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</w:tr>
      <w:tr w:rsidR="004B1B89" w:rsidRPr="00DD0262" w14:paraId="4EC3F5E1" w14:textId="06DA11F6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973AC55" w14:textId="05ED7C60" w:rsidR="004B1B89" w:rsidRPr="008F6B74" w:rsidRDefault="004B1B89" w:rsidP="00E2339D">
            <w:pPr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8F6B7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Kwong 20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391C505" w14:textId="611FD88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Hong Kong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A401E5E" w14:textId="3F05761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+chemotherapy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8D9D5E9" w14:textId="580A5F7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hemotherap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07F03CB7" w14:textId="08B8545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4BBC134" w14:textId="3F30B583" w:rsidR="004B1B89" w:rsidRPr="00DD0262" w:rsidRDefault="0090616E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EF, LR, DM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655EFA1" w14:textId="1B5987CF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32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9D6C157" w14:textId="2B094035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ay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719CBCF2" w14:textId="1C37AC5F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6EFB107" w14:textId="537160D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</w:tr>
      <w:tr w:rsidR="00CD709F" w:rsidRPr="00DD0262" w14:paraId="11B97B2E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6D2C838" w14:textId="5340AE46" w:rsidR="00CD709F" w:rsidRPr="00CD709F" w:rsidRDefault="00CD709F" w:rsidP="00CD709F">
            <w:pPr>
              <w:rPr>
                <w:rFonts w:ascii="Times New Roman" w:hAnsi="Times New Roman" w:cs="Times New Roman"/>
                <w:spacing w:val="-12"/>
                <w:sz w:val="16"/>
                <w:szCs w:val="16"/>
              </w:rPr>
            </w:pPr>
            <w:r w:rsidRPr="00CD709F">
              <w:rPr>
                <w:rFonts w:ascii="Times New Roman" w:hAnsi="Times New Roman" w:cs="Times New Roman" w:hint="eastAsia"/>
                <w:spacing w:val="-12"/>
                <w:sz w:val="16"/>
                <w:szCs w:val="16"/>
              </w:rPr>
              <w:t>Pollinger 20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F57B3FB" w14:textId="4B3483E4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gyp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2A08165" w14:textId="6D000AF4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Pembrolizumab+chemotherapy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290D809" w14:textId="0681B8C7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hemotherap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29BC8AAB" w14:textId="5D3F3DBA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1207AD8" w14:textId="2A6FCAD3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F, LR, DM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6157734" w14:textId="5671368C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08ACB59" w14:textId="25AA9395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ocieta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77A7FDC7" w14:textId="57796BE5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2BFC371" w14:textId="70DC0AAE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dustry</w:t>
            </w:r>
          </w:p>
        </w:tc>
      </w:tr>
      <w:tr w:rsidR="004B1B89" w:rsidRPr="00DD0262" w14:paraId="26243D3C" w14:textId="64674F41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06C9D76" w14:textId="20EEB27C" w:rsidR="004B1B89" w:rsidRPr="00DD0262" w:rsidRDefault="004B1B89" w:rsidP="00FA0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C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F9803E1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5D9812B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43D0B77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54ED9A96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4B74251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A505BD6" w14:textId="41EFB9C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7DFF76F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79EDAC06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A58583D" w14:textId="2509898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1B89" w:rsidRPr="00DD0262" w14:paraId="28F01990" w14:textId="5A3DFE04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F67E6B1" w14:textId="55BFF1EC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Lai 20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8AE24FD" w14:textId="2D85694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BCDEC93" w14:textId="6641C0E3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5F9CE79" w14:textId="4C532CB5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Routine surveillance, Sunitinib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B72B03A" w14:textId="47A29D1D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2BDE6C3" w14:textId="4E6FF402" w:rsidR="004B1B89" w:rsidRPr="00DD0262" w:rsidRDefault="0090616E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DF, LR, DM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7B4493A" w14:textId="2577DF4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  <w:p w14:paraId="79DF8AB7" w14:textId="787CD2E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(w/o period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FD9932F" w14:textId="34851553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Health secto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4B95463" w14:textId="2BEE92B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746C1D6" w14:textId="3B6521CD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</w:tr>
      <w:tr w:rsidR="00CD709F" w:rsidRPr="00DD0262" w14:paraId="714287A7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E184693" w14:textId="11AF218B" w:rsidR="00CD709F" w:rsidRPr="008F6B74" w:rsidRDefault="00CD709F" w:rsidP="00E2339D">
            <w:pPr>
              <w:jc w:val="center"/>
              <w:rPr>
                <w:rFonts w:ascii="Times New Roman" w:hAnsi="Times New Roman" w:cs="Times New Roman"/>
                <w:spacing w:val="-8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pacing w:val="-8"/>
                <w:sz w:val="16"/>
                <w:szCs w:val="16"/>
              </w:rPr>
              <w:t>Schur 20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4583DDB" w14:textId="3C87F3DB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witzerland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849ED33" w14:textId="07284523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embrolizum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71D93EC" w14:textId="0719008C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utine observa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34C088C5" w14:textId="2D90A08B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94BC4B5" w14:textId="709CCD9B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DF, LR, DM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E2656B8" w14:textId="77777777" w:rsidR="00CD709F" w:rsidRPr="00DD0262" w:rsidRDefault="00CD709F" w:rsidP="00CD7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  <w:p w14:paraId="4AC6371C" w14:textId="5FD9AAFB" w:rsidR="00CD709F" w:rsidRPr="00DD0262" w:rsidRDefault="00CD709F" w:rsidP="00CD70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(w/o period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13D0178" w14:textId="305B3ACE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ay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C6E1956" w14:textId="4AF50948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6CEA951" w14:textId="4372DF8A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ndustry</w:t>
            </w:r>
          </w:p>
        </w:tc>
      </w:tr>
      <w:tr w:rsidR="004B1B89" w:rsidRPr="00DD0262" w14:paraId="7C51C674" w14:textId="1086F52E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41B9676" w14:textId="295EAF92" w:rsidR="004B1B89" w:rsidRPr="008F6B74" w:rsidRDefault="004B1B89" w:rsidP="00E2339D">
            <w:pPr>
              <w:jc w:val="center"/>
              <w:rPr>
                <w:rFonts w:ascii="Times New Roman" w:hAnsi="Times New Roman" w:cs="Times New Roman"/>
                <w:spacing w:val="-8"/>
                <w:sz w:val="16"/>
                <w:szCs w:val="16"/>
              </w:rPr>
            </w:pPr>
            <w:r w:rsidRPr="008F6B74">
              <w:rPr>
                <w:rFonts w:ascii="Times New Roman" w:hAnsi="Times New Roman" w:cs="Times New Roman"/>
                <w:spacing w:val="-8"/>
                <w:sz w:val="16"/>
                <w:szCs w:val="16"/>
              </w:rPr>
              <w:t>Sharma 20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A3014F7" w14:textId="7961DB8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1A13341" w14:textId="22DA9162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0381144" w14:textId="2FC83B2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Observa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41FB3093" w14:textId="3BB48D93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859EF0C" w14:textId="050E89E5" w:rsidR="004B1B89" w:rsidRPr="00DD0262" w:rsidRDefault="0090616E" w:rsidP="00BB1E30">
            <w:pPr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No progression, Minor toxicity, Major toxicity, Pembrolizumab discontinuation, Cancer progression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C834D32" w14:textId="4A4A884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5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435502E" w14:textId="6657887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ay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3F771429" w14:textId="71E99FE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4788F4C" w14:textId="69A6413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funded</w:t>
            </w:r>
          </w:p>
        </w:tc>
      </w:tr>
      <w:tr w:rsidR="004B1B89" w:rsidRPr="00DD0262" w14:paraId="420826C1" w14:textId="401E292E" w:rsidTr="00DD0262"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01EA9FE" w14:textId="1D346A24" w:rsidR="004B1B89" w:rsidRPr="00DD0262" w:rsidRDefault="004B1B89" w:rsidP="00FA0D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vanced</w:t>
            </w:r>
          </w:p>
        </w:tc>
      </w:tr>
      <w:tr w:rsidR="004B1B89" w:rsidRPr="00DD0262" w14:paraId="1CAC3EF3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0F7D115" w14:textId="532A3652" w:rsidR="004B1B89" w:rsidRPr="00DD0262" w:rsidRDefault="004B1B89" w:rsidP="00FA0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lanom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E1CFA67" w14:textId="77777777" w:rsidR="004B1B89" w:rsidRPr="00DD0262" w:rsidRDefault="004B1B89" w:rsidP="00FA0D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8BF3136" w14:textId="77777777" w:rsidR="004B1B89" w:rsidRPr="00DD0262" w:rsidRDefault="004B1B89" w:rsidP="00FA0D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9CFBEC2" w14:textId="77777777" w:rsidR="004B1B89" w:rsidRPr="00DD0262" w:rsidRDefault="004B1B89" w:rsidP="00FA0D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51D5DFA8" w14:textId="77777777" w:rsidR="004B1B89" w:rsidRPr="00DD0262" w:rsidRDefault="004B1B89" w:rsidP="00FA0D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90178D8" w14:textId="77777777" w:rsidR="004B1B89" w:rsidRPr="00DD0262" w:rsidRDefault="004B1B89" w:rsidP="00FA0D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4F21F4D" w14:textId="584638E4" w:rsidR="004B1B89" w:rsidRPr="00DD0262" w:rsidRDefault="004B1B89" w:rsidP="00FA0D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7A79CB3" w14:textId="77777777" w:rsidR="004B1B89" w:rsidRPr="00DD0262" w:rsidRDefault="004B1B89" w:rsidP="00FA0D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221D9FBF" w14:textId="77777777" w:rsidR="004B1B89" w:rsidRPr="00DD0262" w:rsidRDefault="004B1B89" w:rsidP="00FA0D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4333CB1" w14:textId="0302EBD3" w:rsidR="004B1B89" w:rsidRPr="00DD0262" w:rsidRDefault="004B1B89" w:rsidP="00FA0D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1B89" w:rsidRPr="00DD0262" w14:paraId="5D564634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35D2C94" w14:textId="351DFADD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all 20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883F6A5" w14:textId="76CAE53E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999D95B" w14:textId="5CE2325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E34417D" w14:textId="3C9BA089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pilimumab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5C1328C" w14:textId="3FC1CCA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B511506" w14:textId="6CCA043E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pacing w:val="-12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FBD1268" w14:textId="6885AD2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20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377E8D6" w14:textId="30FEDAC2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ay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67B91D27" w14:textId="3D1D780B" w:rsidR="004B1B89" w:rsidRPr="00DD0262" w:rsidRDefault="004B1B89" w:rsidP="00BF05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="00EB07B3"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A2C3768" w14:textId="5C9B0BDD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funded</w:t>
            </w:r>
          </w:p>
        </w:tc>
      </w:tr>
      <w:tr w:rsidR="004B1B89" w:rsidRPr="00DD0262" w14:paraId="23690203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0735D14" w14:textId="69EC0321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Bashari 20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4C6ADB9" w14:textId="1C897DD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5034396" w14:textId="416F2FD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9449FDF" w14:textId="191193CB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Other </w:t>
            </w:r>
            <w:proofErr w:type="spellStart"/>
            <w:r w:rsidRPr="00DD0262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immunotherapy</w:t>
            </w:r>
            <w:r w:rsidR="00EB07B3" w:rsidRPr="00EB07B3">
              <w:rPr>
                <w:rFonts w:ascii="Times New Roman" w:hAnsi="Times New Roman" w:cs="Times New Roman" w:hint="eastAsia"/>
                <w:spacing w:val="-6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28B5E157" w14:textId="0ECCDE9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5D6160C" w14:textId="2614236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4928A57" w14:textId="20A06F2F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30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4D20D3C" w14:textId="70F0F225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ay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76240076" w14:textId="704F956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952AAA2" w14:textId="70B4D8C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University</w:t>
            </w:r>
          </w:p>
        </w:tc>
      </w:tr>
      <w:tr w:rsidR="004B1B89" w:rsidRPr="00DD0262" w14:paraId="78541466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DCDD330" w14:textId="60BB75FA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Heine 20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C2BDFE8" w14:textId="1D9DFE8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A39B0B5" w14:textId="38FA493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23CD909" w14:textId="00B7FDC9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pilimumab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35EFA78" w14:textId="5521591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7913F05" w14:textId="6D9E1009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DBBC361" w14:textId="41189823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30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7434EC2" w14:textId="3F979D3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Healthcar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5ADD46FD" w14:textId="0C07126F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C313F3F" w14:textId="14E3D1E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funded</w:t>
            </w:r>
          </w:p>
        </w:tc>
      </w:tr>
      <w:tr w:rsidR="004B1B89" w:rsidRPr="00DD0262" w14:paraId="125F6564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A915F09" w14:textId="10A08448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Loong 20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5F7A4DF" w14:textId="411F424B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Hong Kong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87CFF97" w14:textId="1F0AF8A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E661202" w14:textId="1F8CD35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Dacarbazin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CCD9B83" w14:textId="5383ECE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2FAD7F4" w14:textId="63DA144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6D3C0B1" w14:textId="4A2B8785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30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4940072" w14:textId="5D058E8D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ay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779C9A63" w14:textId="7734CFB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CE1ED74" w14:textId="02F7435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</w:tr>
      <w:tr w:rsidR="004B1B89" w:rsidRPr="00DD0262" w14:paraId="67969C94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430C75A" w14:textId="4E3B3C0A" w:rsidR="004B1B89" w:rsidRPr="008F6B74" w:rsidRDefault="004B1B89" w:rsidP="00E2339D">
            <w:pPr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8F6B7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Miguel 20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E5C8B21" w14:textId="239831A9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F525D1C" w14:textId="248F521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5CAD922" w14:textId="6BF1052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pilimumab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1F8BEA5" w14:textId="6752BA1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F1B5849" w14:textId="40485D3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EB6C337" w14:textId="6C3B6EED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40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46BF7CF" w14:textId="76540C4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pacing w:val="-8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8"/>
                <w:sz w:val="16"/>
                <w:szCs w:val="16"/>
              </w:rPr>
              <w:t>Health Servi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40DE633" w14:textId="4010940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D0EB084" w14:textId="62DE0BB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</w:tr>
      <w:tr w:rsidR="004B1B89" w:rsidRPr="00DD0262" w14:paraId="2068207C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C2CF70E" w14:textId="0CC7B7E7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Tang 20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40EA576" w14:textId="659935E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0EE5D62" w14:textId="32C9598E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3815750" w14:textId="5CD21FAD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aclitaxel+Carboplatin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03FF6252" w14:textId="3447D702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EB81A44" w14:textId="332D62D2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76B977D" w14:textId="1716BF5D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20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59F7CFC" w14:textId="205C793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Healthcare syste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17DAE72" w14:textId="570C1C4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28AC304" w14:textId="7B75039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</w:tr>
      <w:tr w:rsidR="004B1B89" w:rsidRPr="00DD0262" w14:paraId="34C6BE05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454D169" w14:textId="6AA8647F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Wang 20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4F2871B" w14:textId="0CF26F2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735E81C" w14:textId="594FAFE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A1630B8" w14:textId="2C53C3C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pilimumab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0057E5AE" w14:textId="064DB4F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F5E5F4A" w14:textId="6F34E99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712E7BA" w14:textId="57D4877B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20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B50A828" w14:textId="30CE03B3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Health syste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27A92471" w14:textId="06A57EB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04FE9BD" w14:textId="53169B1B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</w:tr>
      <w:tr w:rsidR="004B1B89" w:rsidRPr="00DD0262" w14:paraId="2ABC512B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4DAF492" w14:textId="73D7C311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Wu 20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EE552E4" w14:textId="3451A4DD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EA9C41A" w14:textId="18D00E99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2348EE9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 xml:space="preserve">Ipilimumab, Nivolumab, </w:t>
            </w: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ivolumab+Ipilimumab</w:t>
            </w:r>
            <w:proofErr w:type="spellEnd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14:paraId="61D4FA07" w14:textId="59B00EC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4 BRAF guided strateg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4288BD8D" w14:textId="7C764EB9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AB6FFEC" w14:textId="5BF1C40E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E4D59D9" w14:textId="327A590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  <w:p w14:paraId="12DCB05A" w14:textId="132B46F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(w/o period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7663647" w14:textId="136B647E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ay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3F7C6F3A" w14:textId="15FA67A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73D0381" w14:textId="3538A663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4B1B89" w:rsidRPr="00DD0262" w14:paraId="66CD5C15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D88724F" w14:textId="7EB02A6E" w:rsidR="004B1B89" w:rsidRPr="00DD0262" w:rsidRDefault="004B1B89" w:rsidP="00FA0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NB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695EF9B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115DBE9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EA241E1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01C60C1D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4557E07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5CB70EE" w14:textId="7984BD0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8B81D61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29B26183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A4BBE39" w14:textId="23C3CD9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1B89" w:rsidRPr="00DD0262" w14:paraId="4303D8A4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B49A37B" w14:textId="7D38173C" w:rsidR="004B1B89" w:rsidRPr="008F6B74" w:rsidRDefault="004B1B89" w:rsidP="00E2339D">
            <w:pPr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8F6B7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Huang 20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3119F97" w14:textId="4551DCE9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6245213" w14:textId="16EF59A3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+chemotherapy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A6D8429" w14:textId="2D13239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 xml:space="preserve">Chemotherapy, </w:t>
            </w: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Atezolizumab+chemotherapy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673E9E4" w14:textId="25BC496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83DE8A7" w14:textId="62588FF7" w:rsidR="004B1B89" w:rsidRPr="00DD0262" w:rsidRDefault="0090616E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7E0B73A" w14:textId="0ED0B86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20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2E21F62" w14:textId="49C4AE9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ay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126D4CF3" w14:textId="78D018B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7DAE159" w14:textId="3F9CFE15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</w:tr>
      <w:tr w:rsidR="004B1B89" w:rsidRPr="00DD0262" w14:paraId="75CF77DB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88428A4" w14:textId="419CBD8A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Zhu 20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117E5FB" w14:textId="38FABC4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CDEB62F" w14:textId="777AF42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+chemotherapy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7000769" w14:textId="577CBA53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hemotherap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72914EB" w14:textId="36F8348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</w:t>
            </w:r>
            <w:r w:rsidR="003C2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1ABB3FF" w14:textId="7A97D9C8" w:rsidR="004B1B89" w:rsidRPr="00DD0262" w:rsidRDefault="0090616E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E146A09" w14:textId="7A134E3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10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034E669" w14:textId="3F38EC1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Healthcare syste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26F0881C" w14:textId="35161F1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8782FD3" w14:textId="5496E1E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4B1B89" w:rsidRPr="00DD0262" w14:paraId="45E1BF3B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73EFCA4" w14:textId="7EFBD47E" w:rsidR="004B1B89" w:rsidRPr="00DD0262" w:rsidRDefault="004B1B89" w:rsidP="00FA0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C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66F03E7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BF5BD71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D7149BB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3E264ED2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2D9DFC9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EAA977E" w14:textId="432523C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182A85F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14A30749" w14:textId="7777777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C82180F" w14:textId="74A26253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1B89" w:rsidRPr="00DD0262" w14:paraId="3AAF84EC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C0C60ED" w14:textId="455A45F7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Bensimon 20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1EF58EA" w14:textId="145339AE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632C360" w14:textId="5EF7267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+Axitinib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E266CBD" w14:textId="77777777" w:rsidR="004B1B89" w:rsidRPr="00DD0262" w:rsidRDefault="004B1B89">
            <w:pPr>
              <w:pStyle w:val="ListParagraph"/>
              <w:numPr>
                <w:ilvl w:val="0"/>
                <w:numId w:val="7"/>
              </w:numPr>
              <w:ind w:left="226" w:hanging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 xml:space="preserve">Overall population: Sunitinib, Pazopanib, </w:t>
            </w: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Avelumab+Axitinib</w:t>
            </w:r>
            <w:proofErr w:type="spellEnd"/>
          </w:p>
          <w:p w14:paraId="747E26D2" w14:textId="1A38D3C4" w:rsidR="004B1B89" w:rsidRPr="00DD0262" w:rsidRDefault="004B1B89">
            <w:pPr>
              <w:pStyle w:val="ListParagraph"/>
              <w:numPr>
                <w:ilvl w:val="0"/>
                <w:numId w:val="7"/>
              </w:numPr>
              <w:ind w:left="226" w:hanging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 xml:space="preserve">IMDC intermediate/poor risk group: Sunitinib, </w:t>
            </w:r>
            <w:r w:rsidRPr="00DD0262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Cabozantinib, Nivolumab+ Ipilimumab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26A43B2E" w14:textId="1F14B1F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EAF623D" w14:textId="1BACB239" w:rsidR="004B1B89" w:rsidRPr="00DD0262" w:rsidRDefault="0090616E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57F14FA" w14:textId="7B6AE3B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39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754764F" w14:textId="0D9038D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ay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4020A78C" w14:textId="2AA75C12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E4BBD71" w14:textId="2A214D6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</w:tr>
      <w:tr w:rsidR="004B1B89" w:rsidRPr="00DD0262" w14:paraId="704E313F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1A6178E" w14:textId="7A3F60B4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han 20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BE28964" w14:textId="6DC9BFC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CBD7CE5" w14:textId="0FC1C04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+Axitinib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C6D468A" w14:textId="79A28ABF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ivolumab+Ipilimumab</w:t>
            </w:r>
            <w:proofErr w:type="spellEnd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, Sunitinib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373804CF" w14:textId="0DEEA52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7D47DC7" w14:textId="4B3DF705" w:rsidR="004B1B89" w:rsidRPr="00DD0262" w:rsidRDefault="0090616E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B1D4998" w14:textId="39589EE5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20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D9D489A" w14:textId="434FA58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Health syste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A508245" w14:textId="18EFFAE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5F70381" w14:textId="19B1B92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4B1B89" w:rsidRPr="00DD0262" w14:paraId="2CCF19A3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7C218FB" w14:textId="51BB6CB3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hen 20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C452835" w14:textId="4B909BC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424369E" w14:textId="16F9481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+Axitinib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C504289" w14:textId="75980353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Sunitinib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E15546B" w14:textId="58B9C36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3150642" w14:textId="233A4B24" w:rsidR="004B1B89" w:rsidRPr="00DD0262" w:rsidRDefault="0090616E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14B1F41" w14:textId="4DE9F2D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  <w:p w14:paraId="33544DC3" w14:textId="0A3C95C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(w/o period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437F0DB" w14:textId="7046ABA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Healthcar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67E9BA9C" w14:textId="06676C19" w:rsidR="004B1B89" w:rsidRPr="00DD0262" w:rsidRDefault="004B1B89" w:rsidP="000B2F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11FD22F" w14:textId="02718D75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pacing w:val="-8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8"/>
                <w:sz w:val="16"/>
                <w:szCs w:val="16"/>
              </w:rPr>
              <w:t>Government</w:t>
            </w:r>
          </w:p>
        </w:tc>
      </w:tr>
      <w:tr w:rsidR="004B1B89" w:rsidRPr="00DD0262" w14:paraId="2CB1A8BB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DB96037" w14:textId="51DB0B0D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Ding 20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BACE803" w14:textId="19A62B2F" w:rsidR="004B1B89" w:rsidRPr="00DD0262" w:rsidRDefault="00395244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hin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34D803F" w14:textId="744F8952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+Axitinib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F3DE3D3" w14:textId="568003C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Sunitinib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45A07EB" w14:textId="59E59DF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8C0B865" w14:textId="0E617321" w:rsidR="004B1B89" w:rsidRPr="00DD0262" w:rsidRDefault="0090616E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6D50EBD" w14:textId="789DCCA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  <w:p w14:paraId="6CEE9C48" w14:textId="49FAD54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(w/o period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8EE752A" w14:textId="5B27F6E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ay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47329BCA" w14:textId="48AA9D0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F117B3E" w14:textId="43F6E4BE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funded</w:t>
            </w:r>
          </w:p>
        </w:tc>
      </w:tr>
      <w:tr w:rsidR="004B1B89" w:rsidRPr="00DD0262" w14:paraId="7D1A7C6C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2A74694" w14:textId="656CC297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Gupta 20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64B6E7C" w14:textId="4E9D10B3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6DA7945" w14:textId="1807851D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+Lenvatinib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66B06F6" w14:textId="370BBA9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ivolumab+Ipilimumab</w:t>
            </w:r>
            <w:r w:rsidR="00EB07B3"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2F6DC5D" w14:textId="5FA3A179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EC48A12" w14:textId="4B8A84AA" w:rsidR="004B1B89" w:rsidRPr="00DD0262" w:rsidRDefault="0090616E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CC881E0" w14:textId="746EEE9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  <w:p w14:paraId="0370C331" w14:textId="26A32B8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(w/o period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7FCD564" w14:textId="30B1A22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Societa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49DD42DC" w14:textId="0FBE128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99325B5" w14:textId="6FEC829F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8"/>
                <w:sz w:val="16"/>
                <w:szCs w:val="16"/>
              </w:rPr>
              <w:t>Government</w:t>
            </w:r>
          </w:p>
        </w:tc>
      </w:tr>
      <w:tr w:rsidR="004B1B89" w:rsidRPr="00DD0262" w14:paraId="38B5F4AC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3D17923" w14:textId="59D5AA2E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Heine 20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62114C0" w14:textId="14E1EC5D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E25C5D8" w14:textId="2A540F5E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+Axitinib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A23BCDF" w14:textId="1C26C0D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Sunitinib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581182D7" w14:textId="50923EA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A3C6890" w14:textId="1C105922" w:rsidR="004B1B89" w:rsidRPr="00DD0262" w:rsidRDefault="0090616E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2D5450D" w14:textId="34F1C5C2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30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AC6E07C" w14:textId="22303DD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Healthcar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5EDD42C9" w14:textId="49BE659B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A9EC9F0" w14:textId="0EAF8AD3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funded</w:t>
            </w:r>
          </w:p>
        </w:tc>
      </w:tr>
      <w:tr w:rsidR="004B1B89" w:rsidRPr="00DD0262" w14:paraId="44C296CC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9D18EB7" w14:textId="683AE271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Shay 20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75CE743" w14:textId="2EBC462F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220B495" w14:textId="75DE574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+Axitinib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BBC774C" w14:textId="224DA6B5" w:rsidR="004B1B89" w:rsidRPr="00DD0262" w:rsidRDefault="004B1B89" w:rsidP="002B2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ivolumab+Ipilimumab</w:t>
            </w:r>
            <w:proofErr w:type="spellEnd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Avelumab+Axitinib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83956CD" w14:textId="10DB7D5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A162AC1" w14:textId="3A382BFE" w:rsidR="004B1B89" w:rsidRPr="00DD0262" w:rsidRDefault="0090616E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AC3FF84" w14:textId="3A8421E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10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C2E4D55" w14:textId="3540958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ay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705CD8F3" w14:textId="5B45A71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  <w:r w:rsidR="00EB07B3"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759A2AC" w14:textId="6FE70A2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University</w:t>
            </w:r>
          </w:p>
        </w:tc>
      </w:tr>
      <w:tr w:rsidR="004B1B89" w:rsidRPr="00DD0262" w14:paraId="3E0C860E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E36670D" w14:textId="42AE850D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Su 20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81C188A" w14:textId="69CEE37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8E65686" w14:textId="6DC7E9C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+Axitinib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7923E34" w14:textId="7E7C160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Sunitinib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50691D77" w14:textId="1A297792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0B92BB1" w14:textId="17FC836C" w:rsidR="004B1B89" w:rsidRPr="00DD0262" w:rsidRDefault="0090616E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B9C507E" w14:textId="3F732E0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10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6C8F20C" w14:textId="01CFB8BF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ay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3D5D63BE" w14:textId="18F9BE8F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5FAB55D" w14:textId="6965389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funded</w:t>
            </w:r>
          </w:p>
        </w:tc>
      </w:tr>
      <w:tr w:rsidR="004B1B89" w:rsidRPr="00DD0262" w14:paraId="74FFB7A9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40DFE41" w14:textId="070FCB64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Wang 20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7DFE758" w14:textId="12968C3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3BAEBBE" w14:textId="5F161A73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+Lenvatinib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4F2AA85" w14:textId="184863E3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Sunitinib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C8489A1" w14:textId="5BC930B3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9749442" w14:textId="4D4A7909" w:rsidR="004B1B89" w:rsidRPr="00DD0262" w:rsidRDefault="0090616E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3A0D31D" w14:textId="1ACDEFC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5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BCFA91F" w14:textId="52965C0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Health syste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18399B4C" w14:textId="41B0781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897DCD4" w14:textId="363632FB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funded</w:t>
            </w:r>
          </w:p>
        </w:tc>
      </w:tr>
      <w:tr w:rsidR="004B1B89" w:rsidRPr="00DD0262" w14:paraId="385497E1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D22CA83" w14:textId="6CDC8505" w:rsidR="004B1B89" w:rsidRPr="008F6B74" w:rsidRDefault="004B1B89" w:rsidP="00E2339D">
            <w:pPr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8F6B7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Watson 20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AC00BCF" w14:textId="2DA29BE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491E6BA" w14:textId="295F87B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+Axitinib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C4D684E" w14:textId="1478074D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ivolumab+Ipilimumab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0A74031" w14:textId="203865D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icrosimulation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2171DBD" w14:textId="3D122DF4" w:rsidR="004B1B89" w:rsidRPr="00DD0262" w:rsidRDefault="0090616E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B567910" w14:textId="3868A88E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F6F0573" w14:textId="25A1590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Healthcare secto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3956FAFB" w14:textId="29FC5D6E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130CDD1" w14:textId="12ED7B6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4B1B89" w:rsidRPr="00DD0262" w14:paraId="6922487B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505C6AF" w14:textId="1A2AC8CC" w:rsidR="004B1B89" w:rsidRPr="008F6B74" w:rsidRDefault="004B1B89" w:rsidP="00E2339D">
            <w:pPr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8F6B7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Xander 20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9A3FE1D" w14:textId="402D72F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35896DE" w14:textId="50E6B2B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+Axitinib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8A0B7EA" w14:textId="7ECEC21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Sunitinib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8BC49C0" w14:textId="3DA3F9E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A040584" w14:textId="7D79C1C1" w:rsidR="004B1B89" w:rsidRPr="00DD0262" w:rsidRDefault="0090616E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A661801" w14:textId="6BDCA07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15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9B39C42" w14:textId="0AD75905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Societa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3CACB40F" w14:textId="5199129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A7E44CD" w14:textId="301E75C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funded</w:t>
            </w:r>
          </w:p>
        </w:tc>
      </w:tr>
      <w:tr w:rsidR="004B1B89" w:rsidRPr="00DD0262" w14:paraId="55C5E982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23CBABA" w14:textId="51080C82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oo 20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ED41A7B" w14:textId="70FDCFE5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A298D5A" w14:textId="0D7196B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+Axitinib</w:t>
            </w:r>
            <w:proofErr w:type="spellEnd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5A08C144" w14:textId="0995FD7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+Lenvatinib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CEB43B8" w14:textId="2456C063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ivolumab+Ipilimumab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0891A08C" w14:textId="4FAE8600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SM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9079DFE" w14:textId="430AFA54" w:rsidR="004B1B89" w:rsidRPr="00DD0262" w:rsidRDefault="0090616E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5C8BEE6" w14:textId="5754532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10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150658F" w14:textId="3AD082A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ay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1BF5A682" w14:textId="786AE539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454D6EB" w14:textId="7EB83B4B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University</w:t>
            </w:r>
          </w:p>
        </w:tc>
      </w:tr>
      <w:tr w:rsidR="00CD709F" w:rsidRPr="00DD0262" w14:paraId="5705CCDB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B6BE211" w14:textId="4C21B21D" w:rsidR="00CD709F" w:rsidRPr="00DD0262" w:rsidRDefault="00CD709F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eng 20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4CC7022" w14:textId="27B62A17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hin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1F6868C" w14:textId="7A530120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Pembrolizumab+Lenvatinib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9945331" w14:textId="168D4C96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Sunitinib,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Everolimus+Lenvatinib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A4870B1" w14:textId="47BBC598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8182ABD" w14:textId="0FACD088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pacing w:val="-12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22C78FD" w14:textId="281037EE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F2A6411" w14:textId="582B5DF5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althcare syste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784DB810" w14:textId="2C8DB603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t 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89B407C" w14:textId="399AD05C" w:rsidR="00CD709F" w:rsidRPr="00DD0262" w:rsidRDefault="00CD709F" w:rsidP="00BB1E30">
            <w:pPr>
              <w:jc w:val="center"/>
              <w:rPr>
                <w:rFonts w:ascii="Times New Roman" w:hAnsi="Times New Roman" w:cs="Times New Roman"/>
                <w:spacing w:val="-8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pacing w:val="-8"/>
                <w:sz w:val="16"/>
                <w:szCs w:val="16"/>
              </w:rPr>
              <w:t>University</w:t>
            </w:r>
          </w:p>
        </w:tc>
      </w:tr>
      <w:tr w:rsidR="004B1B89" w:rsidRPr="00DD0262" w14:paraId="2124D39A" w14:textId="77777777" w:rsidTr="008E7F0A"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2EBECEB" w14:textId="6967667D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Zhu 20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FEC9324" w14:textId="46B7C54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1D5A685" w14:textId="3D63605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+Axitinib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C621004" w14:textId="1322078F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Sunitinib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90D18CE" w14:textId="68F22C0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606DC00" w14:textId="1732540A" w:rsidR="004B1B89" w:rsidRPr="00DD0262" w:rsidRDefault="0090616E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67D8F40" w14:textId="1444FF6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20y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9ED39D5" w14:textId="7BFB138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ay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6858BD32" w14:textId="37E8A8A7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cost-effectiv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CD060F8" w14:textId="7CC7B91C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8"/>
                <w:sz w:val="16"/>
                <w:szCs w:val="16"/>
              </w:rPr>
              <w:t>Government</w:t>
            </w:r>
          </w:p>
        </w:tc>
      </w:tr>
      <w:tr w:rsidR="004B1B89" w:rsidRPr="00DD0262" w14:paraId="758A2889" w14:textId="77777777" w:rsidTr="008E7F0A"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6287A" w14:textId="0AA35FA1" w:rsidR="004B1B89" w:rsidRPr="00DD0262" w:rsidRDefault="004B1B89" w:rsidP="00E233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Zhu 202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BAD4F" w14:textId="1C97B1A9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47322" w14:textId="6E0192A1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embrolizumab+Lenvatinib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1CB79" w14:textId="709B369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Sunitinib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7BEEA" w14:textId="1AE4C5DB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arkov model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F046B" w14:textId="00CED037" w:rsidR="004B1B89" w:rsidRPr="00DD0262" w:rsidRDefault="0090616E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PF, PD, Death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40EAB" w14:textId="4032ADB6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20yr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39308" w14:textId="55A0D4FA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Payer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BF3AB" w14:textId="40102148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ost-effectiv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C7CBC" w14:textId="37B1FE34" w:rsidR="004B1B89" w:rsidRPr="00DD0262" w:rsidRDefault="004B1B89" w:rsidP="00BB1E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Not funded</w:t>
            </w:r>
          </w:p>
        </w:tc>
      </w:tr>
      <w:tr w:rsidR="004B1B89" w:rsidRPr="00DD0262" w14:paraId="4DB1C035" w14:textId="77777777" w:rsidTr="00DD0262">
        <w:trPr>
          <w:trHeight w:val="724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BEED5" w14:textId="50E245AB" w:rsidR="004B1B89" w:rsidRPr="00DD0262" w:rsidRDefault="0090616E" w:rsidP="00BB1E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 xml:space="preserve">DF: disease-free, DM: distant metastasis, EF: event-free, LR: local recurrence, PD: progressed disease, PF: progression-free, </w:t>
            </w:r>
            <w:r w:rsidR="004B1B89" w:rsidRPr="00DD0262">
              <w:rPr>
                <w:rFonts w:ascii="Times New Roman" w:hAnsi="Times New Roman" w:cs="Times New Roman"/>
                <w:sz w:val="16"/>
                <w:szCs w:val="16"/>
              </w:rPr>
              <w:t>PSM: partitioned survival model</w:t>
            </w:r>
          </w:p>
          <w:p w14:paraId="2FF46E61" w14:textId="05C119D0" w:rsidR="004B1B89" w:rsidRPr="00BF05B0" w:rsidRDefault="00EB07B3" w:rsidP="00BF05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4B1B89" w:rsidRPr="00BF05B0">
              <w:rPr>
                <w:rFonts w:ascii="Times New Roman" w:hAnsi="Times New Roman" w:cs="Times New Roman"/>
                <w:sz w:val="16"/>
                <w:szCs w:val="16"/>
              </w:rPr>
              <w:t>Includ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4B1B89" w:rsidRPr="00BF05B0">
              <w:rPr>
                <w:rFonts w:ascii="Times New Roman" w:hAnsi="Times New Roman" w:cs="Times New Roman"/>
                <w:sz w:val="16"/>
                <w:szCs w:val="16"/>
              </w:rPr>
              <w:t xml:space="preserve"> temozolomide, nivolumab, </w:t>
            </w:r>
            <w:proofErr w:type="spellStart"/>
            <w:r w:rsidR="004B1B89" w:rsidRPr="00BF05B0">
              <w:rPr>
                <w:rFonts w:ascii="Times New Roman" w:hAnsi="Times New Roman" w:cs="Times New Roman"/>
                <w:sz w:val="16"/>
                <w:szCs w:val="16"/>
              </w:rPr>
              <w:t>nivolumab+ipilimumab</w:t>
            </w:r>
            <w:proofErr w:type="spellEnd"/>
            <w:r w:rsidR="004B1B89" w:rsidRPr="00BF05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5F81E0B1" w14:textId="39F020DF" w:rsidR="004B1B89" w:rsidRPr="00BF05B0" w:rsidRDefault="00EB07B3" w:rsidP="00BF05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4B1B89" w:rsidRPr="00BF05B0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 xml:space="preserve">Gupta 2023 was a comparative study of four treatments: sunitinib, pazopanib, </w:t>
            </w:r>
            <w:proofErr w:type="spellStart"/>
            <w:r w:rsidR="004B1B89" w:rsidRPr="00BF05B0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pembrolizumab+lenvatinib</w:t>
            </w:r>
            <w:proofErr w:type="spellEnd"/>
            <w:r w:rsidR="004B1B89" w:rsidRPr="00BF05B0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 xml:space="preserve">, and </w:t>
            </w:r>
            <w:proofErr w:type="spellStart"/>
            <w:r w:rsidR="004B1B89" w:rsidRPr="00BF05B0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nivolumab+ipilimumab</w:t>
            </w:r>
            <w:proofErr w:type="spellEnd"/>
            <w:r w:rsidR="004B1B89" w:rsidRPr="00BF05B0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 xml:space="preserve">. The results of </w:t>
            </w:r>
            <w:proofErr w:type="spellStart"/>
            <w:r w:rsidR="004B1B89" w:rsidRPr="00BF05B0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pembrolizumab+lenvatinib</w:t>
            </w:r>
            <w:proofErr w:type="spellEnd"/>
            <w:r w:rsidR="004B1B89" w:rsidRPr="00BF05B0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 xml:space="preserve"> were only presented in comparison with </w:t>
            </w:r>
            <w:proofErr w:type="spellStart"/>
            <w:r w:rsidR="004B1B89" w:rsidRPr="00BF05B0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nivolumab+ipilimumab</w:t>
            </w:r>
            <w:proofErr w:type="spellEnd"/>
            <w:r w:rsidR="004B1B89" w:rsidRPr="00BF05B0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.</w:t>
            </w:r>
          </w:p>
          <w:p w14:paraId="1FFDE345" w14:textId="1C41EA1D" w:rsidR="004B1B89" w:rsidRPr="00BF05B0" w:rsidRDefault="00EB07B3" w:rsidP="00BF05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4B1B89" w:rsidRPr="00BF05B0">
              <w:rPr>
                <w:rFonts w:ascii="Times New Roman" w:hAnsi="Times New Roman" w:cs="Times New Roman"/>
                <w:sz w:val="16"/>
                <w:szCs w:val="16"/>
              </w:rPr>
              <w:t>The conclusion on cost-effectiveness was not provided.</w:t>
            </w:r>
          </w:p>
          <w:p w14:paraId="3C8822F4" w14:textId="6C46642F" w:rsidR="004B1B89" w:rsidRPr="00BF05B0" w:rsidRDefault="00EB07B3" w:rsidP="00BF05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d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4B1B89" w:rsidRPr="00BF05B0">
              <w:rPr>
                <w:rFonts w:ascii="Times New Roman" w:hAnsi="Times New Roman" w:cs="Times New Roman"/>
                <w:sz w:val="16"/>
                <w:szCs w:val="16"/>
              </w:rPr>
              <w:t xml:space="preserve">It was not cost-effective when compared to </w:t>
            </w:r>
            <w:proofErr w:type="spellStart"/>
            <w:r w:rsidR="004B1B89" w:rsidRPr="00BF05B0">
              <w:rPr>
                <w:rFonts w:ascii="Times New Roman" w:hAnsi="Times New Roman" w:cs="Times New Roman"/>
                <w:sz w:val="16"/>
                <w:szCs w:val="16"/>
              </w:rPr>
              <w:t>nivolumab+ipilimumab</w:t>
            </w:r>
            <w:proofErr w:type="spellEnd"/>
            <w:r w:rsidR="004B1B89" w:rsidRPr="00BF05B0">
              <w:rPr>
                <w:rFonts w:ascii="Times New Roman" w:hAnsi="Times New Roman" w:cs="Times New Roman"/>
                <w:sz w:val="16"/>
                <w:szCs w:val="16"/>
              </w:rPr>
              <w:t xml:space="preserve">, but it was cost-effective(dominant) when compared to </w:t>
            </w:r>
            <w:proofErr w:type="spellStart"/>
            <w:r w:rsidR="004B1B89" w:rsidRPr="00BF05B0">
              <w:rPr>
                <w:rFonts w:ascii="Times New Roman" w:hAnsi="Times New Roman" w:cs="Times New Roman"/>
                <w:sz w:val="16"/>
                <w:szCs w:val="16"/>
              </w:rPr>
              <w:t>avelumab+axitinib</w:t>
            </w:r>
            <w:proofErr w:type="spellEnd"/>
          </w:p>
        </w:tc>
      </w:tr>
    </w:tbl>
    <w:p w14:paraId="6B3A9E3E" w14:textId="77777777" w:rsidR="00451E62" w:rsidRDefault="00451E62" w:rsidP="008E57A1">
      <w:pPr>
        <w:pStyle w:val="EndNoteBibliography"/>
        <w:rPr>
          <w:rFonts w:ascii="Times New Roman" w:hAnsi="Times New Roman" w:cs="Times New Roman"/>
          <w:b/>
          <w:bCs/>
          <w:spacing w:val="-4"/>
          <w:sz w:val="20"/>
          <w:szCs w:val="20"/>
        </w:rPr>
      </w:pPr>
    </w:p>
    <w:p w14:paraId="16EA1997" w14:textId="629966FE" w:rsidR="0002182E" w:rsidRPr="00B6691D" w:rsidRDefault="0002182E" w:rsidP="00B6691D">
      <w:pPr>
        <w:spacing w:after="160"/>
        <w:rPr>
          <w:rFonts w:ascii="Times New Roman" w:eastAsia="Malgun Gothic" w:hAnsi="Times New Roman" w:cs="Times New Roman"/>
          <w:b/>
          <w:bCs/>
          <w:noProof/>
          <w:spacing w:val="-4"/>
          <w:sz w:val="20"/>
          <w:szCs w:val="20"/>
        </w:rPr>
      </w:pPr>
    </w:p>
    <w:p w14:paraId="321112F0" w14:textId="77777777" w:rsidR="00B6691D" w:rsidRDefault="00B6691D" w:rsidP="00853D46">
      <w:pPr>
        <w:pStyle w:val="Caption"/>
        <w:keepNext/>
        <w:rPr>
          <w:rFonts w:ascii="Times New Roman" w:hAnsi="Times New Roman" w:cs="Times New Roman"/>
        </w:rPr>
        <w:sectPr w:rsidR="00B6691D" w:rsidSect="00C7385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5C81C32" w14:textId="725CBB8D" w:rsidR="00B6691D" w:rsidRPr="00853D46" w:rsidRDefault="00B6691D" w:rsidP="00B6691D">
      <w:pPr>
        <w:pStyle w:val="Caption"/>
        <w:keepNext/>
        <w:rPr>
          <w:rFonts w:ascii="Times New Roman" w:hAnsi="Times New Roman" w:cs="Times New Roman"/>
        </w:rPr>
      </w:pPr>
      <w:r w:rsidRPr="00625338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6</w:t>
      </w:r>
      <w:r w:rsidRPr="00625338">
        <w:rPr>
          <w:rFonts w:ascii="Times New Roman" w:hAnsi="Times New Roman" w:cs="Times New Roman" w:hint="eastAsia"/>
        </w:rPr>
        <w:t>.</w:t>
      </w:r>
      <w:r w:rsidRPr="00625338">
        <w:rPr>
          <w:rFonts w:ascii="Times New Roman" w:hAnsi="Times New Roman" w:cs="Times New Roman"/>
        </w:rPr>
        <w:t xml:space="preserve"> </w:t>
      </w:r>
      <w:r w:rsidRPr="00F477F1">
        <w:rPr>
          <w:rFonts w:ascii="Times New Roman" w:hAnsi="Times New Roman" w:cs="Times New Roman"/>
          <w:lang w:val="en-AU"/>
        </w:rPr>
        <w:t xml:space="preserve">Appraisal of the </w:t>
      </w:r>
      <w:r>
        <w:rPr>
          <w:rFonts w:ascii="Times New Roman" w:hAnsi="Times New Roman" w:cs="Times New Roman"/>
          <w:lang w:val="en-AU"/>
        </w:rPr>
        <w:t xml:space="preserve">included </w:t>
      </w:r>
      <w:r w:rsidR="00C927C5">
        <w:rPr>
          <w:rFonts w:ascii="Times New Roman" w:hAnsi="Times New Roman" w:cs="Times New Roman" w:hint="eastAsia"/>
          <w:lang w:val="en-AU"/>
        </w:rPr>
        <w:t>article</w:t>
      </w:r>
      <w:r w:rsidRPr="00F477F1">
        <w:rPr>
          <w:rFonts w:ascii="Times New Roman" w:hAnsi="Times New Roman" w:cs="Times New Roman"/>
          <w:lang w:val="en-AU"/>
        </w:rPr>
        <w:t>s against CHEERS checklist</w:t>
      </w:r>
    </w:p>
    <w:tbl>
      <w:tblPr>
        <w:tblStyle w:val="TableGrid"/>
        <w:tblW w:w="1362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451"/>
        <w:gridCol w:w="451"/>
        <w:gridCol w:w="451"/>
        <w:gridCol w:w="451"/>
        <w:gridCol w:w="451"/>
        <w:gridCol w:w="451"/>
        <w:gridCol w:w="452"/>
        <w:gridCol w:w="451"/>
        <w:gridCol w:w="451"/>
        <w:gridCol w:w="451"/>
        <w:gridCol w:w="451"/>
        <w:gridCol w:w="451"/>
        <w:gridCol w:w="451"/>
        <w:gridCol w:w="452"/>
        <w:gridCol w:w="451"/>
        <w:gridCol w:w="451"/>
        <w:gridCol w:w="451"/>
        <w:gridCol w:w="451"/>
        <w:gridCol w:w="451"/>
        <w:gridCol w:w="451"/>
        <w:gridCol w:w="452"/>
        <w:gridCol w:w="451"/>
        <w:gridCol w:w="451"/>
        <w:gridCol w:w="451"/>
        <w:gridCol w:w="451"/>
        <w:gridCol w:w="451"/>
        <w:gridCol w:w="451"/>
        <w:gridCol w:w="452"/>
        <w:gridCol w:w="8"/>
      </w:tblGrid>
      <w:tr w:rsidR="00B6691D" w14:paraId="30F9B5F9" w14:textId="77777777" w:rsidTr="000F116F">
        <w:trPr>
          <w:trHeight w:val="187"/>
        </w:trPr>
        <w:tc>
          <w:tcPr>
            <w:tcW w:w="988" w:type="dxa"/>
            <w:tcBorders>
              <w:top w:val="single" w:sz="4" w:space="0" w:color="auto"/>
            </w:tcBorders>
          </w:tcPr>
          <w:p w14:paraId="48EEA593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Study</w:t>
            </w:r>
          </w:p>
        </w:tc>
        <w:tc>
          <w:tcPr>
            <w:tcW w:w="12640" w:type="dxa"/>
            <w:gridSpan w:val="29"/>
            <w:tcBorders>
              <w:top w:val="single" w:sz="4" w:space="0" w:color="auto"/>
            </w:tcBorders>
          </w:tcPr>
          <w:p w14:paraId="0652C91B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CHEERS 2022 item</w:t>
            </w:r>
          </w:p>
        </w:tc>
      </w:tr>
      <w:tr w:rsidR="00B6691D" w14:paraId="2CD156C6" w14:textId="77777777" w:rsidTr="000F116F">
        <w:trPr>
          <w:gridAfter w:val="1"/>
          <w:wAfter w:w="8" w:type="dxa"/>
          <w:trHeight w:val="144"/>
        </w:trPr>
        <w:tc>
          <w:tcPr>
            <w:tcW w:w="988" w:type="dxa"/>
            <w:tcBorders>
              <w:top w:val="nil"/>
              <w:bottom w:val="single" w:sz="12" w:space="0" w:color="auto"/>
            </w:tcBorders>
          </w:tcPr>
          <w:p w14:paraId="76C6EEE4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48C78E13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1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2AA24273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2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2DDBFD8F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3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6B9B313C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4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3BBCC647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5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540F78D2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6</w:t>
            </w:r>
          </w:p>
        </w:tc>
        <w:tc>
          <w:tcPr>
            <w:tcW w:w="452" w:type="dxa"/>
            <w:tcBorders>
              <w:top w:val="nil"/>
              <w:bottom w:val="single" w:sz="12" w:space="0" w:color="auto"/>
            </w:tcBorders>
          </w:tcPr>
          <w:p w14:paraId="709AE0C2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7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00AD75D4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8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198E0987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9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79104CC4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10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015E06E9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11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0F3BD2B8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12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050F878F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13</w:t>
            </w:r>
          </w:p>
        </w:tc>
        <w:tc>
          <w:tcPr>
            <w:tcW w:w="452" w:type="dxa"/>
            <w:tcBorders>
              <w:top w:val="nil"/>
              <w:bottom w:val="single" w:sz="12" w:space="0" w:color="auto"/>
            </w:tcBorders>
          </w:tcPr>
          <w:p w14:paraId="3FD02618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14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2F523E33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15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0128F3A9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16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1B1858AA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17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100E2311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18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0963EFB9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19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59F0524D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20</w:t>
            </w:r>
          </w:p>
        </w:tc>
        <w:tc>
          <w:tcPr>
            <w:tcW w:w="452" w:type="dxa"/>
            <w:tcBorders>
              <w:top w:val="nil"/>
              <w:bottom w:val="single" w:sz="12" w:space="0" w:color="auto"/>
            </w:tcBorders>
          </w:tcPr>
          <w:p w14:paraId="73923E1B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21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4C658A25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22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6E717C7D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23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12C1B974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24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2CF45C4D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25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3585C28D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26</w:t>
            </w:r>
          </w:p>
        </w:tc>
        <w:tc>
          <w:tcPr>
            <w:tcW w:w="451" w:type="dxa"/>
            <w:tcBorders>
              <w:top w:val="nil"/>
              <w:bottom w:val="single" w:sz="12" w:space="0" w:color="auto"/>
            </w:tcBorders>
          </w:tcPr>
          <w:p w14:paraId="6785671F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27</w:t>
            </w:r>
          </w:p>
        </w:tc>
        <w:tc>
          <w:tcPr>
            <w:tcW w:w="452" w:type="dxa"/>
            <w:tcBorders>
              <w:top w:val="nil"/>
              <w:bottom w:val="single" w:sz="12" w:space="0" w:color="auto"/>
            </w:tcBorders>
          </w:tcPr>
          <w:p w14:paraId="03D2108B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  <w:t>28</w:t>
            </w:r>
          </w:p>
        </w:tc>
      </w:tr>
      <w:tr w:rsidR="00B6691D" w14:paraId="16E260C9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  <w:tcBorders>
              <w:top w:val="single" w:sz="12" w:space="0" w:color="auto"/>
            </w:tcBorders>
          </w:tcPr>
          <w:p w14:paraId="75FABF32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Melanoma</w:t>
            </w: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2F85D621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3C74784B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5B37B9F3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03E57DEA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161C3D4C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5468446E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12" w:space="0" w:color="auto"/>
            </w:tcBorders>
          </w:tcPr>
          <w:p w14:paraId="3F16162A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4D5D19CE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07B3D7CB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196A4610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1D0E99F3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5434B35A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04D166C1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12" w:space="0" w:color="auto"/>
            </w:tcBorders>
          </w:tcPr>
          <w:p w14:paraId="705FB288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225102FE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18ECA038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48CB44EF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39204E54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2769CDA0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21023630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12" w:space="0" w:color="auto"/>
            </w:tcBorders>
          </w:tcPr>
          <w:p w14:paraId="6CE598B7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3F20970C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604F76DB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638FA50B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18BB9002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6E905D9D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single" w:sz="12" w:space="0" w:color="auto"/>
            </w:tcBorders>
          </w:tcPr>
          <w:p w14:paraId="3364356A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12" w:space="0" w:color="auto"/>
            </w:tcBorders>
          </w:tcPr>
          <w:p w14:paraId="2661F435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</w:tr>
      <w:tr w:rsidR="00B6691D" w14:paraId="15E50E9A" w14:textId="77777777" w:rsidTr="000F116F">
        <w:trPr>
          <w:gridAfter w:val="1"/>
          <w:wAfter w:w="8" w:type="dxa"/>
          <w:trHeight w:val="173"/>
        </w:trPr>
        <w:tc>
          <w:tcPr>
            <w:tcW w:w="988" w:type="dxa"/>
          </w:tcPr>
          <w:p w14:paraId="05A7B619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Bensimon 2019</w:t>
            </w:r>
          </w:p>
        </w:tc>
        <w:tc>
          <w:tcPr>
            <w:tcW w:w="451" w:type="dxa"/>
            <w:vAlign w:val="center"/>
          </w:tcPr>
          <w:p w14:paraId="0E017D9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A3C505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6E2F9D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C96831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6530041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E19AE3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3A3D2EE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583C188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4859BA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4B140B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F0D822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446F6C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176C7D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74DDC49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ACAEEE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63AFF7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3068187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47FF7C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5C50957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1A837EE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41A7467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494837E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296450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9E2234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36F8A6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291D225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DBBB27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04BB061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760EFB0F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</w:tcPr>
          <w:p w14:paraId="0F6DDB8D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Bensimon 2020</w:t>
            </w:r>
          </w:p>
        </w:tc>
        <w:tc>
          <w:tcPr>
            <w:tcW w:w="451" w:type="dxa"/>
            <w:vAlign w:val="center"/>
          </w:tcPr>
          <w:p w14:paraId="048C6D2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A43CB6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5DF19A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AE77FA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2E18B95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58AA3E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32BFC83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26FB46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2689A8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51FCEEF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F68FE0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9E6537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41DF9D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0D068A9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F009D4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59D6F8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3CC484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EFD115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3D8F697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41CD9D7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081E067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02EBCEB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B660C2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4EC636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BAE11E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5FF0A5B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E11B07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77AAFF3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7F3A2E08" w14:textId="77777777" w:rsidTr="000F116F">
        <w:trPr>
          <w:gridAfter w:val="1"/>
          <w:wAfter w:w="8" w:type="dxa"/>
          <w:trHeight w:val="173"/>
        </w:trPr>
        <w:tc>
          <w:tcPr>
            <w:tcW w:w="988" w:type="dxa"/>
          </w:tcPr>
          <w:p w14:paraId="37C2734C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Favre-Bulle 2023</w:t>
            </w:r>
          </w:p>
        </w:tc>
        <w:tc>
          <w:tcPr>
            <w:tcW w:w="451" w:type="dxa"/>
            <w:vAlign w:val="center"/>
          </w:tcPr>
          <w:p w14:paraId="39CE066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FD83E1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5D2B35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F364F1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7186152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FE7530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28696B7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F4D97D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EC6EF7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0DE8D4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4DE310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B0BFD1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5FA14A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45F64F3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548B11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20BE923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9837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8370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49FC90D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94E474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4B1226B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1264414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2B2911D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619F39A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473AAD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46EA90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457CCC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275800E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6286FF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085D52B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2529AB7F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</w:tcPr>
          <w:p w14:paraId="7604F206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Lopez-Vinueza 2023</w:t>
            </w:r>
          </w:p>
        </w:tc>
        <w:tc>
          <w:tcPr>
            <w:tcW w:w="451" w:type="dxa"/>
            <w:vAlign w:val="center"/>
          </w:tcPr>
          <w:p w14:paraId="36C5B99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A6E38A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180A4E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F4409C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00376CB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9533B8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392015C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EEFF95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73E339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84EC4C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0E10AA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46246C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9428E1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195313D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32C7A5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7C5D482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9837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8370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21A5A1A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A37B1B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75AA048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167CDF0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4F85C31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599B6E7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AE92B1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E26C7C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0CA0C0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723B7AD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EE4B3A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56CD830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6939BEF6" w14:textId="77777777" w:rsidTr="000F116F">
        <w:trPr>
          <w:gridAfter w:val="1"/>
          <w:wAfter w:w="8" w:type="dxa"/>
          <w:trHeight w:val="173"/>
        </w:trPr>
        <w:tc>
          <w:tcPr>
            <w:tcW w:w="988" w:type="dxa"/>
          </w:tcPr>
          <w:p w14:paraId="4AA4E0D5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Mojtahed 2021</w:t>
            </w:r>
          </w:p>
        </w:tc>
        <w:tc>
          <w:tcPr>
            <w:tcW w:w="451" w:type="dxa"/>
            <w:vAlign w:val="center"/>
          </w:tcPr>
          <w:p w14:paraId="32521FF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3A1701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355297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525C78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7563559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ED73E6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22819FE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61E03A7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3861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86159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722F76A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1E841A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662AB0A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EC7D77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3A230E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2039B4C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0D900F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0008142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9837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8370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50F9C3A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8D3D34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115E458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689F39D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3F7AE47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689B90A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30863C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3E99E3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4678FA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63FED42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21ED2B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338750F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371B005C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</w:tcPr>
          <w:p w14:paraId="675FDC26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8F6B74">
              <w:rPr>
                <w:rFonts w:ascii="Times New Roman" w:hAnsi="Times New Roman" w:cs="Times New Roman"/>
                <w:spacing w:val="-8"/>
                <w:sz w:val="16"/>
                <w:szCs w:val="16"/>
              </w:rPr>
              <w:t>Mulder 2021</w:t>
            </w:r>
          </w:p>
        </w:tc>
        <w:tc>
          <w:tcPr>
            <w:tcW w:w="451" w:type="dxa"/>
            <w:vAlign w:val="center"/>
          </w:tcPr>
          <w:p w14:paraId="638D968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9D4115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7A9B96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5398D5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3BF0FB6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6EA924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0FFAE6D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27779F2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3861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86159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3321601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328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A328F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2270A37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63C7DF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9B8AC1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CADEB6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672BD4F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795AA6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63B7CEE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9837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8370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1D8902F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C441E3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4C48055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0200A60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6DEE3DD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67C694F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84E3D1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C8BA33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401E78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281BD87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F4C56C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3EAABCD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7F2DDC67" w14:textId="77777777" w:rsidTr="000F116F">
        <w:trPr>
          <w:gridAfter w:val="1"/>
          <w:wAfter w:w="8" w:type="dxa"/>
          <w:trHeight w:val="173"/>
        </w:trPr>
        <w:tc>
          <w:tcPr>
            <w:tcW w:w="988" w:type="dxa"/>
          </w:tcPr>
          <w:p w14:paraId="21E9A01E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8F6B74">
              <w:rPr>
                <w:rFonts w:ascii="Times New Roman" w:hAnsi="Times New Roman" w:cs="Times New Roman"/>
                <w:spacing w:val="-8"/>
                <w:sz w:val="16"/>
                <w:szCs w:val="16"/>
              </w:rPr>
              <w:t>Standage 2021</w:t>
            </w:r>
          </w:p>
        </w:tc>
        <w:tc>
          <w:tcPr>
            <w:tcW w:w="451" w:type="dxa"/>
            <w:vAlign w:val="center"/>
          </w:tcPr>
          <w:p w14:paraId="1AB0587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7A3DD41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0FD9B6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C3F380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705613B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13EB71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</w:tcPr>
          <w:p w14:paraId="4E02809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846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846655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510CD4A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7447382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328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A328F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6B41109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A258F1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DEEA43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71FBE4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77D3AF3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EF6A44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27083D7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9837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8370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0229B3C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4E294B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536FE58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06C573F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5FFE913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4416A81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43AD5B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025AE2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0965AB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33221A4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E5812A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2" w:type="dxa"/>
            <w:vAlign w:val="center"/>
          </w:tcPr>
          <w:p w14:paraId="53D0753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0FDE8A41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</w:tcPr>
          <w:p w14:paraId="1D6D4D50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8F6B74">
              <w:rPr>
                <w:rFonts w:ascii="Times New Roman" w:hAnsi="Times New Roman" w:cs="Times New Roman"/>
                <w:spacing w:val="-8"/>
                <w:sz w:val="16"/>
                <w:szCs w:val="16"/>
              </w:rPr>
              <w:t>Wurcel 2021</w:t>
            </w:r>
          </w:p>
        </w:tc>
        <w:tc>
          <w:tcPr>
            <w:tcW w:w="451" w:type="dxa"/>
            <w:vAlign w:val="center"/>
          </w:tcPr>
          <w:p w14:paraId="053BAD2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D6DDE9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B0166F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FD8650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0BA8A01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F11CD4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</w:tcPr>
          <w:p w14:paraId="48FCBE2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846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846655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2317180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F64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F6448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4801EA8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C8E63E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D9A82B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B96318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BF6C99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15A116A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FEFBCB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0B28B35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9837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8370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337412A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6FC5D8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A9D854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280E97D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52E4AD0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29D005F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C82D08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187343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AEB2C6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1B12252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22857E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00C13A1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58D7E770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</w:tcPr>
          <w:p w14:paraId="676AA9CB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Zhang 2023</w:t>
            </w:r>
          </w:p>
        </w:tc>
        <w:tc>
          <w:tcPr>
            <w:tcW w:w="451" w:type="dxa"/>
            <w:vAlign w:val="center"/>
          </w:tcPr>
          <w:p w14:paraId="0200AF5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F5395F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4ADEEA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FA8F15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1F3FF99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455EA6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</w:tcPr>
          <w:p w14:paraId="1F0EF44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8466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846655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1BBED0F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F644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F6448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026366E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3A6F773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13D8E3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186A46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55E195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35FF56E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FB6BC0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4057608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9837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8370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731E358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8F7DE1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080F3F9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4C066E2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2DBC84C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343F232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53587D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1A8D45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4E6DF0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0807E09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13F1BA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5D13BA1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60072DF4" w14:textId="77777777" w:rsidTr="000F116F">
        <w:trPr>
          <w:gridAfter w:val="1"/>
          <w:wAfter w:w="8" w:type="dxa"/>
          <w:trHeight w:val="173"/>
        </w:trPr>
        <w:tc>
          <w:tcPr>
            <w:tcW w:w="988" w:type="dxa"/>
          </w:tcPr>
          <w:p w14:paraId="6DD6AC05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NBC</w:t>
            </w:r>
          </w:p>
        </w:tc>
        <w:tc>
          <w:tcPr>
            <w:tcW w:w="451" w:type="dxa"/>
          </w:tcPr>
          <w:p w14:paraId="5F923114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0671B073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528AD9A2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33CBFBFC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338ECE1C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0885E0AA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</w:tcPr>
          <w:p w14:paraId="1308A118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4D18C632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4A785A02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0621E382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5D21B177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70A207C1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13107C0A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</w:tcPr>
          <w:p w14:paraId="7A734819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33A1D753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62CE68E3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239AAF39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0040E09F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53F5EF1B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1CE2B342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</w:tcPr>
          <w:p w14:paraId="4003A1AD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665E3440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47076340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01776C97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5D8D8444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19181360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4BAC13AE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  <w:vAlign w:val="center"/>
          </w:tcPr>
          <w:p w14:paraId="237BD0D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</w:tr>
      <w:tr w:rsidR="00B6691D" w14:paraId="3D34A38B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</w:tcPr>
          <w:p w14:paraId="0E7ADAC9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Favre-Bulle 2024</w:t>
            </w:r>
          </w:p>
        </w:tc>
        <w:tc>
          <w:tcPr>
            <w:tcW w:w="451" w:type="dxa"/>
            <w:vAlign w:val="center"/>
          </w:tcPr>
          <w:p w14:paraId="1A280F2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DD97B7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B61940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97A06E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796689E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DC63F0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696D128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86C082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38099F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79FEA4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CEC8E0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A1248C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A7F2C7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1BD9F58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3ADE2A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10DD4F5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40F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A40FA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15390C8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8A1732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74CC55A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5DFF768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2C73318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5A3FADA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7F5E6E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FA8738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C64D7B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53B3460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F91E17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3A828BA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74C4F466" w14:textId="77777777" w:rsidTr="000F116F">
        <w:trPr>
          <w:gridAfter w:val="1"/>
          <w:wAfter w:w="8" w:type="dxa"/>
          <w:trHeight w:val="173"/>
        </w:trPr>
        <w:tc>
          <w:tcPr>
            <w:tcW w:w="988" w:type="dxa"/>
          </w:tcPr>
          <w:p w14:paraId="2772DA79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8F6B7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Huang 2023</w:t>
            </w:r>
          </w:p>
        </w:tc>
        <w:tc>
          <w:tcPr>
            <w:tcW w:w="451" w:type="dxa"/>
            <w:vAlign w:val="center"/>
          </w:tcPr>
          <w:p w14:paraId="7C3418A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5A3214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E3F78E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40D277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77B0680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594E12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7B8DE5E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0DB91E1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3419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41986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11C33B8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09CFA39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DC3301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417EB1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4A1E4C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31D2C54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DE792A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37F20AA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40F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A40FA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5B8F776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9E51A0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5524C72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7EF7FA2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0A43A63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604C914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46E2FF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232715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432FE6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5355BF0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B8E700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426D438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61C3AD90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</w:tcPr>
          <w:p w14:paraId="42E0E324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8F6B7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Kwong 2024</w:t>
            </w:r>
          </w:p>
        </w:tc>
        <w:tc>
          <w:tcPr>
            <w:tcW w:w="451" w:type="dxa"/>
            <w:vAlign w:val="center"/>
          </w:tcPr>
          <w:p w14:paraId="4876C01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EB4B87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615228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3D9FCC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4CC2CAB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7E87ED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5D56D13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66A47C3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3419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41986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4F3E89B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D36511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7D1421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1E0127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C3130F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2630C72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855F9D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555D930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40F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A40FA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01DF488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DEEC8C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7C992A5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1AF98D3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72AA5EF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0D097B6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FD0D4D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98250E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766F0C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3330F9D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8ED48E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4212AEA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05E26DE7" w14:textId="77777777" w:rsidTr="000F116F">
        <w:trPr>
          <w:gridAfter w:val="1"/>
          <w:wAfter w:w="8" w:type="dxa"/>
          <w:trHeight w:val="173"/>
        </w:trPr>
        <w:tc>
          <w:tcPr>
            <w:tcW w:w="988" w:type="dxa"/>
          </w:tcPr>
          <w:p w14:paraId="2AE6462E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CD709F">
              <w:rPr>
                <w:rFonts w:ascii="Times New Roman" w:hAnsi="Times New Roman" w:cs="Times New Roman" w:hint="eastAsia"/>
                <w:spacing w:val="-12"/>
                <w:sz w:val="16"/>
                <w:szCs w:val="16"/>
              </w:rPr>
              <w:t>Pollinger 2025</w:t>
            </w:r>
          </w:p>
        </w:tc>
        <w:tc>
          <w:tcPr>
            <w:tcW w:w="451" w:type="dxa"/>
            <w:vAlign w:val="center"/>
          </w:tcPr>
          <w:p w14:paraId="5F1F168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6AFD4E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28804B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72A26B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471D125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154E90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717D449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6DBDC09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3419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41986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2391D8B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2D32B99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E05E38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2F611C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513C19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61F6018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5A5DC8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70924B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4D36BB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DD8D58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32855C5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4135230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2E8E2CD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1F5C329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F0E957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D87D2C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EAF495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659D1E9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7AA6E9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4061E03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558099ED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</w:tcPr>
          <w:p w14:paraId="5A9EEFF0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CC</w:t>
            </w:r>
          </w:p>
        </w:tc>
        <w:tc>
          <w:tcPr>
            <w:tcW w:w="451" w:type="dxa"/>
          </w:tcPr>
          <w:p w14:paraId="1E67ACCC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0A5CC316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23B4E694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6DFE8F75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59D27795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7A428789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</w:tcPr>
          <w:p w14:paraId="65568F00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44B8D322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01889AEB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70ABDB7F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0C1084D6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70C4C1C2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474A1C46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</w:tcPr>
          <w:p w14:paraId="012B7962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7BDC50CE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4E14F57C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151A64CD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3099BC47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14D8C54A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5B156506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</w:tcPr>
          <w:p w14:paraId="5ED17969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252B9001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13404E8F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25126F69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4F48D01B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37648828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26C83309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  <w:vAlign w:val="center"/>
          </w:tcPr>
          <w:p w14:paraId="695AA53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</w:tr>
      <w:tr w:rsidR="00B6691D" w14:paraId="4E9A6B62" w14:textId="77777777" w:rsidTr="000F116F">
        <w:trPr>
          <w:gridAfter w:val="1"/>
          <w:wAfter w:w="8" w:type="dxa"/>
          <w:trHeight w:val="173"/>
        </w:trPr>
        <w:tc>
          <w:tcPr>
            <w:tcW w:w="988" w:type="dxa"/>
          </w:tcPr>
          <w:p w14:paraId="419DF15D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Lai 2023</w:t>
            </w:r>
          </w:p>
        </w:tc>
        <w:tc>
          <w:tcPr>
            <w:tcW w:w="451" w:type="dxa"/>
            <w:vAlign w:val="center"/>
          </w:tcPr>
          <w:p w14:paraId="6341559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C7CCB9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A9BE60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9D489E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39BAA02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79EFE7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</w:tcPr>
          <w:p w14:paraId="3993FBB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B21D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B21DB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7D2C339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7664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76645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23C4ADE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4B4F723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1DDB43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158AFE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261E52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30A1AD5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582B84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42E4F41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E40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40B7E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647587F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BEF39D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738A149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1345B76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7498F74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2B524B7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F26A9F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95435D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EA328C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2460AE7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C12DAD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6A620D0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20CF9158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</w:tcPr>
          <w:p w14:paraId="15165E07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pacing w:val="-8"/>
                <w:sz w:val="16"/>
                <w:szCs w:val="16"/>
              </w:rPr>
              <w:t>Schur 2024</w:t>
            </w:r>
          </w:p>
        </w:tc>
        <w:tc>
          <w:tcPr>
            <w:tcW w:w="451" w:type="dxa"/>
            <w:vAlign w:val="center"/>
          </w:tcPr>
          <w:p w14:paraId="1621FAB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09B7BC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7E9019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0F019A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36154DA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A4FB5C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</w:tcPr>
          <w:p w14:paraId="0EFEB95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B21D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B21DB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5D1A059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7664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76645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4A5565C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92E105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0735579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46DCCA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3507D6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61E8B43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757426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299A624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E40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40B7E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22B7F10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5A5F00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49F64AF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08A7647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18C6D91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1F8229D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F8C97B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FA61E0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2DBC43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1404717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981AE2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4F02284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4E9D5C7F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</w:tcPr>
          <w:p w14:paraId="5607B23C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8F6B74">
              <w:rPr>
                <w:rFonts w:ascii="Times New Roman" w:hAnsi="Times New Roman" w:cs="Times New Roman"/>
                <w:spacing w:val="-8"/>
                <w:sz w:val="16"/>
                <w:szCs w:val="16"/>
              </w:rPr>
              <w:t>Sharma 2023</w:t>
            </w:r>
          </w:p>
        </w:tc>
        <w:tc>
          <w:tcPr>
            <w:tcW w:w="451" w:type="dxa"/>
            <w:vAlign w:val="center"/>
          </w:tcPr>
          <w:p w14:paraId="004D9CC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C83AD1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293694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C3A939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3E3C2C8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584B40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</w:tcPr>
          <w:p w14:paraId="6EFC000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B21D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B21DB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549929C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7664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76645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12E4F4F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9D41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D41A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74956AC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9D41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D41A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232D90E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61DEF6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576F0D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1F01D2C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3FEF28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06AA282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E40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40B7E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48D2A86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4940BA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4E90E0E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271033A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339ADA6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56B851A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820E65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13117F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371CE9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700EC7C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213DA9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4EB69C7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086D4DDA" w14:textId="77777777" w:rsidTr="000F116F">
        <w:trPr>
          <w:gridAfter w:val="1"/>
          <w:wAfter w:w="8" w:type="dxa"/>
          <w:trHeight w:val="360"/>
        </w:trPr>
        <w:tc>
          <w:tcPr>
            <w:tcW w:w="988" w:type="dxa"/>
          </w:tcPr>
          <w:p w14:paraId="05F247C3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vance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DD02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lanoma</w:t>
            </w:r>
          </w:p>
        </w:tc>
        <w:tc>
          <w:tcPr>
            <w:tcW w:w="451" w:type="dxa"/>
          </w:tcPr>
          <w:p w14:paraId="3AB7AC3A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3357033D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2C2410A8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7E9FBA2B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50B60C37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72FF78E9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</w:tcPr>
          <w:p w14:paraId="4DCE882B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074AA77A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56079C3B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7D016403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3966CC77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37BEB0FF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2998F038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</w:tcPr>
          <w:p w14:paraId="6B44560E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37A63C64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7F6791FB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4358393A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2A984767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2EF81263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7DE61CE1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</w:tcPr>
          <w:p w14:paraId="7FEED76D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08CB5BD3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7C8E5E6D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7CC98550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5A0C48DE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245461C3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54374C02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  <w:vAlign w:val="center"/>
          </w:tcPr>
          <w:p w14:paraId="686BBE3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</w:tr>
      <w:tr w:rsidR="00B6691D" w14:paraId="2A48A902" w14:textId="77777777" w:rsidTr="000F116F">
        <w:trPr>
          <w:gridAfter w:val="1"/>
          <w:wAfter w:w="8" w:type="dxa"/>
          <w:trHeight w:val="173"/>
        </w:trPr>
        <w:tc>
          <w:tcPr>
            <w:tcW w:w="988" w:type="dxa"/>
          </w:tcPr>
          <w:p w14:paraId="64506010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Ball 2023</w:t>
            </w:r>
          </w:p>
        </w:tc>
        <w:tc>
          <w:tcPr>
            <w:tcW w:w="451" w:type="dxa"/>
            <w:vAlign w:val="center"/>
          </w:tcPr>
          <w:p w14:paraId="7A8224A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6DC5B2A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46468B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B132F6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1A0DFE8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5EA237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225E417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1502AB3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26FBBF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338AE22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212A97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0FC160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1E584E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0D293A0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1A43F1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5161F3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0CB7649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29B706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5034ED2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197C15B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485AE28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61B234D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CA1A1A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FC3481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1B0FAE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2D95A53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0F0053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7305382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3BC0096A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</w:tcPr>
          <w:p w14:paraId="40886E0B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Bashari 2024</w:t>
            </w:r>
          </w:p>
        </w:tc>
        <w:tc>
          <w:tcPr>
            <w:tcW w:w="451" w:type="dxa"/>
            <w:vAlign w:val="center"/>
          </w:tcPr>
          <w:p w14:paraId="4CF27E4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DE435C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6F0CD8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F0A1FB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226EAD1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AF3BC8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43953B9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4F1C364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901D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01D6E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085ADF2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1302FE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50AA0B4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680822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B0D212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31BE987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7EC9E6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B8652C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B216E8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C9A4EF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56D53C3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4D73F0E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73EECA5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2AD4D9A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2AD923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7CE04B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597D30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3C8842C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276E12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35A9521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30446800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</w:tcPr>
          <w:p w14:paraId="5135EA0B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Heine 2024</w:t>
            </w:r>
          </w:p>
        </w:tc>
        <w:tc>
          <w:tcPr>
            <w:tcW w:w="451" w:type="dxa"/>
            <w:vAlign w:val="center"/>
          </w:tcPr>
          <w:p w14:paraId="1C608D3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3F16ACC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3EE5B4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A30939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449B487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43909E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6B3DAD9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383A8A4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901D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01D6E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38D76D4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3B88326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303868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94D618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8A277F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6BE214D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B46D74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47BD577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225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22561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45D0810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AF3213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0C4D365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092B2E1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58939A1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318C5D7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0EAA5F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4EF2CE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69BAC1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6D24903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EBC925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1347459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4605D925" w14:textId="77777777" w:rsidTr="000F116F">
        <w:trPr>
          <w:gridAfter w:val="1"/>
          <w:wAfter w:w="8" w:type="dxa"/>
          <w:trHeight w:val="173"/>
        </w:trPr>
        <w:tc>
          <w:tcPr>
            <w:tcW w:w="988" w:type="dxa"/>
          </w:tcPr>
          <w:p w14:paraId="4B5694CD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Loong 2020</w:t>
            </w:r>
          </w:p>
        </w:tc>
        <w:tc>
          <w:tcPr>
            <w:tcW w:w="451" w:type="dxa"/>
            <w:vAlign w:val="center"/>
          </w:tcPr>
          <w:p w14:paraId="53975D4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0E260B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7A4D98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A398E2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1D0FF31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7ECBF2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</w:tcPr>
          <w:p w14:paraId="206DE4D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9C0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C0216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32F0728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9C0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C0216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4D678DB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8B5C24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0FEA511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B34D30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490122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46142F0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F5C7AA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69DB30F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225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22561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18F23FB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082E3A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5863B8B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04B2D9F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5C5FBDA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5FFAA37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D5E5EE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86CA19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A80ACA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556C210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03B5F9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70CEBBC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215B56F7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</w:tcPr>
          <w:p w14:paraId="696827FF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8F6B7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Miguel 2017</w:t>
            </w:r>
          </w:p>
        </w:tc>
        <w:tc>
          <w:tcPr>
            <w:tcW w:w="451" w:type="dxa"/>
            <w:vAlign w:val="center"/>
          </w:tcPr>
          <w:p w14:paraId="5BD34D6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44C8A1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75A2D8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991957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611F047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DFC13B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</w:tcPr>
          <w:p w14:paraId="4A8E1BD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9C0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C0216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48CDF8F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9C0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C0216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20D505F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753376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E80BC9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BCEB3D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3D6C6B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1191C1D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FC5C52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0129023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225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22561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1D46054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244D80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462026B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5A7B574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48D0E1F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1079950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356EE4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900179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396217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618DFC9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F1FEF2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272714F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03A5B84F" w14:textId="77777777" w:rsidTr="000F116F">
        <w:trPr>
          <w:gridAfter w:val="1"/>
          <w:wAfter w:w="8" w:type="dxa"/>
          <w:trHeight w:val="173"/>
        </w:trPr>
        <w:tc>
          <w:tcPr>
            <w:tcW w:w="988" w:type="dxa"/>
          </w:tcPr>
          <w:p w14:paraId="48240D68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Tang 2022</w:t>
            </w:r>
          </w:p>
        </w:tc>
        <w:tc>
          <w:tcPr>
            <w:tcW w:w="451" w:type="dxa"/>
            <w:vAlign w:val="center"/>
          </w:tcPr>
          <w:p w14:paraId="2A233A2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47ACF2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66A9F2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3678E2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06C54DD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A487C4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</w:tcPr>
          <w:p w14:paraId="29D5D3E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9C0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C0216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0B2FA37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9C0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C0216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3D9E851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565799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0F53C7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B1E639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7DEC1E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17C1FAD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7BFB80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6102F24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225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22561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4915678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532A3A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12BD1B2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7BC8818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561F409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07FD9B3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738C6A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829D28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77F5BE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3BF6010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792BF1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03B9A2C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7729ADD2" w14:textId="77777777" w:rsidTr="000F116F">
        <w:trPr>
          <w:gridAfter w:val="1"/>
          <w:wAfter w:w="8" w:type="dxa"/>
          <w:trHeight w:val="63"/>
        </w:trPr>
        <w:tc>
          <w:tcPr>
            <w:tcW w:w="988" w:type="dxa"/>
          </w:tcPr>
          <w:p w14:paraId="079C5B49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Wang 2017</w:t>
            </w:r>
          </w:p>
        </w:tc>
        <w:tc>
          <w:tcPr>
            <w:tcW w:w="451" w:type="dxa"/>
            <w:vAlign w:val="center"/>
          </w:tcPr>
          <w:p w14:paraId="1466B5E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35DCD4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0987BD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4D32A7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6411D94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BC92BF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</w:tcPr>
          <w:p w14:paraId="0FA8A54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9C0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C0216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53D8987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9C0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C0216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375EC02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C715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C7157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48FDD88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4D69914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5F66A5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95B666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02733CA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9E9B87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36568E1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225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22561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3196DA0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3383E0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1FB05E7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4C24155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1F53272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54121C1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5CCBA8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A1BD56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8D5E75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1119E80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9E7171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216D3F7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68478F4B" w14:textId="77777777" w:rsidTr="000F116F">
        <w:trPr>
          <w:gridAfter w:val="1"/>
          <w:wAfter w:w="8" w:type="dxa"/>
          <w:trHeight w:val="173"/>
        </w:trPr>
        <w:tc>
          <w:tcPr>
            <w:tcW w:w="988" w:type="dxa"/>
          </w:tcPr>
          <w:p w14:paraId="14FE4475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Wu 2020</w:t>
            </w:r>
          </w:p>
        </w:tc>
        <w:tc>
          <w:tcPr>
            <w:tcW w:w="451" w:type="dxa"/>
            <w:vAlign w:val="center"/>
          </w:tcPr>
          <w:p w14:paraId="7994F70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2D575B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21129A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778769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43694C4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9A1059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</w:tcPr>
          <w:p w14:paraId="715FF64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9C0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C0216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0977D0C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9C0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C0216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5490DA6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C715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C71577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54185EA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5F47C2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F4B6FD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C0F0B4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0830CA7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2D4BE2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468FC67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225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22561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14BDBD7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E19555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CEBDAC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3F34B48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63FF37C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510C7E4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75441B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66A6CA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BD7856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7625C3D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1D6FFE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5022F61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04F707B1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</w:tcPr>
          <w:p w14:paraId="1C512044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NBC</w:t>
            </w:r>
          </w:p>
        </w:tc>
        <w:tc>
          <w:tcPr>
            <w:tcW w:w="451" w:type="dxa"/>
          </w:tcPr>
          <w:p w14:paraId="6F4F9962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5BBC25C8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5C025A1F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614849C0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2D423992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60A76250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</w:tcPr>
          <w:p w14:paraId="107393D2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3CFAA353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76587E4A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3BF1E69A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4A287664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0D52A902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372A5A90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</w:tcPr>
          <w:p w14:paraId="6EE11FED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4D92AA3A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0E9958E7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2BF443A0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54D32352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42FEE498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479472F6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</w:tcPr>
          <w:p w14:paraId="250B15BF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354DF3B7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0A8B7738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23695A9D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1BC60683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16F4A263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42067ECA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  <w:vAlign w:val="center"/>
          </w:tcPr>
          <w:p w14:paraId="0E3AE88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</w:tr>
      <w:tr w:rsidR="00B6691D" w14:paraId="746A4452" w14:textId="77777777" w:rsidTr="000F116F">
        <w:trPr>
          <w:gridAfter w:val="1"/>
          <w:wAfter w:w="8" w:type="dxa"/>
          <w:trHeight w:val="173"/>
        </w:trPr>
        <w:tc>
          <w:tcPr>
            <w:tcW w:w="988" w:type="dxa"/>
          </w:tcPr>
          <w:p w14:paraId="13EECED2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8F6B7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Huang 2022</w:t>
            </w:r>
          </w:p>
        </w:tc>
        <w:tc>
          <w:tcPr>
            <w:tcW w:w="451" w:type="dxa"/>
            <w:vAlign w:val="center"/>
          </w:tcPr>
          <w:p w14:paraId="4B8106A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FE8657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18986A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3FFC19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55B34AB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A458FE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</w:tcPr>
          <w:p w14:paraId="39AD7A9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F12A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F12AC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4F45A4A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F12A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F12AC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3DC9E59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57AC78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245337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3D39F7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899662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1FF0E2C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738A26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2BAB5B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FD9E9C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5EB196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73ADD5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584A005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29FACF4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15EDFAC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5BAA26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3F4F16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6DEE2A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4FA9E46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3AC250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3E16313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260F18B8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</w:tcPr>
          <w:p w14:paraId="2BCBF2FA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Zhu 2023</w:t>
            </w:r>
          </w:p>
        </w:tc>
        <w:tc>
          <w:tcPr>
            <w:tcW w:w="451" w:type="dxa"/>
            <w:vAlign w:val="center"/>
          </w:tcPr>
          <w:p w14:paraId="4A353DF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796B15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B1F93C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57431E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45AB15D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F72291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</w:tcPr>
          <w:p w14:paraId="699FD3A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F12A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F12AC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3387047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F12A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F12AC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5DC2DA1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1735792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9767E7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1DFD57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30CC52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6BF3D58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453D25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EB9514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466F424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54E1D1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10BFEFC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2E5D692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5097ACD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65CDE23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66BF70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6EF9C7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153009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684A558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6C0107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2" w:type="dxa"/>
            <w:vAlign w:val="center"/>
          </w:tcPr>
          <w:p w14:paraId="11452E5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16B1088F" w14:textId="77777777" w:rsidTr="000F116F">
        <w:trPr>
          <w:gridAfter w:val="1"/>
          <w:wAfter w:w="8" w:type="dxa"/>
          <w:trHeight w:val="173"/>
        </w:trPr>
        <w:tc>
          <w:tcPr>
            <w:tcW w:w="988" w:type="dxa"/>
          </w:tcPr>
          <w:p w14:paraId="2C341A45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CC</w:t>
            </w:r>
          </w:p>
        </w:tc>
        <w:tc>
          <w:tcPr>
            <w:tcW w:w="451" w:type="dxa"/>
          </w:tcPr>
          <w:p w14:paraId="65E09138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73300E79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15A81ED6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6DB3BA5A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2300FAE5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77A5E1C1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</w:tcPr>
          <w:p w14:paraId="31D29CA7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77D0901A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173522B2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6C80B3D8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2080539E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76148878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0CC46D04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</w:tcPr>
          <w:p w14:paraId="6696EB06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46C32457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4755EB4E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4630F709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5F81FD18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18D75FFB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1989E6FE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</w:tcPr>
          <w:p w14:paraId="5A6F6AB3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7F5D395A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366E3A37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3DBC2806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76583210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30857F62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1" w:type="dxa"/>
          </w:tcPr>
          <w:p w14:paraId="0C7497EA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452" w:type="dxa"/>
            <w:vAlign w:val="center"/>
          </w:tcPr>
          <w:p w14:paraId="6FF4A02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</w:p>
        </w:tc>
      </w:tr>
      <w:tr w:rsidR="00B6691D" w14:paraId="6B4E4E0A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</w:tcPr>
          <w:p w14:paraId="20A20A54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Bensim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451" w:type="dxa"/>
            <w:vAlign w:val="center"/>
          </w:tcPr>
          <w:p w14:paraId="0372EAB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AA3632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91F552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212F41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0C2BDDC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9E885B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385FB16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A266F8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3F923C9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82BCB9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32F46E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7C042A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5CA74D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62F1F48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7400D9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F55DBB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BDB5D3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994D1F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1D46C9C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3FB82FE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1812DC3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2696999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A8E585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1E00DC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B7E1F4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4081D9C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08C86F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3A22FCF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61F8AAA8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</w:tcPr>
          <w:p w14:paraId="3614C115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han 2022</w:t>
            </w:r>
          </w:p>
        </w:tc>
        <w:tc>
          <w:tcPr>
            <w:tcW w:w="451" w:type="dxa"/>
            <w:vAlign w:val="center"/>
          </w:tcPr>
          <w:p w14:paraId="5540086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48E9BE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E00A46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9AF939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1FBE5DC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520652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</w:tcPr>
          <w:p w14:paraId="26D6269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E4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AE4465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009283D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E4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AE4465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0FD95A1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B907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B9074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20616BD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CB6E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CB6EF0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5473BDE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74973D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7ECE4C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3610930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4E6833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0A44838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3A4F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A4F4B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01760AB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885C4F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2EE1A08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20D74E5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7EE631A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600B5FB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F62FC5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376824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471736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3F650F6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30DE71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2" w:type="dxa"/>
            <w:vAlign w:val="center"/>
          </w:tcPr>
          <w:p w14:paraId="67667DE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3A8C6327" w14:textId="77777777" w:rsidTr="000F116F">
        <w:trPr>
          <w:gridAfter w:val="1"/>
          <w:wAfter w:w="8" w:type="dxa"/>
          <w:trHeight w:val="173"/>
        </w:trPr>
        <w:tc>
          <w:tcPr>
            <w:tcW w:w="988" w:type="dxa"/>
          </w:tcPr>
          <w:p w14:paraId="1BB7E186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Chen 2019</w:t>
            </w:r>
          </w:p>
        </w:tc>
        <w:tc>
          <w:tcPr>
            <w:tcW w:w="451" w:type="dxa"/>
            <w:vAlign w:val="center"/>
          </w:tcPr>
          <w:p w14:paraId="78539A2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A4CFCF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69272D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B4B8DE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0C8F7F7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819693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</w:tcPr>
          <w:p w14:paraId="01E7632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E4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AE4465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24D31A0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E4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AE4465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519AFA2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B907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B9074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417B991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CB6E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CB6EF0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3DABCE0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30CE7B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122689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4014490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5422A9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3667F02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3A4F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A4F4B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4C746B6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948E51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C8AB18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1FC944A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075BDF4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6A91CFD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6DEEFD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1A35C8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320753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1F3E7DB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B6A16D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6FFC3BB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3CF9609C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</w:tcPr>
          <w:p w14:paraId="36C4B080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Ding 2021</w:t>
            </w:r>
          </w:p>
        </w:tc>
        <w:tc>
          <w:tcPr>
            <w:tcW w:w="451" w:type="dxa"/>
            <w:vAlign w:val="center"/>
          </w:tcPr>
          <w:p w14:paraId="32B3F67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D03168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A836CE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EF6383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26D8068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87E38E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</w:tcPr>
          <w:p w14:paraId="2D5934E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E4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AE4465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524E827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E4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AE4465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28EFEA3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B907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B9074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16F8474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CB6E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CB6EF0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4DD30A5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4418BF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1A472E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2CD9DE4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D30AD5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0F75FBB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3A4F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A4F4B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3C46FFB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ACCCD9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DF8304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65623CB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04BFEF4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524A61F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A9DE46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651084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DB888F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3B6AD2B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C2229F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2" w:type="dxa"/>
            <w:vAlign w:val="center"/>
          </w:tcPr>
          <w:p w14:paraId="15B0DC1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2FE023B6" w14:textId="77777777" w:rsidTr="000F116F">
        <w:trPr>
          <w:gridAfter w:val="1"/>
          <w:wAfter w:w="8" w:type="dxa"/>
          <w:trHeight w:val="173"/>
        </w:trPr>
        <w:tc>
          <w:tcPr>
            <w:tcW w:w="988" w:type="dxa"/>
          </w:tcPr>
          <w:p w14:paraId="45FC2839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Gupta 2023</w:t>
            </w:r>
          </w:p>
        </w:tc>
        <w:tc>
          <w:tcPr>
            <w:tcW w:w="451" w:type="dxa"/>
            <w:vAlign w:val="center"/>
          </w:tcPr>
          <w:p w14:paraId="759FED9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36AC6B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2566D4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8AA9D2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545C882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CE0824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4BF3DC6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55A3A6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17F27A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6203DC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DEDEF0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BF7B82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961B86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44ECB67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81FD12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07A7F00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3A4F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A4F4B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50AF359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CA8034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049191D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5F945B4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597F079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7953004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03F58A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938A7A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D84993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52F6E29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45FF12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4FB362B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3B711EE2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</w:tcPr>
          <w:p w14:paraId="44C6CD4A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Heine 2024</w:t>
            </w:r>
          </w:p>
        </w:tc>
        <w:tc>
          <w:tcPr>
            <w:tcW w:w="451" w:type="dxa"/>
            <w:vAlign w:val="center"/>
          </w:tcPr>
          <w:p w14:paraId="19BE775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3AF5D85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4796C3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139D91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634B2AE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5B9423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3F2F476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13D3E09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503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05036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425BB8F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523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D523D5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53D42A8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D7089D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16495D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AD4E3F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543A87E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47C3E1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0D68149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3A4F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A4F4B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6CEB8D5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39A5FA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74547F1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689C144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46C3DFD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636FC77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245456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6845A5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E8A478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79E68E9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CF8DF1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1293640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770DB4CA" w14:textId="77777777" w:rsidTr="000F116F">
        <w:trPr>
          <w:gridAfter w:val="1"/>
          <w:wAfter w:w="8" w:type="dxa"/>
          <w:trHeight w:val="173"/>
        </w:trPr>
        <w:tc>
          <w:tcPr>
            <w:tcW w:w="988" w:type="dxa"/>
          </w:tcPr>
          <w:p w14:paraId="7DBAA2BC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Shay 2021</w:t>
            </w:r>
          </w:p>
        </w:tc>
        <w:tc>
          <w:tcPr>
            <w:tcW w:w="451" w:type="dxa"/>
            <w:vAlign w:val="center"/>
          </w:tcPr>
          <w:p w14:paraId="7C01EFF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15EF53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2F3661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EA0C2C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685DCD4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199B77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</w:tcPr>
          <w:p w14:paraId="312169A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9A79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A795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69DE7EA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503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05036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17AD06B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523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D523D5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63E64EC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3745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745B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1567FA2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0F4CBA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A3516C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41B71BE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8B6E17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0AF5271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3A4F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A4F4B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79E97D6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D7D201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1445622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44D2804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5A8FFA0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607807B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7CD705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F5AB60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6062C3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65DC307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B3C65C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671A4D2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71F5EFCD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</w:tcPr>
          <w:p w14:paraId="63DDA65D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Su 2020</w:t>
            </w:r>
          </w:p>
        </w:tc>
        <w:tc>
          <w:tcPr>
            <w:tcW w:w="451" w:type="dxa"/>
            <w:vAlign w:val="center"/>
          </w:tcPr>
          <w:p w14:paraId="494416B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428A85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6CF42D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842EF4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4AE2DFE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CB4314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27D2550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4B14628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503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05036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6814BA5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7E3DB1F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3745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745B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1FE1FF9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C17253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EFA7A6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4A36A4B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D59345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523A4BE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3A4F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A4F4B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217F4D7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BCA9E1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71F175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1ECE652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6F0B642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230D337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C7BF7E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AE14D8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068F9C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164251A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9436D2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7ABE4F5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6289AE21" w14:textId="77777777" w:rsidTr="000F116F">
        <w:trPr>
          <w:gridAfter w:val="1"/>
          <w:wAfter w:w="8" w:type="dxa"/>
          <w:trHeight w:val="173"/>
        </w:trPr>
        <w:tc>
          <w:tcPr>
            <w:tcW w:w="988" w:type="dxa"/>
          </w:tcPr>
          <w:p w14:paraId="02FD84C9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Wang 2022</w:t>
            </w:r>
          </w:p>
        </w:tc>
        <w:tc>
          <w:tcPr>
            <w:tcW w:w="451" w:type="dxa"/>
            <w:vAlign w:val="center"/>
          </w:tcPr>
          <w:p w14:paraId="52DBC97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4CDC2A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4B0CC3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D97547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719118A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66B7EF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</w:tcPr>
          <w:p w14:paraId="44F2512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2735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27356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1F1FF7F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503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05036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2878C4C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3C21DE6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3745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745B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7A5E2CF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9F11E1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21BF7C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05FC5EB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DCA3D6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2A2FF6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22D4FF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F62658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CDD532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41CC66C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598F7EB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70FD029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558C84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A07FD7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F93CED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3472FDA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A7A9B1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0C9C482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2EB9C59E" w14:textId="77777777" w:rsidTr="000F116F">
        <w:trPr>
          <w:gridAfter w:val="1"/>
          <w:wAfter w:w="8" w:type="dxa"/>
          <w:trHeight w:val="187"/>
        </w:trPr>
        <w:tc>
          <w:tcPr>
            <w:tcW w:w="988" w:type="dxa"/>
          </w:tcPr>
          <w:p w14:paraId="56EA0247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8F6B7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Watson 2020</w:t>
            </w:r>
          </w:p>
        </w:tc>
        <w:tc>
          <w:tcPr>
            <w:tcW w:w="451" w:type="dxa"/>
            <w:vAlign w:val="center"/>
          </w:tcPr>
          <w:p w14:paraId="6A6632E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DBBFBA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FB2C5F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861252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71DAA77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C56CAA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</w:tcPr>
          <w:p w14:paraId="58A96DD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2735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27356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76E6BC3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503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05036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0CCFB39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</w:tcPr>
          <w:p w14:paraId="172A973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3745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745B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57F87C5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2C5E6A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D2E432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62D1EDC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A9BCC4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5F78EB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752BBA2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992688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70C0D99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3168217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02D8A14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4BB012D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CCF60C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ABFA1C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4AD5A8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2977D3B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5024DC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2" w:type="dxa"/>
            <w:vAlign w:val="center"/>
          </w:tcPr>
          <w:p w14:paraId="746DAE0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01F4F1C9" w14:textId="77777777" w:rsidTr="000F116F">
        <w:trPr>
          <w:gridAfter w:val="1"/>
          <w:wAfter w:w="8" w:type="dxa"/>
          <w:trHeight w:val="63"/>
        </w:trPr>
        <w:tc>
          <w:tcPr>
            <w:tcW w:w="988" w:type="dxa"/>
          </w:tcPr>
          <w:p w14:paraId="27DF031C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8F6B74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Xander 2023</w:t>
            </w:r>
          </w:p>
        </w:tc>
        <w:tc>
          <w:tcPr>
            <w:tcW w:w="451" w:type="dxa"/>
            <w:vAlign w:val="center"/>
          </w:tcPr>
          <w:p w14:paraId="3187124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5D5F89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CAF039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12A657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52827DD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3234AA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</w:tcPr>
          <w:p w14:paraId="2BF38C8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2735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27356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</w:tcPr>
          <w:p w14:paraId="3964241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503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05036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51C94D8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32B0700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5C6FF5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E3F2A1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83E7AA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1FF3A79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17126A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CE54DA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3E0F03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376C1AB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949A2D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28F7F89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4C0818A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6DA5FB0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39B54B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90ECEC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81F3BE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414ABD3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B49400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2" w:type="dxa"/>
            <w:vAlign w:val="center"/>
          </w:tcPr>
          <w:p w14:paraId="7429C84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1C8C8AAE" w14:textId="77777777" w:rsidTr="000F116F">
        <w:trPr>
          <w:gridAfter w:val="1"/>
          <w:wAfter w:w="8" w:type="dxa"/>
          <w:trHeight w:val="63"/>
        </w:trPr>
        <w:tc>
          <w:tcPr>
            <w:tcW w:w="988" w:type="dxa"/>
          </w:tcPr>
          <w:p w14:paraId="2CEC6318" w14:textId="77777777" w:rsidR="00B6691D" w:rsidRPr="008F6B74" w:rsidRDefault="00B6691D" w:rsidP="000F116F">
            <w:pPr>
              <w:pStyle w:val="EndNoteBibliography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Yoo 2023</w:t>
            </w:r>
          </w:p>
        </w:tc>
        <w:tc>
          <w:tcPr>
            <w:tcW w:w="451" w:type="dxa"/>
            <w:vAlign w:val="center"/>
          </w:tcPr>
          <w:p w14:paraId="03A2569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5E13C5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2CD4D31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BB3BC8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39545B5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440D96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76E1BC4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4D00EAE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503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05036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3740642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</w:tcPr>
          <w:p w14:paraId="3C4FFE6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3535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535A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vAlign w:val="center"/>
          </w:tcPr>
          <w:p w14:paraId="63DF3FA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69AF1F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14279D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6E47E08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567E5FB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92A8A1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0000D9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1D170C8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vAlign w:val="center"/>
          </w:tcPr>
          <w:p w14:paraId="1848CF1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3C3CAB0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7E78E11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7E5FEAC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40BE896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68AA9F7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74B4910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vAlign w:val="center"/>
          </w:tcPr>
          <w:p w14:paraId="4E2C18C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vAlign w:val="center"/>
          </w:tcPr>
          <w:p w14:paraId="0CC03BE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vAlign w:val="center"/>
          </w:tcPr>
          <w:p w14:paraId="45C7C99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059A4347" w14:textId="77777777" w:rsidTr="000F116F">
        <w:trPr>
          <w:gridAfter w:val="1"/>
          <w:wAfter w:w="8" w:type="dxa"/>
          <w:trHeight w:val="63"/>
        </w:trPr>
        <w:tc>
          <w:tcPr>
            <w:tcW w:w="988" w:type="dxa"/>
            <w:tcBorders>
              <w:bottom w:val="nil"/>
            </w:tcBorders>
          </w:tcPr>
          <w:p w14:paraId="56B1083B" w14:textId="77777777" w:rsidR="00B6691D" w:rsidRPr="00DD0262" w:rsidRDefault="00B6691D" w:rsidP="000F116F">
            <w:pPr>
              <w:pStyle w:val="EndNoteBibliograph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eng 2025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6095A32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67A1530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32FB2C6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68E344B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71D0A78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6CB8C27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tcBorders>
              <w:bottom w:val="nil"/>
            </w:tcBorders>
          </w:tcPr>
          <w:p w14:paraId="0708F4A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7303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73031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tcBorders>
              <w:bottom w:val="nil"/>
            </w:tcBorders>
          </w:tcPr>
          <w:p w14:paraId="7D9D43C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503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05036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tcBorders>
              <w:bottom w:val="nil"/>
            </w:tcBorders>
          </w:tcPr>
          <w:p w14:paraId="153F6A6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5375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537520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tcBorders>
              <w:bottom w:val="nil"/>
            </w:tcBorders>
          </w:tcPr>
          <w:p w14:paraId="3CE2350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3535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535A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4D1A3E0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02CAEB5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3DB2223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tcBorders>
              <w:bottom w:val="nil"/>
            </w:tcBorders>
            <w:vAlign w:val="center"/>
          </w:tcPr>
          <w:p w14:paraId="75D6B29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488EB80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bottom w:val="nil"/>
            </w:tcBorders>
          </w:tcPr>
          <w:p w14:paraId="2635D42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4C0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4C06CB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7A18DB8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26AB5B9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16E629B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16DC2F1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tcBorders>
              <w:bottom w:val="nil"/>
            </w:tcBorders>
            <w:vAlign w:val="center"/>
          </w:tcPr>
          <w:p w14:paraId="18079A1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76AF2D2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3965533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7F35670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3EBE446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2453A4C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37E5FD7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tcBorders>
              <w:bottom w:val="nil"/>
            </w:tcBorders>
            <w:vAlign w:val="center"/>
          </w:tcPr>
          <w:p w14:paraId="0D3A033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1872FFF0" w14:textId="77777777" w:rsidTr="000F116F">
        <w:trPr>
          <w:gridAfter w:val="1"/>
          <w:wAfter w:w="8" w:type="dxa"/>
          <w:trHeight w:val="63"/>
        </w:trPr>
        <w:tc>
          <w:tcPr>
            <w:tcW w:w="988" w:type="dxa"/>
            <w:tcBorders>
              <w:top w:val="nil"/>
            </w:tcBorders>
          </w:tcPr>
          <w:p w14:paraId="0A13BCA9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Zhu 2020</w:t>
            </w:r>
          </w:p>
        </w:tc>
        <w:tc>
          <w:tcPr>
            <w:tcW w:w="451" w:type="dxa"/>
            <w:tcBorders>
              <w:top w:val="nil"/>
            </w:tcBorders>
            <w:vAlign w:val="center"/>
          </w:tcPr>
          <w:p w14:paraId="323945E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</w:tcBorders>
            <w:vAlign w:val="center"/>
          </w:tcPr>
          <w:p w14:paraId="5A3BBD0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</w:tcBorders>
            <w:vAlign w:val="center"/>
          </w:tcPr>
          <w:p w14:paraId="40D0B1E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</w:tcBorders>
            <w:vAlign w:val="center"/>
          </w:tcPr>
          <w:p w14:paraId="2144DEE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tcBorders>
              <w:top w:val="nil"/>
            </w:tcBorders>
            <w:vAlign w:val="center"/>
          </w:tcPr>
          <w:p w14:paraId="6A2724E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</w:tcBorders>
            <w:vAlign w:val="center"/>
          </w:tcPr>
          <w:p w14:paraId="7AC03AA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tcBorders>
              <w:top w:val="nil"/>
            </w:tcBorders>
          </w:tcPr>
          <w:p w14:paraId="3B96754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7303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730314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tcBorders>
              <w:top w:val="nil"/>
            </w:tcBorders>
          </w:tcPr>
          <w:p w14:paraId="161EEF0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503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050368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tcBorders>
              <w:top w:val="nil"/>
            </w:tcBorders>
          </w:tcPr>
          <w:p w14:paraId="3BC3BFA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5375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537520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tcBorders>
              <w:top w:val="nil"/>
            </w:tcBorders>
          </w:tcPr>
          <w:p w14:paraId="5F9C055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3535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535A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tcBorders>
              <w:top w:val="nil"/>
            </w:tcBorders>
            <w:vAlign w:val="center"/>
          </w:tcPr>
          <w:p w14:paraId="7F84CF3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</w:tcBorders>
            <w:vAlign w:val="center"/>
          </w:tcPr>
          <w:p w14:paraId="250F36B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</w:tcBorders>
            <w:vAlign w:val="center"/>
          </w:tcPr>
          <w:p w14:paraId="53B214E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tcBorders>
              <w:top w:val="nil"/>
            </w:tcBorders>
            <w:vAlign w:val="center"/>
          </w:tcPr>
          <w:p w14:paraId="71D9556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</w:tcBorders>
            <w:vAlign w:val="center"/>
          </w:tcPr>
          <w:p w14:paraId="39AF69E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</w:tcBorders>
          </w:tcPr>
          <w:p w14:paraId="197E9006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4C0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4C06CB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tcBorders>
              <w:top w:val="nil"/>
            </w:tcBorders>
            <w:vAlign w:val="center"/>
          </w:tcPr>
          <w:p w14:paraId="2767E62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</w:tcBorders>
            <w:vAlign w:val="center"/>
          </w:tcPr>
          <w:p w14:paraId="57F489C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</w:tcBorders>
            <w:vAlign w:val="center"/>
          </w:tcPr>
          <w:p w14:paraId="5B5698E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tcBorders>
              <w:top w:val="nil"/>
            </w:tcBorders>
            <w:vAlign w:val="center"/>
          </w:tcPr>
          <w:p w14:paraId="2435525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tcBorders>
              <w:top w:val="nil"/>
            </w:tcBorders>
            <w:vAlign w:val="center"/>
          </w:tcPr>
          <w:p w14:paraId="2CA51E8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tcBorders>
              <w:top w:val="nil"/>
            </w:tcBorders>
            <w:vAlign w:val="center"/>
          </w:tcPr>
          <w:p w14:paraId="55905CE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</w:tcBorders>
            <w:vAlign w:val="center"/>
          </w:tcPr>
          <w:p w14:paraId="1E4A126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</w:tcBorders>
            <w:vAlign w:val="center"/>
          </w:tcPr>
          <w:p w14:paraId="1AB070C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</w:tcBorders>
            <w:vAlign w:val="center"/>
          </w:tcPr>
          <w:p w14:paraId="7DE4469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tcBorders>
              <w:top w:val="nil"/>
            </w:tcBorders>
            <w:vAlign w:val="center"/>
          </w:tcPr>
          <w:p w14:paraId="3974A15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</w:tcBorders>
            <w:vAlign w:val="center"/>
          </w:tcPr>
          <w:p w14:paraId="4A5F418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tcBorders>
              <w:top w:val="nil"/>
            </w:tcBorders>
            <w:vAlign w:val="center"/>
          </w:tcPr>
          <w:p w14:paraId="4361C29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3E5614BF" w14:textId="77777777" w:rsidTr="000F116F">
        <w:trPr>
          <w:gridAfter w:val="1"/>
          <w:wAfter w:w="8" w:type="dxa"/>
          <w:trHeight w:val="63"/>
        </w:trPr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0ED14EF1" w14:textId="77777777" w:rsidR="00B6691D" w:rsidRPr="00DD0262" w:rsidRDefault="00B6691D" w:rsidP="000F116F">
            <w:pPr>
              <w:pStyle w:val="EndNoteBibliography"/>
              <w:rPr>
                <w:rFonts w:ascii="Times New Roman" w:hAnsi="Times New Roman" w:cs="Times New Roman"/>
                <w:sz w:val="16"/>
                <w:szCs w:val="16"/>
              </w:rPr>
            </w:pPr>
            <w:r w:rsidRPr="00DD0262">
              <w:rPr>
                <w:rFonts w:ascii="Times New Roman" w:hAnsi="Times New Roman" w:cs="Times New Roman"/>
                <w:sz w:val="16"/>
                <w:szCs w:val="16"/>
              </w:rPr>
              <w:t>Zhu 2023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0ECE223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1504117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581FE35E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5A6269C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0C8024CD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2B10807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tcBorders>
              <w:top w:val="nil"/>
              <w:bottom w:val="single" w:sz="4" w:space="0" w:color="auto"/>
            </w:tcBorders>
            <w:vAlign w:val="center"/>
          </w:tcPr>
          <w:p w14:paraId="331D7E0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0D794EE8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A34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01D4C4C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</w:tcPr>
          <w:p w14:paraId="5A8D6CA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3535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3535A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7E8EB15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43354F0F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6F26DC2C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tcBorders>
              <w:top w:val="nil"/>
              <w:bottom w:val="single" w:sz="4" w:space="0" w:color="auto"/>
            </w:tcBorders>
            <w:vAlign w:val="center"/>
          </w:tcPr>
          <w:p w14:paraId="40D9692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6FA345F1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</w:tcPr>
          <w:p w14:paraId="65BF33C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4C06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4C06CB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73320B44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61E735D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7E08BEE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308FDF2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tcBorders>
              <w:top w:val="nil"/>
              <w:bottom w:val="single" w:sz="4" w:space="0" w:color="auto"/>
            </w:tcBorders>
            <w:vAlign w:val="center"/>
          </w:tcPr>
          <w:p w14:paraId="1A6FFF15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55999967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009ED6E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68A7A852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02F13F6A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7C1A7A7B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center"/>
          </w:tcPr>
          <w:p w14:paraId="1ED9AAA3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b/>
                <w:bCs/>
                <w:spacing w:val="-4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2" w:type="dxa"/>
            <w:tcBorders>
              <w:top w:val="nil"/>
              <w:bottom w:val="single" w:sz="4" w:space="0" w:color="auto"/>
            </w:tcBorders>
            <w:vAlign w:val="center"/>
          </w:tcPr>
          <w:p w14:paraId="1F73F3A0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B6691D" w14:paraId="05B3DFBA" w14:textId="77777777" w:rsidTr="000F116F">
        <w:trPr>
          <w:gridAfter w:val="1"/>
          <w:wAfter w:w="8" w:type="dxa"/>
          <w:trHeight w:val="63"/>
        </w:trPr>
        <w:tc>
          <w:tcPr>
            <w:tcW w:w="13620" w:type="dxa"/>
            <w:gridSpan w:val="29"/>
            <w:tcBorders>
              <w:top w:val="single" w:sz="4" w:space="0" w:color="auto"/>
            </w:tcBorders>
          </w:tcPr>
          <w:p w14:paraId="0766B224" w14:textId="77777777" w:rsidR="00B6691D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EERS item no. </w:t>
            </w:r>
            <w:r w:rsidRPr="00853D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 Title, 2: Abstract, 3: Background and objectives, 4: Health economic analysis plan, 5: Study population, 6: Setting and location, 7: Comparators, 8: Perspective, 9: Time horizon, 10: Discount rate, 11: Selection of outcomes, 12: Measurement of outcomes, 13: Valuation of outcomes, 14: Measurement and valuation of resources and costs, 15: Currency, price date, and conversion, 16: Rationale and description of model, 17: Analytics and assumptions, 18: Characterising heterogeneity, 19: Characterising distributional effects, 20: Characterising uncertainty, 21: Approach to engagement with patients and others affected by the study, 22: Study parameters, 23: Summary of main results, 24: Effect of uncertainty, 25: Effect of engagement with patients and others affected by the study, 26: Study findings, limitations, generalisability, and current knowledge, 27: Source of funding, 28: Conflicts of interest</w:t>
            </w:r>
          </w:p>
          <w:p w14:paraId="09CCBEE3" w14:textId="77777777" w:rsidR="00B6691D" w:rsidRDefault="00B6691D" w:rsidP="000F116F">
            <w:pPr>
              <w:jc w:val="both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: Reported, NR: Not reported, NA: Not applicable</w:t>
            </w:r>
          </w:p>
          <w:p w14:paraId="0EC3B999" w14:textId="77777777" w:rsidR="00B6691D" w:rsidRPr="0002182E" w:rsidRDefault="00B6691D" w:rsidP="000F116F">
            <w:pPr>
              <w:pStyle w:val="EndNoteBibliography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7B3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CC1BAA">
              <w:rPr>
                <w:rFonts w:ascii="Times New Roman" w:hAnsi="Times New Roman" w:cs="Times New Roman"/>
                <w:sz w:val="16"/>
                <w:szCs w:val="16"/>
              </w:rPr>
              <w:t>Reported but the reason was not reported</w:t>
            </w:r>
          </w:p>
        </w:tc>
      </w:tr>
    </w:tbl>
    <w:p w14:paraId="787DE996" w14:textId="77777777" w:rsidR="0002182E" w:rsidRDefault="0002182E" w:rsidP="008E57A1">
      <w:pPr>
        <w:pStyle w:val="EndNoteBibliography"/>
        <w:rPr>
          <w:rFonts w:ascii="Times New Roman" w:hAnsi="Times New Roman" w:cs="Times New Roman"/>
          <w:b/>
          <w:bCs/>
          <w:spacing w:val="-4"/>
          <w:sz w:val="16"/>
          <w:szCs w:val="16"/>
        </w:rPr>
      </w:pPr>
    </w:p>
    <w:p w14:paraId="0AE38BFC" w14:textId="77777777" w:rsidR="00853D46" w:rsidRPr="000B08A2" w:rsidRDefault="00853D46" w:rsidP="008E57A1">
      <w:pPr>
        <w:pStyle w:val="EndNoteBibliography"/>
        <w:rPr>
          <w:rFonts w:ascii="Times New Roman" w:hAnsi="Times New Roman" w:cs="Times New Roman"/>
          <w:b/>
          <w:bCs/>
          <w:spacing w:val="-4"/>
          <w:sz w:val="16"/>
          <w:szCs w:val="16"/>
        </w:rPr>
      </w:pPr>
    </w:p>
    <w:sectPr w:rsidR="00853D46" w:rsidRPr="000B08A2" w:rsidSect="00C7385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B2094A" w14:textId="77777777" w:rsidR="003344A4" w:rsidRDefault="003344A4" w:rsidP="00C714D0">
      <w:r>
        <w:separator/>
      </w:r>
    </w:p>
  </w:endnote>
  <w:endnote w:type="continuationSeparator" w:id="0">
    <w:p w14:paraId="4E64BD56" w14:textId="77777777" w:rsidR="003344A4" w:rsidRDefault="003344A4" w:rsidP="00C71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39151102"/>
      <w:docPartObj>
        <w:docPartGallery w:val="Page Numbers (Bottom of Page)"/>
        <w:docPartUnique/>
      </w:docPartObj>
    </w:sdtPr>
    <w:sdtContent>
      <w:p w14:paraId="4385319C" w14:textId="41918826" w:rsidR="00AE16E0" w:rsidRDefault="00AE16E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0FF9" w:rsidRPr="004F0FF9">
          <w:rPr>
            <w:noProof/>
            <w:lang w:val="ko-KR"/>
          </w:rPr>
          <w:t>33</w:t>
        </w:r>
        <w:r>
          <w:fldChar w:fldCharType="end"/>
        </w:r>
      </w:p>
    </w:sdtContent>
  </w:sdt>
  <w:p w14:paraId="2D390352" w14:textId="77777777" w:rsidR="00AE16E0" w:rsidRDefault="00AE16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D8D0D5" w14:textId="77777777" w:rsidR="003344A4" w:rsidRDefault="003344A4" w:rsidP="00C714D0">
      <w:r>
        <w:separator/>
      </w:r>
    </w:p>
  </w:footnote>
  <w:footnote w:type="continuationSeparator" w:id="0">
    <w:p w14:paraId="3DEC9357" w14:textId="77777777" w:rsidR="003344A4" w:rsidRDefault="003344A4" w:rsidP="00C714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650F7"/>
    <w:multiLevelType w:val="hybridMultilevel"/>
    <w:tmpl w:val="6896D76C"/>
    <w:lvl w:ilvl="0" w:tplc="B53A0AD4">
      <w:start w:val="1"/>
      <w:numFmt w:val="bullet"/>
      <w:lvlText w:val="•"/>
      <w:lvlJc w:val="left"/>
      <w:pPr>
        <w:ind w:left="880" w:hanging="44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5EB49B5"/>
    <w:multiLevelType w:val="hybridMultilevel"/>
    <w:tmpl w:val="CBC4B79C"/>
    <w:lvl w:ilvl="0" w:tplc="7B6080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3D02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DC0AA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C9256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938B1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480BB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62C0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0222B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B9E67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8C64D82"/>
    <w:multiLevelType w:val="hybridMultilevel"/>
    <w:tmpl w:val="8FE004A8"/>
    <w:lvl w:ilvl="0" w:tplc="14E63974">
      <w:start w:val="2023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09D27D09"/>
    <w:multiLevelType w:val="hybridMultilevel"/>
    <w:tmpl w:val="1CD0BF0E"/>
    <w:lvl w:ilvl="0" w:tplc="61268260">
      <w:start w:val="2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1B6D5472"/>
    <w:multiLevelType w:val="hybridMultilevel"/>
    <w:tmpl w:val="CD5CBDEA"/>
    <w:lvl w:ilvl="0" w:tplc="2A30D11C">
      <w:start w:val="1"/>
      <w:numFmt w:val="decimal"/>
      <w:lvlText w:val="%1)"/>
      <w:lvlJc w:val="left"/>
      <w:pPr>
        <w:ind w:left="1020" w:hanging="360"/>
      </w:pPr>
    </w:lvl>
    <w:lvl w:ilvl="1" w:tplc="DF3CB11A">
      <w:start w:val="1"/>
      <w:numFmt w:val="decimal"/>
      <w:lvlText w:val="%2)"/>
      <w:lvlJc w:val="left"/>
      <w:pPr>
        <w:ind w:left="1020" w:hanging="360"/>
      </w:pPr>
    </w:lvl>
    <w:lvl w:ilvl="2" w:tplc="D2FC9FB4">
      <w:start w:val="1"/>
      <w:numFmt w:val="decimal"/>
      <w:lvlText w:val="%3)"/>
      <w:lvlJc w:val="left"/>
      <w:pPr>
        <w:ind w:left="1020" w:hanging="360"/>
      </w:pPr>
    </w:lvl>
    <w:lvl w:ilvl="3" w:tplc="457C000E">
      <w:start w:val="1"/>
      <w:numFmt w:val="decimal"/>
      <w:lvlText w:val="%4)"/>
      <w:lvlJc w:val="left"/>
      <w:pPr>
        <w:ind w:left="1020" w:hanging="360"/>
      </w:pPr>
    </w:lvl>
    <w:lvl w:ilvl="4" w:tplc="8D14DB60">
      <w:start w:val="1"/>
      <w:numFmt w:val="decimal"/>
      <w:lvlText w:val="%5)"/>
      <w:lvlJc w:val="left"/>
      <w:pPr>
        <w:ind w:left="1020" w:hanging="360"/>
      </w:pPr>
    </w:lvl>
    <w:lvl w:ilvl="5" w:tplc="B40832E0">
      <w:start w:val="1"/>
      <w:numFmt w:val="decimal"/>
      <w:lvlText w:val="%6)"/>
      <w:lvlJc w:val="left"/>
      <w:pPr>
        <w:ind w:left="1020" w:hanging="360"/>
      </w:pPr>
    </w:lvl>
    <w:lvl w:ilvl="6" w:tplc="1070DB52">
      <w:start w:val="1"/>
      <w:numFmt w:val="decimal"/>
      <w:lvlText w:val="%7)"/>
      <w:lvlJc w:val="left"/>
      <w:pPr>
        <w:ind w:left="1020" w:hanging="360"/>
      </w:pPr>
    </w:lvl>
    <w:lvl w:ilvl="7" w:tplc="756AEAEC">
      <w:start w:val="1"/>
      <w:numFmt w:val="decimal"/>
      <w:lvlText w:val="%8)"/>
      <w:lvlJc w:val="left"/>
      <w:pPr>
        <w:ind w:left="1020" w:hanging="360"/>
      </w:pPr>
    </w:lvl>
    <w:lvl w:ilvl="8" w:tplc="02EEE73A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1EA30643"/>
    <w:multiLevelType w:val="hybridMultilevel"/>
    <w:tmpl w:val="BCD82008"/>
    <w:lvl w:ilvl="0" w:tplc="5D5AB1EA">
      <w:start w:val="1"/>
      <w:numFmt w:val="decimal"/>
      <w:lvlText w:val="%1."/>
      <w:lvlJc w:val="left"/>
      <w:pPr>
        <w:ind w:left="720" w:hanging="360"/>
      </w:pPr>
    </w:lvl>
    <w:lvl w:ilvl="1" w:tplc="016E1D2E">
      <w:start w:val="1"/>
      <w:numFmt w:val="decimal"/>
      <w:lvlText w:val="%2."/>
      <w:lvlJc w:val="left"/>
      <w:pPr>
        <w:ind w:left="720" w:hanging="360"/>
      </w:pPr>
    </w:lvl>
    <w:lvl w:ilvl="2" w:tplc="F5B84846">
      <w:start w:val="1"/>
      <w:numFmt w:val="decimal"/>
      <w:lvlText w:val="%3."/>
      <w:lvlJc w:val="left"/>
      <w:pPr>
        <w:ind w:left="720" w:hanging="360"/>
      </w:pPr>
    </w:lvl>
    <w:lvl w:ilvl="3" w:tplc="1D34B856">
      <w:start w:val="1"/>
      <w:numFmt w:val="decimal"/>
      <w:lvlText w:val="%4."/>
      <w:lvlJc w:val="left"/>
      <w:pPr>
        <w:ind w:left="720" w:hanging="360"/>
      </w:pPr>
    </w:lvl>
    <w:lvl w:ilvl="4" w:tplc="5930F9B8">
      <w:start w:val="1"/>
      <w:numFmt w:val="decimal"/>
      <w:lvlText w:val="%5."/>
      <w:lvlJc w:val="left"/>
      <w:pPr>
        <w:ind w:left="720" w:hanging="360"/>
      </w:pPr>
    </w:lvl>
    <w:lvl w:ilvl="5" w:tplc="B55E82C6">
      <w:start w:val="1"/>
      <w:numFmt w:val="decimal"/>
      <w:lvlText w:val="%6."/>
      <w:lvlJc w:val="left"/>
      <w:pPr>
        <w:ind w:left="720" w:hanging="360"/>
      </w:pPr>
    </w:lvl>
    <w:lvl w:ilvl="6" w:tplc="87D09624">
      <w:start w:val="1"/>
      <w:numFmt w:val="decimal"/>
      <w:lvlText w:val="%7."/>
      <w:lvlJc w:val="left"/>
      <w:pPr>
        <w:ind w:left="720" w:hanging="360"/>
      </w:pPr>
    </w:lvl>
    <w:lvl w:ilvl="7" w:tplc="63DA1B56">
      <w:start w:val="1"/>
      <w:numFmt w:val="decimal"/>
      <w:lvlText w:val="%8."/>
      <w:lvlJc w:val="left"/>
      <w:pPr>
        <w:ind w:left="720" w:hanging="360"/>
      </w:pPr>
    </w:lvl>
    <w:lvl w:ilvl="8" w:tplc="2EA82D7C">
      <w:start w:val="1"/>
      <w:numFmt w:val="decimal"/>
      <w:lvlText w:val="%9."/>
      <w:lvlJc w:val="left"/>
      <w:pPr>
        <w:ind w:left="720" w:hanging="360"/>
      </w:pPr>
    </w:lvl>
  </w:abstractNum>
  <w:abstractNum w:abstractNumId="6" w15:restartNumberingAfterBreak="0">
    <w:nsid w:val="20627A7C"/>
    <w:multiLevelType w:val="hybridMultilevel"/>
    <w:tmpl w:val="C1B0F876"/>
    <w:lvl w:ilvl="0" w:tplc="2E6C36E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219049CA"/>
    <w:multiLevelType w:val="hybridMultilevel"/>
    <w:tmpl w:val="4F526F6E"/>
    <w:lvl w:ilvl="0" w:tplc="33AA573E">
      <w:start w:val="31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225003EF"/>
    <w:multiLevelType w:val="hybridMultilevel"/>
    <w:tmpl w:val="3EF6D988"/>
    <w:lvl w:ilvl="0" w:tplc="00FC1AC6">
      <w:start w:val="1"/>
      <w:numFmt w:val="lowerLetter"/>
      <w:lvlText w:val="%1."/>
      <w:lvlJc w:val="left"/>
      <w:pPr>
        <w:ind w:left="88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9" w15:restartNumberingAfterBreak="0">
    <w:nsid w:val="22FD017A"/>
    <w:multiLevelType w:val="hybridMultilevel"/>
    <w:tmpl w:val="C30C4126"/>
    <w:lvl w:ilvl="0" w:tplc="D23CE802">
      <w:start w:val="1"/>
      <w:numFmt w:val="decimal"/>
      <w:lvlText w:val="%1."/>
      <w:lvlJc w:val="left"/>
      <w:pPr>
        <w:ind w:left="1020" w:hanging="360"/>
      </w:pPr>
    </w:lvl>
    <w:lvl w:ilvl="1" w:tplc="26D2CEDA">
      <w:start w:val="1"/>
      <w:numFmt w:val="decimal"/>
      <w:lvlText w:val="%2."/>
      <w:lvlJc w:val="left"/>
      <w:pPr>
        <w:ind w:left="1020" w:hanging="360"/>
      </w:pPr>
    </w:lvl>
    <w:lvl w:ilvl="2" w:tplc="4080FC7E">
      <w:start w:val="1"/>
      <w:numFmt w:val="decimal"/>
      <w:lvlText w:val="%3."/>
      <w:lvlJc w:val="left"/>
      <w:pPr>
        <w:ind w:left="1020" w:hanging="360"/>
      </w:pPr>
    </w:lvl>
    <w:lvl w:ilvl="3" w:tplc="30569CF6">
      <w:start w:val="1"/>
      <w:numFmt w:val="decimal"/>
      <w:lvlText w:val="%4."/>
      <w:lvlJc w:val="left"/>
      <w:pPr>
        <w:ind w:left="1020" w:hanging="360"/>
      </w:pPr>
    </w:lvl>
    <w:lvl w:ilvl="4" w:tplc="29167B3E">
      <w:start w:val="1"/>
      <w:numFmt w:val="decimal"/>
      <w:lvlText w:val="%5."/>
      <w:lvlJc w:val="left"/>
      <w:pPr>
        <w:ind w:left="1020" w:hanging="360"/>
      </w:pPr>
    </w:lvl>
    <w:lvl w:ilvl="5" w:tplc="80780DEE">
      <w:start w:val="1"/>
      <w:numFmt w:val="decimal"/>
      <w:lvlText w:val="%6."/>
      <w:lvlJc w:val="left"/>
      <w:pPr>
        <w:ind w:left="1020" w:hanging="360"/>
      </w:pPr>
    </w:lvl>
    <w:lvl w:ilvl="6" w:tplc="B19A07EC">
      <w:start w:val="1"/>
      <w:numFmt w:val="decimal"/>
      <w:lvlText w:val="%7."/>
      <w:lvlJc w:val="left"/>
      <w:pPr>
        <w:ind w:left="1020" w:hanging="360"/>
      </w:pPr>
    </w:lvl>
    <w:lvl w:ilvl="7" w:tplc="36B2D8A8">
      <w:start w:val="1"/>
      <w:numFmt w:val="decimal"/>
      <w:lvlText w:val="%8."/>
      <w:lvlJc w:val="left"/>
      <w:pPr>
        <w:ind w:left="1020" w:hanging="360"/>
      </w:pPr>
    </w:lvl>
    <w:lvl w:ilvl="8" w:tplc="4078B5A8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2ABD47E2"/>
    <w:multiLevelType w:val="hybridMultilevel"/>
    <w:tmpl w:val="E062CF96"/>
    <w:lvl w:ilvl="0" w:tplc="4E3816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A62C8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D0CFF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7CAE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96EF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07AA1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8C4B9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B345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A148C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C102B43"/>
    <w:multiLevelType w:val="hybridMultilevel"/>
    <w:tmpl w:val="BECC300C"/>
    <w:lvl w:ilvl="0" w:tplc="BA7A648E">
      <w:start w:val="1"/>
      <w:numFmt w:val="decimal"/>
      <w:lvlText w:val="%1."/>
      <w:lvlJc w:val="left"/>
      <w:pPr>
        <w:ind w:left="88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2" w15:restartNumberingAfterBreak="0">
    <w:nsid w:val="2F756934"/>
    <w:multiLevelType w:val="hybridMultilevel"/>
    <w:tmpl w:val="8EEECD98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30A96D67"/>
    <w:multiLevelType w:val="hybridMultilevel"/>
    <w:tmpl w:val="D4FC8A22"/>
    <w:lvl w:ilvl="0" w:tplc="D2B2A40E">
      <w:start w:val="1"/>
      <w:numFmt w:val="decimal"/>
      <w:lvlText w:val="%1."/>
      <w:lvlJc w:val="left"/>
      <w:pPr>
        <w:ind w:left="1020" w:hanging="360"/>
      </w:pPr>
    </w:lvl>
    <w:lvl w:ilvl="1" w:tplc="3C6C8840">
      <w:start w:val="1"/>
      <w:numFmt w:val="decimal"/>
      <w:lvlText w:val="%2."/>
      <w:lvlJc w:val="left"/>
      <w:pPr>
        <w:ind w:left="1020" w:hanging="360"/>
      </w:pPr>
    </w:lvl>
    <w:lvl w:ilvl="2" w:tplc="6C22E52C">
      <w:start w:val="1"/>
      <w:numFmt w:val="decimal"/>
      <w:lvlText w:val="%3."/>
      <w:lvlJc w:val="left"/>
      <w:pPr>
        <w:ind w:left="1020" w:hanging="360"/>
      </w:pPr>
    </w:lvl>
    <w:lvl w:ilvl="3" w:tplc="4D2C0830">
      <w:start w:val="1"/>
      <w:numFmt w:val="decimal"/>
      <w:lvlText w:val="%4."/>
      <w:lvlJc w:val="left"/>
      <w:pPr>
        <w:ind w:left="1020" w:hanging="360"/>
      </w:pPr>
    </w:lvl>
    <w:lvl w:ilvl="4" w:tplc="854052F2">
      <w:start w:val="1"/>
      <w:numFmt w:val="decimal"/>
      <w:lvlText w:val="%5."/>
      <w:lvlJc w:val="left"/>
      <w:pPr>
        <w:ind w:left="1020" w:hanging="360"/>
      </w:pPr>
    </w:lvl>
    <w:lvl w:ilvl="5" w:tplc="8438B630">
      <w:start w:val="1"/>
      <w:numFmt w:val="decimal"/>
      <w:lvlText w:val="%6."/>
      <w:lvlJc w:val="left"/>
      <w:pPr>
        <w:ind w:left="1020" w:hanging="360"/>
      </w:pPr>
    </w:lvl>
    <w:lvl w:ilvl="6" w:tplc="C7D604A2">
      <w:start w:val="1"/>
      <w:numFmt w:val="decimal"/>
      <w:lvlText w:val="%7."/>
      <w:lvlJc w:val="left"/>
      <w:pPr>
        <w:ind w:left="1020" w:hanging="360"/>
      </w:pPr>
    </w:lvl>
    <w:lvl w:ilvl="7" w:tplc="0E40E9A2">
      <w:start w:val="1"/>
      <w:numFmt w:val="decimal"/>
      <w:lvlText w:val="%8."/>
      <w:lvlJc w:val="left"/>
      <w:pPr>
        <w:ind w:left="1020" w:hanging="360"/>
      </w:pPr>
    </w:lvl>
    <w:lvl w:ilvl="8" w:tplc="B0F4F300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3398154C"/>
    <w:multiLevelType w:val="hybridMultilevel"/>
    <w:tmpl w:val="6DAAB280"/>
    <w:lvl w:ilvl="0" w:tplc="48B0EFB4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1" w:tplc="7CE25678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2" w:tplc="9BCECC0A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3" w:tplc="3F2A8BC2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4" w:tplc="F476F50A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5" w:tplc="00AAB062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6" w:tplc="0FD48DD8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7" w:tplc="148C8814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8" w:tplc="CE7C00D6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</w:abstractNum>
  <w:abstractNum w:abstractNumId="15" w15:restartNumberingAfterBreak="0">
    <w:nsid w:val="37AB64DE"/>
    <w:multiLevelType w:val="hybridMultilevel"/>
    <w:tmpl w:val="2084AAC0"/>
    <w:lvl w:ilvl="0" w:tplc="0E006474">
      <w:start w:val="1"/>
      <w:numFmt w:val="bullet"/>
      <w:lvlText w:val="•"/>
      <w:lvlJc w:val="left"/>
      <w:pPr>
        <w:ind w:left="880" w:hanging="440"/>
      </w:pPr>
      <w:rPr>
        <w:rFonts w:ascii="Malgun Gothic" w:eastAsia="Malgun Gothic" w:hAnsi="Malgun Gothic" w:hint="eastAsia"/>
        <w:lang w:val="en-US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6" w15:restartNumberingAfterBreak="0">
    <w:nsid w:val="3AD54E59"/>
    <w:multiLevelType w:val="hybridMultilevel"/>
    <w:tmpl w:val="EDB82EB8"/>
    <w:lvl w:ilvl="0" w:tplc="CCB4BF2A">
      <w:start w:val="1"/>
      <w:numFmt w:val="decimal"/>
      <w:lvlText w:val="%1."/>
      <w:lvlJc w:val="left"/>
      <w:pPr>
        <w:ind w:left="720" w:hanging="360"/>
      </w:pPr>
    </w:lvl>
    <w:lvl w:ilvl="1" w:tplc="65305250">
      <w:start w:val="1"/>
      <w:numFmt w:val="decimal"/>
      <w:lvlText w:val="%2."/>
      <w:lvlJc w:val="left"/>
      <w:pPr>
        <w:ind w:left="720" w:hanging="360"/>
      </w:pPr>
    </w:lvl>
    <w:lvl w:ilvl="2" w:tplc="423C89DA">
      <w:start w:val="1"/>
      <w:numFmt w:val="decimal"/>
      <w:lvlText w:val="%3."/>
      <w:lvlJc w:val="left"/>
      <w:pPr>
        <w:ind w:left="720" w:hanging="360"/>
      </w:pPr>
    </w:lvl>
    <w:lvl w:ilvl="3" w:tplc="F4841626">
      <w:start w:val="1"/>
      <w:numFmt w:val="decimal"/>
      <w:lvlText w:val="%4."/>
      <w:lvlJc w:val="left"/>
      <w:pPr>
        <w:ind w:left="720" w:hanging="360"/>
      </w:pPr>
    </w:lvl>
    <w:lvl w:ilvl="4" w:tplc="393ADB50">
      <w:start w:val="1"/>
      <w:numFmt w:val="decimal"/>
      <w:lvlText w:val="%5."/>
      <w:lvlJc w:val="left"/>
      <w:pPr>
        <w:ind w:left="720" w:hanging="360"/>
      </w:pPr>
    </w:lvl>
    <w:lvl w:ilvl="5" w:tplc="0B3A1436">
      <w:start w:val="1"/>
      <w:numFmt w:val="decimal"/>
      <w:lvlText w:val="%6."/>
      <w:lvlJc w:val="left"/>
      <w:pPr>
        <w:ind w:left="720" w:hanging="360"/>
      </w:pPr>
    </w:lvl>
    <w:lvl w:ilvl="6" w:tplc="AA3437B8">
      <w:start w:val="1"/>
      <w:numFmt w:val="decimal"/>
      <w:lvlText w:val="%7."/>
      <w:lvlJc w:val="left"/>
      <w:pPr>
        <w:ind w:left="720" w:hanging="360"/>
      </w:pPr>
    </w:lvl>
    <w:lvl w:ilvl="7" w:tplc="17C64716">
      <w:start w:val="1"/>
      <w:numFmt w:val="decimal"/>
      <w:lvlText w:val="%8."/>
      <w:lvlJc w:val="left"/>
      <w:pPr>
        <w:ind w:left="720" w:hanging="360"/>
      </w:pPr>
    </w:lvl>
    <w:lvl w:ilvl="8" w:tplc="79BC7DF4">
      <w:start w:val="1"/>
      <w:numFmt w:val="decimal"/>
      <w:lvlText w:val="%9."/>
      <w:lvlJc w:val="left"/>
      <w:pPr>
        <w:ind w:left="720" w:hanging="360"/>
      </w:pPr>
    </w:lvl>
  </w:abstractNum>
  <w:abstractNum w:abstractNumId="17" w15:restartNumberingAfterBreak="0">
    <w:nsid w:val="3D454A18"/>
    <w:multiLevelType w:val="hybridMultilevel"/>
    <w:tmpl w:val="59242B0C"/>
    <w:lvl w:ilvl="0" w:tplc="B6DA72E6">
      <w:start w:val="1"/>
      <w:numFmt w:val="decimal"/>
      <w:lvlText w:val="%1."/>
      <w:lvlJc w:val="left"/>
      <w:pPr>
        <w:ind w:left="1020" w:hanging="360"/>
      </w:pPr>
    </w:lvl>
    <w:lvl w:ilvl="1" w:tplc="469E7824">
      <w:start w:val="1"/>
      <w:numFmt w:val="decimal"/>
      <w:lvlText w:val="%2."/>
      <w:lvlJc w:val="left"/>
      <w:pPr>
        <w:ind w:left="1020" w:hanging="360"/>
      </w:pPr>
    </w:lvl>
    <w:lvl w:ilvl="2" w:tplc="790C1F38">
      <w:start w:val="1"/>
      <w:numFmt w:val="decimal"/>
      <w:lvlText w:val="%3."/>
      <w:lvlJc w:val="left"/>
      <w:pPr>
        <w:ind w:left="1020" w:hanging="360"/>
      </w:pPr>
    </w:lvl>
    <w:lvl w:ilvl="3" w:tplc="2B7ECB5A">
      <w:start w:val="1"/>
      <w:numFmt w:val="decimal"/>
      <w:lvlText w:val="%4."/>
      <w:lvlJc w:val="left"/>
      <w:pPr>
        <w:ind w:left="1020" w:hanging="360"/>
      </w:pPr>
    </w:lvl>
    <w:lvl w:ilvl="4" w:tplc="C4F22D42">
      <w:start w:val="1"/>
      <w:numFmt w:val="decimal"/>
      <w:lvlText w:val="%5."/>
      <w:lvlJc w:val="left"/>
      <w:pPr>
        <w:ind w:left="1020" w:hanging="360"/>
      </w:pPr>
    </w:lvl>
    <w:lvl w:ilvl="5" w:tplc="8E7CBE04">
      <w:start w:val="1"/>
      <w:numFmt w:val="decimal"/>
      <w:lvlText w:val="%6."/>
      <w:lvlJc w:val="left"/>
      <w:pPr>
        <w:ind w:left="1020" w:hanging="360"/>
      </w:pPr>
    </w:lvl>
    <w:lvl w:ilvl="6" w:tplc="1750B2C6">
      <w:start w:val="1"/>
      <w:numFmt w:val="decimal"/>
      <w:lvlText w:val="%7."/>
      <w:lvlJc w:val="left"/>
      <w:pPr>
        <w:ind w:left="1020" w:hanging="360"/>
      </w:pPr>
    </w:lvl>
    <w:lvl w:ilvl="7" w:tplc="D5CEBDFC">
      <w:start w:val="1"/>
      <w:numFmt w:val="decimal"/>
      <w:lvlText w:val="%8."/>
      <w:lvlJc w:val="left"/>
      <w:pPr>
        <w:ind w:left="1020" w:hanging="360"/>
      </w:pPr>
    </w:lvl>
    <w:lvl w:ilvl="8" w:tplc="F2AEA150">
      <w:start w:val="1"/>
      <w:numFmt w:val="decimal"/>
      <w:lvlText w:val="%9."/>
      <w:lvlJc w:val="left"/>
      <w:pPr>
        <w:ind w:left="1020" w:hanging="360"/>
      </w:pPr>
    </w:lvl>
  </w:abstractNum>
  <w:abstractNum w:abstractNumId="18" w15:restartNumberingAfterBreak="0">
    <w:nsid w:val="419114EB"/>
    <w:multiLevelType w:val="hybridMultilevel"/>
    <w:tmpl w:val="3C54DBEE"/>
    <w:lvl w:ilvl="0" w:tplc="C02C0AA8">
      <w:start w:val="1"/>
      <w:numFmt w:val="decimal"/>
      <w:lvlText w:val="%1."/>
      <w:lvlJc w:val="left"/>
      <w:pPr>
        <w:ind w:left="1020" w:hanging="360"/>
      </w:pPr>
    </w:lvl>
    <w:lvl w:ilvl="1" w:tplc="346C9A2A">
      <w:start w:val="1"/>
      <w:numFmt w:val="decimal"/>
      <w:lvlText w:val="%2."/>
      <w:lvlJc w:val="left"/>
      <w:pPr>
        <w:ind w:left="1020" w:hanging="360"/>
      </w:pPr>
    </w:lvl>
    <w:lvl w:ilvl="2" w:tplc="E41EE36C">
      <w:start w:val="1"/>
      <w:numFmt w:val="decimal"/>
      <w:lvlText w:val="%3."/>
      <w:lvlJc w:val="left"/>
      <w:pPr>
        <w:ind w:left="1020" w:hanging="360"/>
      </w:pPr>
    </w:lvl>
    <w:lvl w:ilvl="3" w:tplc="3594ECA6">
      <w:start w:val="1"/>
      <w:numFmt w:val="decimal"/>
      <w:lvlText w:val="%4."/>
      <w:lvlJc w:val="left"/>
      <w:pPr>
        <w:ind w:left="1020" w:hanging="360"/>
      </w:pPr>
    </w:lvl>
    <w:lvl w:ilvl="4" w:tplc="41F0FCD4">
      <w:start w:val="1"/>
      <w:numFmt w:val="decimal"/>
      <w:lvlText w:val="%5."/>
      <w:lvlJc w:val="left"/>
      <w:pPr>
        <w:ind w:left="1020" w:hanging="360"/>
      </w:pPr>
    </w:lvl>
    <w:lvl w:ilvl="5" w:tplc="109EDE26">
      <w:start w:val="1"/>
      <w:numFmt w:val="decimal"/>
      <w:lvlText w:val="%6."/>
      <w:lvlJc w:val="left"/>
      <w:pPr>
        <w:ind w:left="1020" w:hanging="360"/>
      </w:pPr>
    </w:lvl>
    <w:lvl w:ilvl="6" w:tplc="EEACD0C2">
      <w:start w:val="1"/>
      <w:numFmt w:val="decimal"/>
      <w:lvlText w:val="%7."/>
      <w:lvlJc w:val="left"/>
      <w:pPr>
        <w:ind w:left="1020" w:hanging="360"/>
      </w:pPr>
    </w:lvl>
    <w:lvl w:ilvl="7" w:tplc="20D84EA6">
      <w:start w:val="1"/>
      <w:numFmt w:val="decimal"/>
      <w:lvlText w:val="%8."/>
      <w:lvlJc w:val="left"/>
      <w:pPr>
        <w:ind w:left="1020" w:hanging="360"/>
      </w:pPr>
    </w:lvl>
    <w:lvl w:ilvl="8" w:tplc="98184A88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4AD5062F"/>
    <w:multiLevelType w:val="hybridMultilevel"/>
    <w:tmpl w:val="FCBC5468"/>
    <w:lvl w:ilvl="0" w:tplc="0A76CCE4">
      <w:start w:val="2023"/>
      <w:numFmt w:val="bullet"/>
      <w:lvlText w:val=""/>
      <w:lvlJc w:val="left"/>
      <w:pPr>
        <w:ind w:left="53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9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3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7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1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9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30" w:hanging="440"/>
      </w:pPr>
      <w:rPr>
        <w:rFonts w:ascii="Wingdings" w:hAnsi="Wingdings" w:hint="default"/>
      </w:rPr>
    </w:lvl>
  </w:abstractNum>
  <w:abstractNum w:abstractNumId="20" w15:restartNumberingAfterBreak="0">
    <w:nsid w:val="4C482614"/>
    <w:multiLevelType w:val="hybridMultilevel"/>
    <w:tmpl w:val="D8F27990"/>
    <w:lvl w:ilvl="0" w:tplc="B53A0AD4">
      <w:start w:val="1"/>
      <w:numFmt w:val="bullet"/>
      <w:lvlText w:val="•"/>
      <w:lvlJc w:val="left"/>
      <w:pPr>
        <w:ind w:left="767" w:hanging="44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7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7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7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7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7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7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7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87" w:hanging="440"/>
      </w:pPr>
      <w:rPr>
        <w:rFonts w:ascii="Wingdings" w:hAnsi="Wingdings" w:hint="default"/>
      </w:rPr>
    </w:lvl>
  </w:abstractNum>
  <w:abstractNum w:abstractNumId="21" w15:restartNumberingAfterBreak="0">
    <w:nsid w:val="50127E35"/>
    <w:multiLevelType w:val="hybridMultilevel"/>
    <w:tmpl w:val="25C094E2"/>
    <w:lvl w:ilvl="0" w:tplc="25B02368">
      <w:start w:val="1"/>
      <w:numFmt w:val="decimal"/>
      <w:lvlText w:val="%1."/>
      <w:lvlJc w:val="left"/>
      <w:pPr>
        <w:ind w:left="720" w:hanging="360"/>
      </w:pPr>
    </w:lvl>
    <w:lvl w:ilvl="1" w:tplc="B6E646AE">
      <w:start w:val="1"/>
      <w:numFmt w:val="decimal"/>
      <w:lvlText w:val="%2."/>
      <w:lvlJc w:val="left"/>
      <w:pPr>
        <w:ind w:left="720" w:hanging="360"/>
      </w:pPr>
    </w:lvl>
    <w:lvl w:ilvl="2" w:tplc="075E027E">
      <w:start w:val="1"/>
      <w:numFmt w:val="decimal"/>
      <w:lvlText w:val="%3."/>
      <w:lvlJc w:val="left"/>
      <w:pPr>
        <w:ind w:left="720" w:hanging="360"/>
      </w:pPr>
    </w:lvl>
    <w:lvl w:ilvl="3" w:tplc="1DE897F8">
      <w:start w:val="1"/>
      <w:numFmt w:val="decimal"/>
      <w:lvlText w:val="%4."/>
      <w:lvlJc w:val="left"/>
      <w:pPr>
        <w:ind w:left="720" w:hanging="360"/>
      </w:pPr>
    </w:lvl>
    <w:lvl w:ilvl="4" w:tplc="928463CA">
      <w:start w:val="1"/>
      <w:numFmt w:val="decimal"/>
      <w:lvlText w:val="%5."/>
      <w:lvlJc w:val="left"/>
      <w:pPr>
        <w:ind w:left="720" w:hanging="360"/>
      </w:pPr>
    </w:lvl>
    <w:lvl w:ilvl="5" w:tplc="9BAC927C">
      <w:start w:val="1"/>
      <w:numFmt w:val="decimal"/>
      <w:lvlText w:val="%6."/>
      <w:lvlJc w:val="left"/>
      <w:pPr>
        <w:ind w:left="720" w:hanging="360"/>
      </w:pPr>
    </w:lvl>
    <w:lvl w:ilvl="6" w:tplc="4DA2CBDE">
      <w:start w:val="1"/>
      <w:numFmt w:val="decimal"/>
      <w:lvlText w:val="%7."/>
      <w:lvlJc w:val="left"/>
      <w:pPr>
        <w:ind w:left="720" w:hanging="360"/>
      </w:pPr>
    </w:lvl>
    <w:lvl w:ilvl="7" w:tplc="90769624">
      <w:start w:val="1"/>
      <w:numFmt w:val="decimal"/>
      <w:lvlText w:val="%8."/>
      <w:lvlJc w:val="left"/>
      <w:pPr>
        <w:ind w:left="720" w:hanging="360"/>
      </w:pPr>
    </w:lvl>
    <w:lvl w:ilvl="8" w:tplc="6DF00B70">
      <w:start w:val="1"/>
      <w:numFmt w:val="decimal"/>
      <w:lvlText w:val="%9."/>
      <w:lvlJc w:val="left"/>
      <w:pPr>
        <w:ind w:left="720" w:hanging="360"/>
      </w:pPr>
    </w:lvl>
  </w:abstractNum>
  <w:abstractNum w:abstractNumId="22" w15:restartNumberingAfterBreak="0">
    <w:nsid w:val="57146800"/>
    <w:multiLevelType w:val="hybridMultilevel"/>
    <w:tmpl w:val="8592C688"/>
    <w:lvl w:ilvl="0" w:tplc="31A609D4">
      <w:start w:val="31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3" w15:restartNumberingAfterBreak="0">
    <w:nsid w:val="5808617E"/>
    <w:multiLevelType w:val="hybridMultilevel"/>
    <w:tmpl w:val="B60A39A2"/>
    <w:lvl w:ilvl="0" w:tplc="178CB4B0">
      <w:start w:val="1"/>
      <w:numFmt w:val="bullet"/>
      <w:lvlText w:val="•"/>
      <w:lvlJc w:val="left"/>
      <w:pPr>
        <w:ind w:left="880" w:hanging="440"/>
      </w:pPr>
      <w:rPr>
        <w:rFonts w:ascii="Malgun Gothic" w:eastAsia="Malgun Gothic" w:hAnsi="Malgun Gothic" w:hint="eastAsia"/>
        <w:lang w:val="en-US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5AA24BA2"/>
    <w:multiLevelType w:val="hybridMultilevel"/>
    <w:tmpl w:val="8070EC62"/>
    <w:lvl w:ilvl="0" w:tplc="12523566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1" w:tplc="FC7E2556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2" w:tplc="D444EFA8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3" w:tplc="835A7F86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4" w:tplc="C74ADF4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5" w:tplc="95729DB0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6" w:tplc="F0245AEE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7" w:tplc="DB303CC6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8" w:tplc="F5660162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</w:abstractNum>
  <w:abstractNum w:abstractNumId="25" w15:restartNumberingAfterBreak="0">
    <w:nsid w:val="62256F72"/>
    <w:multiLevelType w:val="hybridMultilevel"/>
    <w:tmpl w:val="2DBE57DA"/>
    <w:lvl w:ilvl="0" w:tplc="B4884B82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6" w15:restartNumberingAfterBreak="0">
    <w:nsid w:val="661326C8"/>
    <w:multiLevelType w:val="hybridMultilevel"/>
    <w:tmpl w:val="DBA26086"/>
    <w:lvl w:ilvl="0" w:tplc="DA8A9224">
      <w:start w:val="2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7" w15:restartNumberingAfterBreak="0">
    <w:nsid w:val="6C8F00C8"/>
    <w:multiLevelType w:val="hybridMultilevel"/>
    <w:tmpl w:val="6B9CAB38"/>
    <w:lvl w:ilvl="0" w:tplc="0220FD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DD4FE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EC07E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EB8DD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79E4A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70045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88CCD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1C0F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76432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E881919"/>
    <w:multiLevelType w:val="hybridMultilevel"/>
    <w:tmpl w:val="D9C26728"/>
    <w:lvl w:ilvl="0" w:tplc="595C9AC4">
      <w:start w:val="2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9" w15:restartNumberingAfterBreak="0">
    <w:nsid w:val="707F009B"/>
    <w:multiLevelType w:val="hybridMultilevel"/>
    <w:tmpl w:val="F238FFBA"/>
    <w:lvl w:ilvl="0" w:tplc="00FC1AC6">
      <w:start w:val="1"/>
      <w:numFmt w:val="lowerLetter"/>
      <w:lvlText w:val="%1."/>
      <w:lvlJc w:val="left"/>
      <w:pPr>
        <w:ind w:left="88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0" w15:restartNumberingAfterBreak="0">
    <w:nsid w:val="70BB1104"/>
    <w:multiLevelType w:val="hybridMultilevel"/>
    <w:tmpl w:val="FDE6EEB4"/>
    <w:lvl w:ilvl="0" w:tplc="1EA89956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1" w:tplc="15B8A122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2" w:tplc="21DC5078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3" w:tplc="98F0AE86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4" w:tplc="EC3A139C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5" w:tplc="BE960D52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6" w:tplc="76A03A58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7" w:tplc="A2AC3CE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8" w:tplc="5CA23574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</w:abstractNum>
  <w:abstractNum w:abstractNumId="31" w15:restartNumberingAfterBreak="0">
    <w:nsid w:val="73D32E6B"/>
    <w:multiLevelType w:val="hybridMultilevel"/>
    <w:tmpl w:val="C6042EBE"/>
    <w:lvl w:ilvl="0" w:tplc="475E5E6C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2" w15:restartNumberingAfterBreak="0">
    <w:nsid w:val="7454085D"/>
    <w:multiLevelType w:val="hybridMultilevel"/>
    <w:tmpl w:val="15DAB8DE"/>
    <w:lvl w:ilvl="0" w:tplc="997CC5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442B2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78E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9ECE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5441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F984D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26E9E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820B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F66EC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7495520E"/>
    <w:multiLevelType w:val="hybridMultilevel"/>
    <w:tmpl w:val="429816D2"/>
    <w:lvl w:ilvl="0" w:tplc="178CB4B0">
      <w:start w:val="1"/>
      <w:numFmt w:val="bullet"/>
      <w:lvlText w:val="•"/>
      <w:lvlJc w:val="left"/>
      <w:pPr>
        <w:ind w:left="880" w:hanging="440"/>
      </w:pPr>
      <w:rPr>
        <w:rFonts w:ascii="Malgun Gothic" w:eastAsia="Malgun Gothic" w:hAnsi="Malgun Gothic" w:hint="eastAsia"/>
        <w:lang w:val="en-US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4" w15:restartNumberingAfterBreak="0">
    <w:nsid w:val="7A51516A"/>
    <w:multiLevelType w:val="hybridMultilevel"/>
    <w:tmpl w:val="4AEE1090"/>
    <w:lvl w:ilvl="0" w:tplc="178CB4B0">
      <w:start w:val="1"/>
      <w:numFmt w:val="bullet"/>
      <w:lvlText w:val="•"/>
      <w:lvlJc w:val="left"/>
      <w:pPr>
        <w:ind w:left="880" w:hanging="440"/>
      </w:pPr>
      <w:rPr>
        <w:rFonts w:ascii="Malgun Gothic" w:eastAsia="Malgun Gothic" w:hAnsi="Malgun Gothic" w:hint="eastAsia"/>
        <w:lang w:val="en-US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5" w15:restartNumberingAfterBreak="0">
    <w:nsid w:val="7EBA7147"/>
    <w:multiLevelType w:val="hybridMultilevel"/>
    <w:tmpl w:val="C6D8F85A"/>
    <w:lvl w:ilvl="0" w:tplc="178CB4B0">
      <w:start w:val="1"/>
      <w:numFmt w:val="bullet"/>
      <w:lvlText w:val="•"/>
      <w:lvlJc w:val="left"/>
      <w:pPr>
        <w:ind w:left="880" w:hanging="440"/>
      </w:pPr>
      <w:rPr>
        <w:rFonts w:ascii="Malgun Gothic" w:eastAsia="Malgun Gothic" w:hAnsi="Malgun Gothic" w:hint="eastAsia"/>
        <w:lang w:val="en-US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664625835">
    <w:abstractNumId w:val="20"/>
  </w:num>
  <w:num w:numId="2" w16cid:durableId="1727945232">
    <w:abstractNumId w:val="0"/>
  </w:num>
  <w:num w:numId="3" w16cid:durableId="1023748435">
    <w:abstractNumId w:val="35"/>
  </w:num>
  <w:num w:numId="4" w16cid:durableId="1261181035">
    <w:abstractNumId w:val="15"/>
  </w:num>
  <w:num w:numId="5" w16cid:durableId="506484377">
    <w:abstractNumId w:val="23"/>
  </w:num>
  <w:num w:numId="6" w16cid:durableId="1389651719">
    <w:abstractNumId w:val="34"/>
  </w:num>
  <w:num w:numId="7" w16cid:durableId="1947930340">
    <w:abstractNumId w:val="33"/>
  </w:num>
  <w:num w:numId="8" w16cid:durableId="6370436">
    <w:abstractNumId w:val="29"/>
  </w:num>
  <w:num w:numId="9" w16cid:durableId="73623785">
    <w:abstractNumId w:val="8"/>
  </w:num>
  <w:num w:numId="10" w16cid:durableId="1599755019">
    <w:abstractNumId w:val="4"/>
  </w:num>
  <w:num w:numId="11" w16cid:durableId="1308437037">
    <w:abstractNumId w:val="1"/>
  </w:num>
  <w:num w:numId="12" w16cid:durableId="50809835">
    <w:abstractNumId w:val="27"/>
  </w:num>
  <w:num w:numId="13" w16cid:durableId="1042823775">
    <w:abstractNumId w:val="30"/>
  </w:num>
  <w:num w:numId="14" w16cid:durableId="212622410">
    <w:abstractNumId w:val="10"/>
  </w:num>
  <w:num w:numId="15" w16cid:durableId="2097822181">
    <w:abstractNumId w:val="24"/>
  </w:num>
  <w:num w:numId="16" w16cid:durableId="562832938">
    <w:abstractNumId w:val="14"/>
  </w:num>
  <w:num w:numId="17" w16cid:durableId="1228033800">
    <w:abstractNumId w:val="32"/>
  </w:num>
  <w:num w:numId="18" w16cid:durableId="1555774373">
    <w:abstractNumId w:val="12"/>
  </w:num>
  <w:num w:numId="19" w16cid:durableId="229732186">
    <w:abstractNumId w:val="26"/>
  </w:num>
  <w:num w:numId="20" w16cid:durableId="742683334">
    <w:abstractNumId w:val="2"/>
  </w:num>
  <w:num w:numId="21" w16cid:durableId="880097626">
    <w:abstractNumId w:val="19"/>
  </w:num>
  <w:num w:numId="22" w16cid:durableId="260602706">
    <w:abstractNumId w:val="17"/>
  </w:num>
  <w:num w:numId="23" w16cid:durableId="201286747">
    <w:abstractNumId w:val="11"/>
  </w:num>
  <w:num w:numId="24" w16cid:durableId="1311523132">
    <w:abstractNumId w:val="6"/>
  </w:num>
  <w:num w:numId="25" w16cid:durableId="833573335">
    <w:abstractNumId w:val="9"/>
  </w:num>
  <w:num w:numId="26" w16cid:durableId="614754605">
    <w:abstractNumId w:val="21"/>
  </w:num>
  <w:num w:numId="27" w16cid:durableId="2033876812">
    <w:abstractNumId w:val="13"/>
  </w:num>
  <w:num w:numId="28" w16cid:durableId="1226330168">
    <w:abstractNumId w:val="16"/>
  </w:num>
  <w:num w:numId="29" w16cid:durableId="1710296423">
    <w:abstractNumId w:val="18"/>
  </w:num>
  <w:num w:numId="30" w16cid:durableId="832332947">
    <w:abstractNumId w:val="5"/>
  </w:num>
  <w:num w:numId="31" w16cid:durableId="418917112">
    <w:abstractNumId w:val="31"/>
  </w:num>
  <w:num w:numId="32" w16cid:durableId="569315991">
    <w:abstractNumId w:val="25"/>
  </w:num>
  <w:num w:numId="33" w16cid:durableId="1323041525">
    <w:abstractNumId w:val="7"/>
  </w:num>
  <w:num w:numId="34" w16cid:durableId="1977565128">
    <w:abstractNumId w:val="22"/>
  </w:num>
  <w:num w:numId="35" w16cid:durableId="891690523">
    <w:abstractNumId w:val="28"/>
  </w:num>
  <w:num w:numId="36" w16cid:durableId="78989237">
    <w:abstractNumId w:val="3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22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harmacoEconomics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tf02szet4wat0aersv4ves9owpzrd09exapz&quot;&gt;SCI 논문_참고문헌&lt;record-ids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077C1C"/>
    <w:rsid w:val="00000A66"/>
    <w:rsid w:val="0000440C"/>
    <w:rsid w:val="0000763C"/>
    <w:rsid w:val="000077A7"/>
    <w:rsid w:val="00012EC4"/>
    <w:rsid w:val="0002182E"/>
    <w:rsid w:val="00027DA6"/>
    <w:rsid w:val="00034204"/>
    <w:rsid w:val="000376DD"/>
    <w:rsid w:val="00041FEF"/>
    <w:rsid w:val="00043E3B"/>
    <w:rsid w:val="00044028"/>
    <w:rsid w:val="00047D7B"/>
    <w:rsid w:val="00050397"/>
    <w:rsid w:val="000527D3"/>
    <w:rsid w:val="00052F9E"/>
    <w:rsid w:val="000544A6"/>
    <w:rsid w:val="00054CDA"/>
    <w:rsid w:val="00057505"/>
    <w:rsid w:val="000630C8"/>
    <w:rsid w:val="000649AA"/>
    <w:rsid w:val="00067364"/>
    <w:rsid w:val="000707D0"/>
    <w:rsid w:val="000750EE"/>
    <w:rsid w:val="00077C1C"/>
    <w:rsid w:val="0008081F"/>
    <w:rsid w:val="000814DF"/>
    <w:rsid w:val="00082674"/>
    <w:rsid w:val="00086AB3"/>
    <w:rsid w:val="000900EF"/>
    <w:rsid w:val="00091441"/>
    <w:rsid w:val="00094BA6"/>
    <w:rsid w:val="000A1296"/>
    <w:rsid w:val="000A3F29"/>
    <w:rsid w:val="000A60B8"/>
    <w:rsid w:val="000A7052"/>
    <w:rsid w:val="000B08A2"/>
    <w:rsid w:val="000B1B39"/>
    <w:rsid w:val="000B2F77"/>
    <w:rsid w:val="000B3FBD"/>
    <w:rsid w:val="000B6426"/>
    <w:rsid w:val="000C1D19"/>
    <w:rsid w:val="000C7CA1"/>
    <w:rsid w:val="000D2C1F"/>
    <w:rsid w:val="000D6C26"/>
    <w:rsid w:val="000E0E0E"/>
    <w:rsid w:val="000E1BD9"/>
    <w:rsid w:val="000E1F1C"/>
    <w:rsid w:val="000E3CD8"/>
    <w:rsid w:val="000E5FFB"/>
    <w:rsid w:val="000F39EC"/>
    <w:rsid w:val="000F4983"/>
    <w:rsid w:val="000F6203"/>
    <w:rsid w:val="000F74BC"/>
    <w:rsid w:val="00100368"/>
    <w:rsid w:val="00102D02"/>
    <w:rsid w:val="00105F9D"/>
    <w:rsid w:val="00106684"/>
    <w:rsid w:val="00112905"/>
    <w:rsid w:val="00114213"/>
    <w:rsid w:val="0011507B"/>
    <w:rsid w:val="001156EC"/>
    <w:rsid w:val="001205A6"/>
    <w:rsid w:val="00121664"/>
    <w:rsid w:val="0012484B"/>
    <w:rsid w:val="00124FE2"/>
    <w:rsid w:val="00125B9A"/>
    <w:rsid w:val="0012641F"/>
    <w:rsid w:val="00127F23"/>
    <w:rsid w:val="00130796"/>
    <w:rsid w:val="00130B90"/>
    <w:rsid w:val="00132B74"/>
    <w:rsid w:val="00135ADC"/>
    <w:rsid w:val="00136119"/>
    <w:rsid w:val="00136272"/>
    <w:rsid w:val="001430B4"/>
    <w:rsid w:val="00145096"/>
    <w:rsid w:val="00150390"/>
    <w:rsid w:val="0015544C"/>
    <w:rsid w:val="00157018"/>
    <w:rsid w:val="00161BFD"/>
    <w:rsid w:val="00162064"/>
    <w:rsid w:val="00165316"/>
    <w:rsid w:val="0016730B"/>
    <w:rsid w:val="00170CEA"/>
    <w:rsid w:val="00181105"/>
    <w:rsid w:val="00190F4D"/>
    <w:rsid w:val="0019331D"/>
    <w:rsid w:val="00195AAF"/>
    <w:rsid w:val="00196C29"/>
    <w:rsid w:val="001A266A"/>
    <w:rsid w:val="001A4C7E"/>
    <w:rsid w:val="001A5AB8"/>
    <w:rsid w:val="001A6263"/>
    <w:rsid w:val="001B07EB"/>
    <w:rsid w:val="001B28D7"/>
    <w:rsid w:val="001B37E5"/>
    <w:rsid w:val="001B4D84"/>
    <w:rsid w:val="001B4E5F"/>
    <w:rsid w:val="001C16B7"/>
    <w:rsid w:val="001C5DD4"/>
    <w:rsid w:val="001C60EE"/>
    <w:rsid w:val="001C6778"/>
    <w:rsid w:val="001D025A"/>
    <w:rsid w:val="001D1455"/>
    <w:rsid w:val="001D1C27"/>
    <w:rsid w:val="001D2D27"/>
    <w:rsid w:val="001D4F5F"/>
    <w:rsid w:val="001D5F16"/>
    <w:rsid w:val="001D63EC"/>
    <w:rsid w:val="001D761E"/>
    <w:rsid w:val="001E036A"/>
    <w:rsid w:val="001E1B6B"/>
    <w:rsid w:val="001E64B7"/>
    <w:rsid w:val="001F212C"/>
    <w:rsid w:val="001F3491"/>
    <w:rsid w:val="001F3CD1"/>
    <w:rsid w:val="001F43FF"/>
    <w:rsid w:val="00202479"/>
    <w:rsid w:val="00203E84"/>
    <w:rsid w:val="00204C6A"/>
    <w:rsid w:val="00204C77"/>
    <w:rsid w:val="002050AE"/>
    <w:rsid w:val="00205A71"/>
    <w:rsid w:val="002114AE"/>
    <w:rsid w:val="00212923"/>
    <w:rsid w:val="00212DB7"/>
    <w:rsid w:val="002140A8"/>
    <w:rsid w:val="00222D0E"/>
    <w:rsid w:val="00222D8B"/>
    <w:rsid w:val="00223DAD"/>
    <w:rsid w:val="00224562"/>
    <w:rsid w:val="002254A1"/>
    <w:rsid w:val="0022581E"/>
    <w:rsid w:val="00230E80"/>
    <w:rsid w:val="00230F2F"/>
    <w:rsid w:val="00232B15"/>
    <w:rsid w:val="0023488C"/>
    <w:rsid w:val="00235E56"/>
    <w:rsid w:val="00241433"/>
    <w:rsid w:val="00243009"/>
    <w:rsid w:val="002442FD"/>
    <w:rsid w:val="00244313"/>
    <w:rsid w:val="002443BF"/>
    <w:rsid w:val="00247719"/>
    <w:rsid w:val="002510A5"/>
    <w:rsid w:val="00253208"/>
    <w:rsid w:val="002532D6"/>
    <w:rsid w:val="00256DE8"/>
    <w:rsid w:val="00257140"/>
    <w:rsid w:val="002575B6"/>
    <w:rsid w:val="00261EC1"/>
    <w:rsid w:val="00263452"/>
    <w:rsid w:val="00263736"/>
    <w:rsid w:val="00263FE2"/>
    <w:rsid w:val="0027194F"/>
    <w:rsid w:val="0027442B"/>
    <w:rsid w:val="0027446C"/>
    <w:rsid w:val="00277038"/>
    <w:rsid w:val="00282AD3"/>
    <w:rsid w:val="00285520"/>
    <w:rsid w:val="00291353"/>
    <w:rsid w:val="00292A68"/>
    <w:rsid w:val="002A154D"/>
    <w:rsid w:val="002A74EC"/>
    <w:rsid w:val="002B1286"/>
    <w:rsid w:val="002B2A9C"/>
    <w:rsid w:val="002B2ADF"/>
    <w:rsid w:val="002B2F57"/>
    <w:rsid w:val="002B4504"/>
    <w:rsid w:val="002B47CA"/>
    <w:rsid w:val="002B6E4E"/>
    <w:rsid w:val="002B6FEF"/>
    <w:rsid w:val="002C0549"/>
    <w:rsid w:val="002C4160"/>
    <w:rsid w:val="002C68A7"/>
    <w:rsid w:val="002D4A70"/>
    <w:rsid w:val="002D4AD4"/>
    <w:rsid w:val="002D58F7"/>
    <w:rsid w:val="002D6D79"/>
    <w:rsid w:val="002D6EC3"/>
    <w:rsid w:val="002E4893"/>
    <w:rsid w:val="002E4E41"/>
    <w:rsid w:val="002F1350"/>
    <w:rsid w:val="002F317B"/>
    <w:rsid w:val="002F3845"/>
    <w:rsid w:val="002F5D81"/>
    <w:rsid w:val="002F67EB"/>
    <w:rsid w:val="0030164B"/>
    <w:rsid w:val="00302121"/>
    <w:rsid w:val="00304FC9"/>
    <w:rsid w:val="00310E60"/>
    <w:rsid w:val="00313352"/>
    <w:rsid w:val="003158FE"/>
    <w:rsid w:val="00326574"/>
    <w:rsid w:val="00330439"/>
    <w:rsid w:val="003344A4"/>
    <w:rsid w:val="003357BE"/>
    <w:rsid w:val="003408DE"/>
    <w:rsid w:val="00340EF6"/>
    <w:rsid w:val="0034205B"/>
    <w:rsid w:val="003428B3"/>
    <w:rsid w:val="0035355F"/>
    <w:rsid w:val="003571FD"/>
    <w:rsid w:val="00357DE4"/>
    <w:rsid w:val="00357ECB"/>
    <w:rsid w:val="00360275"/>
    <w:rsid w:val="00367D47"/>
    <w:rsid w:val="00370BB5"/>
    <w:rsid w:val="00374182"/>
    <w:rsid w:val="00376261"/>
    <w:rsid w:val="00381CCD"/>
    <w:rsid w:val="0038210B"/>
    <w:rsid w:val="003831F1"/>
    <w:rsid w:val="003835D9"/>
    <w:rsid w:val="00384F79"/>
    <w:rsid w:val="00393DAC"/>
    <w:rsid w:val="00395244"/>
    <w:rsid w:val="00397861"/>
    <w:rsid w:val="003A1AE9"/>
    <w:rsid w:val="003A1EBD"/>
    <w:rsid w:val="003A1FF4"/>
    <w:rsid w:val="003A24A6"/>
    <w:rsid w:val="003A2759"/>
    <w:rsid w:val="003A539F"/>
    <w:rsid w:val="003A7FEF"/>
    <w:rsid w:val="003B10DA"/>
    <w:rsid w:val="003B2FAC"/>
    <w:rsid w:val="003B5000"/>
    <w:rsid w:val="003C22F0"/>
    <w:rsid w:val="003C3B87"/>
    <w:rsid w:val="003C4D79"/>
    <w:rsid w:val="003C6882"/>
    <w:rsid w:val="003C6EE8"/>
    <w:rsid w:val="003D4251"/>
    <w:rsid w:val="003E0B65"/>
    <w:rsid w:val="003E40DF"/>
    <w:rsid w:val="003E4FB4"/>
    <w:rsid w:val="003E54FE"/>
    <w:rsid w:val="003E5C67"/>
    <w:rsid w:val="003F173F"/>
    <w:rsid w:val="004140BC"/>
    <w:rsid w:val="00423F37"/>
    <w:rsid w:val="00425404"/>
    <w:rsid w:val="00426C9F"/>
    <w:rsid w:val="00427F8E"/>
    <w:rsid w:val="00430698"/>
    <w:rsid w:val="004311B7"/>
    <w:rsid w:val="0043255C"/>
    <w:rsid w:val="00440B88"/>
    <w:rsid w:val="0044311B"/>
    <w:rsid w:val="004439D8"/>
    <w:rsid w:val="00451DB6"/>
    <w:rsid w:val="00451E62"/>
    <w:rsid w:val="00452931"/>
    <w:rsid w:val="00454395"/>
    <w:rsid w:val="00455251"/>
    <w:rsid w:val="0045603D"/>
    <w:rsid w:val="004572EB"/>
    <w:rsid w:val="00463008"/>
    <w:rsid w:val="004649E7"/>
    <w:rsid w:val="00467AC6"/>
    <w:rsid w:val="00470B56"/>
    <w:rsid w:val="00472CDF"/>
    <w:rsid w:val="00473E4D"/>
    <w:rsid w:val="00476109"/>
    <w:rsid w:val="00476171"/>
    <w:rsid w:val="00476210"/>
    <w:rsid w:val="004771CB"/>
    <w:rsid w:val="00480A14"/>
    <w:rsid w:val="004847A2"/>
    <w:rsid w:val="00487032"/>
    <w:rsid w:val="00487A11"/>
    <w:rsid w:val="00491311"/>
    <w:rsid w:val="00491FD3"/>
    <w:rsid w:val="00494928"/>
    <w:rsid w:val="004949F1"/>
    <w:rsid w:val="00497E46"/>
    <w:rsid w:val="004A16EB"/>
    <w:rsid w:val="004A19DF"/>
    <w:rsid w:val="004A4BA2"/>
    <w:rsid w:val="004A6441"/>
    <w:rsid w:val="004B0923"/>
    <w:rsid w:val="004B1B89"/>
    <w:rsid w:val="004B27A5"/>
    <w:rsid w:val="004B3FD6"/>
    <w:rsid w:val="004B5710"/>
    <w:rsid w:val="004B6285"/>
    <w:rsid w:val="004B6C55"/>
    <w:rsid w:val="004C147A"/>
    <w:rsid w:val="004C14A1"/>
    <w:rsid w:val="004C4C3F"/>
    <w:rsid w:val="004C7854"/>
    <w:rsid w:val="004D1343"/>
    <w:rsid w:val="004D524B"/>
    <w:rsid w:val="004D7E69"/>
    <w:rsid w:val="004E01AD"/>
    <w:rsid w:val="004E1411"/>
    <w:rsid w:val="004E48DA"/>
    <w:rsid w:val="004E72FA"/>
    <w:rsid w:val="004F0FF9"/>
    <w:rsid w:val="004F1AE1"/>
    <w:rsid w:val="004F4963"/>
    <w:rsid w:val="00500C3B"/>
    <w:rsid w:val="005078B7"/>
    <w:rsid w:val="00507E54"/>
    <w:rsid w:val="00511AE8"/>
    <w:rsid w:val="0051485F"/>
    <w:rsid w:val="00515657"/>
    <w:rsid w:val="00521906"/>
    <w:rsid w:val="00522047"/>
    <w:rsid w:val="005242AC"/>
    <w:rsid w:val="00530DB2"/>
    <w:rsid w:val="00537DB6"/>
    <w:rsid w:val="00542750"/>
    <w:rsid w:val="00544A7D"/>
    <w:rsid w:val="00546A3A"/>
    <w:rsid w:val="00547248"/>
    <w:rsid w:val="00551BF8"/>
    <w:rsid w:val="00552601"/>
    <w:rsid w:val="00553FB6"/>
    <w:rsid w:val="00554C00"/>
    <w:rsid w:val="005575B6"/>
    <w:rsid w:val="00561FE1"/>
    <w:rsid w:val="00562022"/>
    <w:rsid w:val="00562423"/>
    <w:rsid w:val="00562EF5"/>
    <w:rsid w:val="00566D5C"/>
    <w:rsid w:val="005675D2"/>
    <w:rsid w:val="00567936"/>
    <w:rsid w:val="00580F05"/>
    <w:rsid w:val="005916C3"/>
    <w:rsid w:val="00591BF9"/>
    <w:rsid w:val="00593888"/>
    <w:rsid w:val="00593CB3"/>
    <w:rsid w:val="005A1890"/>
    <w:rsid w:val="005A2115"/>
    <w:rsid w:val="005A44C9"/>
    <w:rsid w:val="005A5A73"/>
    <w:rsid w:val="005A60C2"/>
    <w:rsid w:val="005A6D14"/>
    <w:rsid w:val="005B0625"/>
    <w:rsid w:val="005B147E"/>
    <w:rsid w:val="005B1981"/>
    <w:rsid w:val="005B6D7C"/>
    <w:rsid w:val="005C1CA2"/>
    <w:rsid w:val="005C3434"/>
    <w:rsid w:val="005C4354"/>
    <w:rsid w:val="005D0704"/>
    <w:rsid w:val="005E1530"/>
    <w:rsid w:val="005E5132"/>
    <w:rsid w:val="005E5522"/>
    <w:rsid w:val="005E74DB"/>
    <w:rsid w:val="005F5B21"/>
    <w:rsid w:val="005F67ED"/>
    <w:rsid w:val="00602677"/>
    <w:rsid w:val="00605C22"/>
    <w:rsid w:val="0061278F"/>
    <w:rsid w:val="00615550"/>
    <w:rsid w:val="00620E23"/>
    <w:rsid w:val="00621107"/>
    <w:rsid w:val="006222DF"/>
    <w:rsid w:val="006245B5"/>
    <w:rsid w:val="00625338"/>
    <w:rsid w:val="006264E7"/>
    <w:rsid w:val="00627E98"/>
    <w:rsid w:val="00630EF7"/>
    <w:rsid w:val="00631F67"/>
    <w:rsid w:val="006352CB"/>
    <w:rsid w:val="00635ABA"/>
    <w:rsid w:val="00636EA1"/>
    <w:rsid w:val="0064309B"/>
    <w:rsid w:val="00643E3F"/>
    <w:rsid w:val="0064412E"/>
    <w:rsid w:val="006454E0"/>
    <w:rsid w:val="00650921"/>
    <w:rsid w:val="006528E4"/>
    <w:rsid w:val="0065433F"/>
    <w:rsid w:val="006550C2"/>
    <w:rsid w:val="00656D0A"/>
    <w:rsid w:val="0066437A"/>
    <w:rsid w:val="00664D14"/>
    <w:rsid w:val="00664E8C"/>
    <w:rsid w:val="00664ED5"/>
    <w:rsid w:val="00665EE8"/>
    <w:rsid w:val="0066694C"/>
    <w:rsid w:val="00667954"/>
    <w:rsid w:val="00667C2F"/>
    <w:rsid w:val="00670F0C"/>
    <w:rsid w:val="006737A6"/>
    <w:rsid w:val="006824C1"/>
    <w:rsid w:val="00686A29"/>
    <w:rsid w:val="0069038C"/>
    <w:rsid w:val="00692ABC"/>
    <w:rsid w:val="00692D8C"/>
    <w:rsid w:val="00695F89"/>
    <w:rsid w:val="006A270D"/>
    <w:rsid w:val="006A2BFC"/>
    <w:rsid w:val="006A76C5"/>
    <w:rsid w:val="006A7856"/>
    <w:rsid w:val="006B0094"/>
    <w:rsid w:val="006B2038"/>
    <w:rsid w:val="006B237A"/>
    <w:rsid w:val="006B44A5"/>
    <w:rsid w:val="006C033D"/>
    <w:rsid w:val="006C3FDA"/>
    <w:rsid w:val="006C4EB4"/>
    <w:rsid w:val="006C61F6"/>
    <w:rsid w:val="006C769C"/>
    <w:rsid w:val="006C7BD2"/>
    <w:rsid w:val="006D23A2"/>
    <w:rsid w:val="006D3D8A"/>
    <w:rsid w:val="006D67A2"/>
    <w:rsid w:val="006E0C8F"/>
    <w:rsid w:val="006E2B9C"/>
    <w:rsid w:val="006E3A7D"/>
    <w:rsid w:val="006E484B"/>
    <w:rsid w:val="006E5BE4"/>
    <w:rsid w:val="006E61D7"/>
    <w:rsid w:val="006E7359"/>
    <w:rsid w:val="006F20D6"/>
    <w:rsid w:val="006F224F"/>
    <w:rsid w:val="006F3769"/>
    <w:rsid w:val="006F4384"/>
    <w:rsid w:val="006F6AA4"/>
    <w:rsid w:val="006F741E"/>
    <w:rsid w:val="006F7807"/>
    <w:rsid w:val="0070320B"/>
    <w:rsid w:val="0070342D"/>
    <w:rsid w:val="00704F7C"/>
    <w:rsid w:val="007068A8"/>
    <w:rsid w:val="007076A6"/>
    <w:rsid w:val="00712A55"/>
    <w:rsid w:val="00717A99"/>
    <w:rsid w:val="00720273"/>
    <w:rsid w:val="00720D86"/>
    <w:rsid w:val="00726C16"/>
    <w:rsid w:val="00727D0B"/>
    <w:rsid w:val="00727EC5"/>
    <w:rsid w:val="00734492"/>
    <w:rsid w:val="00735494"/>
    <w:rsid w:val="00735700"/>
    <w:rsid w:val="00735FF3"/>
    <w:rsid w:val="00736C08"/>
    <w:rsid w:val="00740A71"/>
    <w:rsid w:val="00740B22"/>
    <w:rsid w:val="00741B4C"/>
    <w:rsid w:val="007429C4"/>
    <w:rsid w:val="0074462E"/>
    <w:rsid w:val="0074608A"/>
    <w:rsid w:val="00746438"/>
    <w:rsid w:val="007478AB"/>
    <w:rsid w:val="007500B6"/>
    <w:rsid w:val="0075238E"/>
    <w:rsid w:val="00754944"/>
    <w:rsid w:val="00755783"/>
    <w:rsid w:val="00760509"/>
    <w:rsid w:val="00760ED1"/>
    <w:rsid w:val="00761372"/>
    <w:rsid w:val="007626DA"/>
    <w:rsid w:val="00762C31"/>
    <w:rsid w:val="00763A58"/>
    <w:rsid w:val="007643C6"/>
    <w:rsid w:val="00765CA8"/>
    <w:rsid w:val="00774CA9"/>
    <w:rsid w:val="007813CA"/>
    <w:rsid w:val="007815EE"/>
    <w:rsid w:val="007821A5"/>
    <w:rsid w:val="0078765B"/>
    <w:rsid w:val="00791263"/>
    <w:rsid w:val="00791D78"/>
    <w:rsid w:val="0079270B"/>
    <w:rsid w:val="00794A5F"/>
    <w:rsid w:val="007A0E55"/>
    <w:rsid w:val="007A2D1A"/>
    <w:rsid w:val="007A32AC"/>
    <w:rsid w:val="007A4B55"/>
    <w:rsid w:val="007B0352"/>
    <w:rsid w:val="007B3636"/>
    <w:rsid w:val="007B3DF5"/>
    <w:rsid w:val="007B667D"/>
    <w:rsid w:val="007B74F2"/>
    <w:rsid w:val="007C0CA7"/>
    <w:rsid w:val="007C2F05"/>
    <w:rsid w:val="007C796E"/>
    <w:rsid w:val="007D1099"/>
    <w:rsid w:val="007D1F30"/>
    <w:rsid w:val="007D317E"/>
    <w:rsid w:val="007D3814"/>
    <w:rsid w:val="007D3A2C"/>
    <w:rsid w:val="007D6A1E"/>
    <w:rsid w:val="007E3CF0"/>
    <w:rsid w:val="007E6564"/>
    <w:rsid w:val="007F354C"/>
    <w:rsid w:val="007F5B90"/>
    <w:rsid w:val="00800D94"/>
    <w:rsid w:val="00801E28"/>
    <w:rsid w:val="008026E7"/>
    <w:rsid w:val="00805660"/>
    <w:rsid w:val="00805BC0"/>
    <w:rsid w:val="00806A6C"/>
    <w:rsid w:val="0081089B"/>
    <w:rsid w:val="008142D3"/>
    <w:rsid w:val="0081587B"/>
    <w:rsid w:val="008205C3"/>
    <w:rsid w:val="00820B93"/>
    <w:rsid w:val="008230E3"/>
    <w:rsid w:val="008262AA"/>
    <w:rsid w:val="00827980"/>
    <w:rsid w:val="008328EA"/>
    <w:rsid w:val="00836BF1"/>
    <w:rsid w:val="0084182A"/>
    <w:rsid w:val="00845FC9"/>
    <w:rsid w:val="00847B69"/>
    <w:rsid w:val="00847C56"/>
    <w:rsid w:val="0085278B"/>
    <w:rsid w:val="00853D46"/>
    <w:rsid w:val="00853E8B"/>
    <w:rsid w:val="00863922"/>
    <w:rsid w:val="008652E2"/>
    <w:rsid w:val="00866993"/>
    <w:rsid w:val="00866C7E"/>
    <w:rsid w:val="0087458F"/>
    <w:rsid w:val="00874B34"/>
    <w:rsid w:val="0088189E"/>
    <w:rsid w:val="008839E8"/>
    <w:rsid w:val="008875F4"/>
    <w:rsid w:val="00894894"/>
    <w:rsid w:val="00896883"/>
    <w:rsid w:val="008A173B"/>
    <w:rsid w:val="008A209D"/>
    <w:rsid w:val="008A2DE3"/>
    <w:rsid w:val="008B10A2"/>
    <w:rsid w:val="008B3AA7"/>
    <w:rsid w:val="008B5AA2"/>
    <w:rsid w:val="008B5F78"/>
    <w:rsid w:val="008B622D"/>
    <w:rsid w:val="008B7032"/>
    <w:rsid w:val="008B7542"/>
    <w:rsid w:val="008C0BA8"/>
    <w:rsid w:val="008C2ED7"/>
    <w:rsid w:val="008C6100"/>
    <w:rsid w:val="008C64AC"/>
    <w:rsid w:val="008C7D7C"/>
    <w:rsid w:val="008D0D3B"/>
    <w:rsid w:val="008D5D92"/>
    <w:rsid w:val="008E0070"/>
    <w:rsid w:val="008E0623"/>
    <w:rsid w:val="008E1758"/>
    <w:rsid w:val="008E1883"/>
    <w:rsid w:val="008E1B7B"/>
    <w:rsid w:val="008E57A1"/>
    <w:rsid w:val="008E7102"/>
    <w:rsid w:val="008E7157"/>
    <w:rsid w:val="008E7F0A"/>
    <w:rsid w:val="008F4A4A"/>
    <w:rsid w:val="008F6B74"/>
    <w:rsid w:val="00900ECB"/>
    <w:rsid w:val="009010B4"/>
    <w:rsid w:val="00904F18"/>
    <w:rsid w:val="00905354"/>
    <w:rsid w:val="0090616E"/>
    <w:rsid w:val="00906A43"/>
    <w:rsid w:val="0090752C"/>
    <w:rsid w:val="00907625"/>
    <w:rsid w:val="00913171"/>
    <w:rsid w:val="00913DB9"/>
    <w:rsid w:val="009145E7"/>
    <w:rsid w:val="009153D7"/>
    <w:rsid w:val="00915E24"/>
    <w:rsid w:val="009177C9"/>
    <w:rsid w:val="00917804"/>
    <w:rsid w:val="009207E9"/>
    <w:rsid w:val="00924218"/>
    <w:rsid w:val="009246BC"/>
    <w:rsid w:val="0092482A"/>
    <w:rsid w:val="009257E0"/>
    <w:rsid w:val="00926E23"/>
    <w:rsid w:val="00927CF0"/>
    <w:rsid w:val="00931165"/>
    <w:rsid w:val="009311F5"/>
    <w:rsid w:val="00934C09"/>
    <w:rsid w:val="00940529"/>
    <w:rsid w:val="009421FF"/>
    <w:rsid w:val="00946055"/>
    <w:rsid w:val="00952604"/>
    <w:rsid w:val="00952964"/>
    <w:rsid w:val="0095590B"/>
    <w:rsid w:val="009570A8"/>
    <w:rsid w:val="0096468E"/>
    <w:rsid w:val="00965C2A"/>
    <w:rsid w:val="00966626"/>
    <w:rsid w:val="00966E8D"/>
    <w:rsid w:val="00970893"/>
    <w:rsid w:val="00970B7B"/>
    <w:rsid w:val="00976179"/>
    <w:rsid w:val="009766C2"/>
    <w:rsid w:val="00980C48"/>
    <w:rsid w:val="00985045"/>
    <w:rsid w:val="00991DFC"/>
    <w:rsid w:val="00993DD5"/>
    <w:rsid w:val="00994452"/>
    <w:rsid w:val="00994C7D"/>
    <w:rsid w:val="0099678D"/>
    <w:rsid w:val="009A0BD3"/>
    <w:rsid w:val="009A29E9"/>
    <w:rsid w:val="009A2CE9"/>
    <w:rsid w:val="009B3EBD"/>
    <w:rsid w:val="009B7F76"/>
    <w:rsid w:val="009C281A"/>
    <w:rsid w:val="009D2E0B"/>
    <w:rsid w:val="009D3223"/>
    <w:rsid w:val="009D62B6"/>
    <w:rsid w:val="009E0E2E"/>
    <w:rsid w:val="009E40BA"/>
    <w:rsid w:val="009E536D"/>
    <w:rsid w:val="009E5DE8"/>
    <w:rsid w:val="009F206A"/>
    <w:rsid w:val="009F2B27"/>
    <w:rsid w:val="009F4D7D"/>
    <w:rsid w:val="009F79C4"/>
    <w:rsid w:val="00A02ABF"/>
    <w:rsid w:val="00A037B3"/>
    <w:rsid w:val="00A0519B"/>
    <w:rsid w:val="00A10D91"/>
    <w:rsid w:val="00A11068"/>
    <w:rsid w:val="00A11768"/>
    <w:rsid w:val="00A14404"/>
    <w:rsid w:val="00A14E8A"/>
    <w:rsid w:val="00A1502F"/>
    <w:rsid w:val="00A164D9"/>
    <w:rsid w:val="00A219FF"/>
    <w:rsid w:val="00A22328"/>
    <w:rsid w:val="00A2571D"/>
    <w:rsid w:val="00A26049"/>
    <w:rsid w:val="00A270A6"/>
    <w:rsid w:val="00A30585"/>
    <w:rsid w:val="00A31349"/>
    <w:rsid w:val="00A34582"/>
    <w:rsid w:val="00A403B5"/>
    <w:rsid w:val="00A40938"/>
    <w:rsid w:val="00A4152D"/>
    <w:rsid w:val="00A4193D"/>
    <w:rsid w:val="00A41E8F"/>
    <w:rsid w:val="00A45E63"/>
    <w:rsid w:val="00A47892"/>
    <w:rsid w:val="00A47BBF"/>
    <w:rsid w:val="00A5302B"/>
    <w:rsid w:val="00A60706"/>
    <w:rsid w:val="00A60ED8"/>
    <w:rsid w:val="00A61314"/>
    <w:rsid w:val="00A62806"/>
    <w:rsid w:val="00A63B6D"/>
    <w:rsid w:val="00A70D16"/>
    <w:rsid w:val="00A73791"/>
    <w:rsid w:val="00A73C2E"/>
    <w:rsid w:val="00A80F52"/>
    <w:rsid w:val="00A81D30"/>
    <w:rsid w:val="00A82AAB"/>
    <w:rsid w:val="00A82EEC"/>
    <w:rsid w:val="00A83103"/>
    <w:rsid w:val="00A84318"/>
    <w:rsid w:val="00A951DA"/>
    <w:rsid w:val="00A95B59"/>
    <w:rsid w:val="00AA066F"/>
    <w:rsid w:val="00AA0FAD"/>
    <w:rsid w:val="00AA3DE2"/>
    <w:rsid w:val="00AA5475"/>
    <w:rsid w:val="00AA631A"/>
    <w:rsid w:val="00AA6571"/>
    <w:rsid w:val="00AA698E"/>
    <w:rsid w:val="00AA7D65"/>
    <w:rsid w:val="00AB21FE"/>
    <w:rsid w:val="00AC3984"/>
    <w:rsid w:val="00AD1F65"/>
    <w:rsid w:val="00AD35E3"/>
    <w:rsid w:val="00AE010D"/>
    <w:rsid w:val="00AE04B3"/>
    <w:rsid w:val="00AE16E0"/>
    <w:rsid w:val="00AE1D17"/>
    <w:rsid w:val="00AE2E45"/>
    <w:rsid w:val="00AE5D8C"/>
    <w:rsid w:val="00AE7C7C"/>
    <w:rsid w:val="00AF0162"/>
    <w:rsid w:val="00AF0685"/>
    <w:rsid w:val="00AF12DC"/>
    <w:rsid w:val="00AF4942"/>
    <w:rsid w:val="00AF650F"/>
    <w:rsid w:val="00AF7011"/>
    <w:rsid w:val="00AF7BF3"/>
    <w:rsid w:val="00B021C3"/>
    <w:rsid w:val="00B02B26"/>
    <w:rsid w:val="00B06144"/>
    <w:rsid w:val="00B07387"/>
    <w:rsid w:val="00B165CF"/>
    <w:rsid w:val="00B220F2"/>
    <w:rsid w:val="00B230A0"/>
    <w:rsid w:val="00B235E6"/>
    <w:rsid w:val="00B316B7"/>
    <w:rsid w:val="00B32E2B"/>
    <w:rsid w:val="00B41B9B"/>
    <w:rsid w:val="00B4331E"/>
    <w:rsid w:val="00B5210F"/>
    <w:rsid w:val="00B52C25"/>
    <w:rsid w:val="00B52DE5"/>
    <w:rsid w:val="00B550EC"/>
    <w:rsid w:val="00B62565"/>
    <w:rsid w:val="00B6271C"/>
    <w:rsid w:val="00B64C6A"/>
    <w:rsid w:val="00B64EB1"/>
    <w:rsid w:val="00B6691D"/>
    <w:rsid w:val="00B71724"/>
    <w:rsid w:val="00B71B99"/>
    <w:rsid w:val="00B726F7"/>
    <w:rsid w:val="00B76035"/>
    <w:rsid w:val="00B76516"/>
    <w:rsid w:val="00B769FC"/>
    <w:rsid w:val="00B8032A"/>
    <w:rsid w:val="00B81B77"/>
    <w:rsid w:val="00B82C3E"/>
    <w:rsid w:val="00B8398C"/>
    <w:rsid w:val="00B865A6"/>
    <w:rsid w:val="00B868C2"/>
    <w:rsid w:val="00B9159F"/>
    <w:rsid w:val="00B92CAE"/>
    <w:rsid w:val="00B94053"/>
    <w:rsid w:val="00BA05F7"/>
    <w:rsid w:val="00BA3AC3"/>
    <w:rsid w:val="00BA575B"/>
    <w:rsid w:val="00BB0FB4"/>
    <w:rsid w:val="00BB1C61"/>
    <w:rsid w:val="00BB1E30"/>
    <w:rsid w:val="00BB3028"/>
    <w:rsid w:val="00BC0403"/>
    <w:rsid w:val="00BC3800"/>
    <w:rsid w:val="00BC387B"/>
    <w:rsid w:val="00BC3A6C"/>
    <w:rsid w:val="00BC5788"/>
    <w:rsid w:val="00BC5B98"/>
    <w:rsid w:val="00BC617F"/>
    <w:rsid w:val="00BC6DB5"/>
    <w:rsid w:val="00BD16EB"/>
    <w:rsid w:val="00BD37DD"/>
    <w:rsid w:val="00BD5D86"/>
    <w:rsid w:val="00BD77B0"/>
    <w:rsid w:val="00BE0009"/>
    <w:rsid w:val="00BE05BD"/>
    <w:rsid w:val="00BE294C"/>
    <w:rsid w:val="00BE44B7"/>
    <w:rsid w:val="00BE5D3A"/>
    <w:rsid w:val="00BF05B0"/>
    <w:rsid w:val="00BF0FBD"/>
    <w:rsid w:val="00BF39B7"/>
    <w:rsid w:val="00C04BA8"/>
    <w:rsid w:val="00C04D30"/>
    <w:rsid w:val="00C15666"/>
    <w:rsid w:val="00C16883"/>
    <w:rsid w:val="00C2209C"/>
    <w:rsid w:val="00C22796"/>
    <w:rsid w:val="00C231E8"/>
    <w:rsid w:val="00C311DF"/>
    <w:rsid w:val="00C3143B"/>
    <w:rsid w:val="00C33248"/>
    <w:rsid w:val="00C34FCE"/>
    <w:rsid w:val="00C35EE9"/>
    <w:rsid w:val="00C37337"/>
    <w:rsid w:val="00C449E8"/>
    <w:rsid w:val="00C4565C"/>
    <w:rsid w:val="00C465D0"/>
    <w:rsid w:val="00C51231"/>
    <w:rsid w:val="00C5183D"/>
    <w:rsid w:val="00C53EB8"/>
    <w:rsid w:val="00C54549"/>
    <w:rsid w:val="00C56FD0"/>
    <w:rsid w:val="00C571BB"/>
    <w:rsid w:val="00C5787C"/>
    <w:rsid w:val="00C628DE"/>
    <w:rsid w:val="00C62DF3"/>
    <w:rsid w:val="00C642DC"/>
    <w:rsid w:val="00C6788B"/>
    <w:rsid w:val="00C7145A"/>
    <w:rsid w:val="00C714D0"/>
    <w:rsid w:val="00C73854"/>
    <w:rsid w:val="00C73AA1"/>
    <w:rsid w:val="00C73E91"/>
    <w:rsid w:val="00C761C5"/>
    <w:rsid w:val="00C76D51"/>
    <w:rsid w:val="00C77E12"/>
    <w:rsid w:val="00C8291F"/>
    <w:rsid w:val="00C84559"/>
    <w:rsid w:val="00C86BE3"/>
    <w:rsid w:val="00C927C5"/>
    <w:rsid w:val="00C937EE"/>
    <w:rsid w:val="00C946FC"/>
    <w:rsid w:val="00C94D18"/>
    <w:rsid w:val="00C97A25"/>
    <w:rsid w:val="00C97A4C"/>
    <w:rsid w:val="00C97A87"/>
    <w:rsid w:val="00C97DC7"/>
    <w:rsid w:val="00CA07ED"/>
    <w:rsid w:val="00CA5FD1"/>
    <w:rsid w:val="00CB0205"/>
    <w:rsid w:val="00CB3E3B"/>
    <w:rsid w:val="00CB4F01"/>
    <w:rsid w:val="00CC04E9"/>
    <w:rsid w:val="00CC1BAA"/>
    <w:rsid w:val="00CC1F87"/>
    <w:rsid w:val="00CC259E"/>
    <w:rsid w:val="00CC2FC1"/>
    <w:rsid w:val="00CD0EB7"/>
    <w:rsid w:val="00CD30D3"/>
    <w:rsid w:val="00CD6CC3"/>
    <w:rsid w:val="00CD6F1D"/>
    <w:rsid w:val="00CD709F"/>
    <w:rsid w:val="00CE100B"/>
    <w:rsid w:val="00CE11A1"/>
    <w:rsid w:val="00CE38C0"/>
    <w:rsid w:val="00CE3CAE"/>
    <w:rsid w:val="00CE7B98"/>
    <w:rsid w:val="00CF14CA"/>
    <w:rsid w:val="00CF1CA3"/>
    <w:rsid w:val="00CF7018"/>
    <w:rsid w:val="00D02694"/>
    <w:rsid w:val="00D04595"/>
    <w:rsid w:val="00D057F1"/>
    <w:rsid w:val="00D06EE9"/>
    <w:rsid w:val="00D11C1B"/>
    <w:rsid w:val="00D1324B"/>
    <w:rsid w:val="00D13DE2"/>
    <w:rsid w:val="00D15165"/>
    <w:rsid w:val="00D20383"/>
    <w:rsid w:val="00D223E8"/>
    <w:rsid w:val="00D371AB"/>
    <w:rsid w:val="00D449C9"/>
    <w:rsid w:val="00D501B9"/>
    <w:rsid w:val="00D5132A"/>
    <w:rsid w:val="00D51E86"/>
    <w:rsid w:val="00D53692"/>
    <w:rsid w:val="00D54AF4"/>
    <w:rsid w:val="00D56205"/>
    <w:rsid w:val="00D611D6"/>
    <w:rsid w:val="00D61BFD"/>
    <w:rsid w:val="00D61EC5"/>
    <w:rsid w:val="00D70B63"/>
    <w:rsid w:val="00D73A09"/>
    <w:rsid w:val="00D75B39"/>
    <w:rsid w:val="00D75C47"/>
    <w:rsid w:val="00D761B5"/>
    <w:rsid w:val="00D815D7"/>
    <w:rsid w:val="00D9039E"/>
    <w:rsid w:val="00D9132F"/>
    <w:rsid w:val="00D91FC0"/>
    <w:rsid w:val="00D953AF"/>
    <w:rsid w:val="00D97B6F"/>
    <w:rsid w:val="00DA0B17"/>
    <w:rsid w:val="00DA5921"/>
    <w:rsid w:val="00DA5E77"/>
    <w:rsid w:val="00DB1825"/>
    <w:rsid w:val="00DB39FE"/>
    <w:rsid w:val="00DB3ECE"/>
    <w:rsid w:val="00DB4C79"/>
    <w:rsid w:val="00DB74F7"/>
    <w:rsid w:val="00DC3165"/>
    <w:rsid w:val="00DC5378"/>
    <w:rsid w:val="00DC5A37"/>
    <w:rsid w:val="00DC6915"/>
    <w:rsid w:val="00DC6D83"/>
    <w:rsid w:val="00DC7F71"/>
    <w:rsid w:val="00DD0262"/>
    <w:rsid w:val="00DD0876"/>
    <w:rsid w:val="00DD08B9"/>
    <w:rsid w:val="00DD3A16"/>
    <w:rsid w:val="00DD63C3"/>
    <w:rsid w:val="00DE5644"/>
    <w:rsid w:val="00DE6A6A"/>
    <w:rsid w:val="00DF021C"/>
    <w:rsid w:val="00DF0E70"/>
    <w:rsid w:val="00DF382C"/>
    <w:rsid w:val="00E004E8"/>
    <w:rsid w:val="00E006CC"/>
    <w:rsid w:val="00E02101"/>
    <w:rsid w:val="00E0360E"/>
    <w:rsid w:val="00E03630"/>
    <w:rsid w:val="00E05663"/>
    <w:rsid w:val="00E05920"/>
    <w:rsid w:val="00E06838"/>
    <w:rsid w:val="00E06C48"/>
    <w:rsid w:val="00E07A9C"/>
    <w:rsid w:val="00E07C93"/>
    <w:rsid w:val="00E10C68"/>
    <w:rsid w:val="00E11F38"/>
    <w:rsid w:val="00E142AA"/>
    <w:rsid w:val="00E1565B"/>
    <w:rsid w:val="00E159C9"/>
    <w:rsid w:val="00E16085"/>
    <w:rsid w:val="00E17BD1"/>
    <w:rsid w:val="00E23086"/>
    <w:rsid w:val="00E2339D"/>
    <w:rsid w:val="00E234A3"/>
    <w:rsid w:val="00E23F48"/>
    <w:rsid w:val="00E26E16"/>
    <w:rsid w:val="00E27AB5"/>
    <w:rsid w:val="00E32125"/>
    <w:rsid w:val="00E3379C"/>
    <w:rsid w:val="00E34967"/>
    <w:rsid w:val="00E3509C"/>
    <w:rsid w:val="00E3756F"/>
    <w:rsid w:val="00E460C6"/>
    <w:rsid w:val="00E46269"/>
    <w:rsid w:val="00E466F0"/>
    <w:rsid w:val="00E472A2"/>
    <w:rsid w:val="00E51133"/>
    <w:rsid w:val="00E53300"/>
    <w:rsid w:val="00E60746"/>
    <w:rsid w:val="00E6100B"/>
    <w:rsid w:val="00E66F23"/>
    <w:rsid w:val="00E71B12"/>
    <w:rsid w:val="00E74F6E"/>
    <w:rsid w:val="00E7674C"/>
    <w:rsid w:val="00E76CAC"/>
    <w:rsid w:val="00E8350B"/>
    <w:rsid w:val="00E87D63"/>
    <w:rsid w:val="00E90DC7"/>
    <w:rsid w:val="00E94034"/>
    <w:rsid w:val="00E95CA2"/>
    <w:rsid w:val="00E960F7"/>
    <w:rsid w:val="00E96631"/>
    <w:rsid w:val="00E96C54"/>
    <w:rsid w:val="00EA69C8"/>
    <w:rsid w:val="00EB07B3"/>
    <w:rsid w:val="00EB0F45"/>
    <w:rsid w:val="00EB26F5"/>
    <w:rsid w:val="00EC30C4"/>
    <w:rsid w:val="00EC31E5"/>
    <w:rsid w:val="00EC67FF"/>
    <w:rsid w:val="00EC732A"/>
    <w:rsid w:val="00ED19E7"/>
    <w:rsid w:val="00ED1D1D"/>
    <w:rsid w:val="00ED460B"/>
    <w:rsid w:val="00EE16CF"/>
    <w:rsid w:val="00EE282C"/>
    <w:rsid w:val="00EE2E80"/>
    <w:rsid w:val="00EE5551"/>
    <w:rsid w:val="00EE78AA"/>
    <w:rsid w:val="00EE7C05"/>
    <w:rsid w:val="00EF41D3"/>
    <w:rsid w:val="00EF4638"/>
    <w:rsid w:val="00EF5267"/>
    <w:rsid w:val="00EF73DF"/>
    <w:rsid w:val="00EF77D4"/>
    <w:rsid w:val="00F017AC"/>
    <w:rsid w:val="00F01BF6"/>
    <w:rsid w:val="00F04C71"/>
    <w:rsid w:val="00F0710B"/>
    <w:rsid w:val="00F11FB9"/>
    <w:rsid w:val="00F1629F"/>
    <w:rsid w:val="00F21876"/>
    <w:rsid w:val="00F21B8F"/>
    <w:rsid w:val="00F21E8A"/>
    <w:rsid w:val="00F223DC"/>
    <w:rsid w:val="00F22D9F"/>
    <w:rsid w:val="00F233E9"/>
    <w:rsid w:val="00F23781"/>
    <w:rsid w:val="00F253C2"/>
    <w:rsid w:val="00F37C2F"/>
    <w:rsid w:val="00F45117"/>
    <w:rsid w:val="00F47167"/>
    <w:rsid w:val="00F471EF"/>
    <w:rsid w:val="00F477F1"/>
    <w:rsid w:val="00F52552"/>
    <w:rsid w:val="00F54552"/>
    <w:rsid w:val="00F54DF2"/>
    <w:rsid w:val="00F62DF1"/>
    <w:rsid w:val="00F64094"/>
    <w:rsid w:val="00F64EA9"/>
    <w:rsid w:val="00F657A4"/>
    <w:rsid w:val="00F6723D"/>
    <w:rsid w:val="00F6789B"/>
    <w:rsid w:val="00F7036A"/>
    <w:rsid w:val="00F731A0"/>
    <w:rsid w:val="00F80364"/>
    <w:rsid w:val="00F8060F"/>
    <w:rsid w:val="00F8157D"/>
    <w:rsid w:val="00F8174E"/>
    <w:rsid w:val="00F82E5D"/>
    <w:rsid w:val="00F8315F"/>
    <w:rsid w:val="00F83776"/>
    <w:rsid w:val="00F84ED2"/>
    <w:rsid w:val="00F85601"/>
    <w:rsid w:val="00F863D4"/>
    <w:rsid w:val="00F866AD"/>
    <w:rsid w:val="00F91644"/>
    <w:rsid w:val="00F93E5B"/>
    <w:rsid w:val="00F96759"/>
    <w:rsid w:val="00FA09D1"/>
    <w:rsid w:val="00FA0DA2"/>
    <w:rsid w:val="00FA122E"/>
    <w:rsid w:val="00FA4E5B"/>
    <w:rsid w:val="00FB12CE"/>
    <w:rsid w:val="00FB2C04"/>
    <w:rsid w:val="00FB7C3B"/>
    <w:rsid w:val="00FC35A7"/>
    <w:rsid w:val="00FC5E65"/>
    <w:rsid w:val="00FD12F0"/>
    <w:rsid w:val="00FD45EC"/>
    <w:rsid w:val="00FD5481"/>
    <w:rsid w:val="00FE0D00"/>
    <w:rsid w:val="00FE2394"/>
    <w:rsid w:val="00FF5927"/>
    <w:rsid w:val="00FF600E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87184C"/>
  <w15:docId w15:val="{907F6A42-24C5-48F1-B1A0-B660FB8D1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582"/>
    <w:pPr>
      <w:spacing w:after="0"/>
    </w:pPr>
    <w:rPr>
      <w:rFonts w:ascii="Gulim" w:eastAsia="Gulim" w:hAnsi="Gulim" w:cs="Gulim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C1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C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7C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7C1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7C1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7C1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7C1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7C1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7C1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C1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7C1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7C1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7C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7C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7C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7C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7C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7C1C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077C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7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7C1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7C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7C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7C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7C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7C1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7C1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7C1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7C1C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AE5D8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52552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E5D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E5DE8"/>
    <w:rPr>
      <w:rFonts w:ascii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5DE8"/>
    <w:rPr>
      <w:rFonts w:asciiTheme="minorHAnsi"/>
    </w:rPr>
  </w:style>
  <w:style w:type="paragraph" w:styleId="NoSpacing">
    <w:name w:val="No Spacing"/>
    <w:uiPriority w:val="1"/>
    <w:qFormat/>
    <w:rsid w:val="00397861"/>
    <w:pPr>
      <w:widowControl w:val="0"/>
      <w:wordWrap w:val="0"/>
      <w:autoSpaceDE w:val="0"/>
      <w:autoSpaceDN w:val="0"/>
      <w:spacing w:after="0"/>
    </w:pPr>
  </w:style>
  <w:style w:type="paragraph" w:styleId="Header">
    <w:name w:val="header"/>
    <w:basedOn w:val="Normal"/>
    <w:link w:val="HeaderChar"/>
    <w:uiPriority w:val="99"/>
    <w:unhideWhenUsed/>
    <w:rsid w:val="00C714D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714D0"/>
  </w:style>
  <w:style w:type="paragraph" w:styleId="Footer">
    <w:name w:val="footer"/>
    <w:basedOn w:val="Normal"/>
    <w:link w:val="FooterChar"/>
    <w:uiPriority w:val="99"/>
    <w:unhideWhenUsed/>
    <w:rsid w:val="00C714D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714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DD5"/>
    <w:rPr>
      <w:rFonts w:ascii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DD5"/>
    <w:rPr>
      <w:rFonts w:asciiTheme="minorHAnsi"/>
      <w:b/>
      <w:bCs/>
    </w:rPr>
  </w:style>
  <w:style w:type="paragraph" w:styleId="Revision">
    <w:name w:val="Revision"/>
    <w:hidden/>
    <w:uiPriority w:val="99"/>
    <w:semiHidden/>
    <w:rsid w:val="00664ED5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8262AA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34C09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4C0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934C09"/>
    <w:pPr>
      <w:jc w:val="both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4C09"/>
    <w:rPr>
      <w:rFonts w:ascii="Malgun Gothic" w:eastAsia="Malgun Gothic" w:hAnsi="Malgun Gothic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8E57A1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8E57A1"/>
    <w:rPr>
      <w:b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37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372"/>
    <w:rPr>
      <w:rFonts w:asciiTheme="majorHAnsi" w:eastAsiaTheme="majorEastAsia" w:hAnsiTheme="majorHAnsi" w:cstheme="majorBidi"/>
      <w:sz w:val="18"/>
      <w:szCs w:val="18"/>
    </w:rPr>
  </w:style>
  <w:style w:type="character" w:styleId="Strong">
    <w:name w:val="Strong"/>
    <w:basedOn w:val="DefaultParagraphFont"/>
    <w:uiPriority w:val="22"/>
    <w:qFormat/>
    <w:rsid w:val="00D057F1"/>
    <w:rPr>
      <w:b/>
      <w:bCs/>
    </w:rPr>
  </w:style>
  <w:style w:type="character" w:styleId="Hyperlink">
    <w:name w:val="Hyperlink"/>
    <w:basedOn w:val="DefaultParagraphFont"/>
    <w:uiPriority w:val="99"/>
    <w:unhideWhenUsed/>
    <w:rsid w:val="003602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02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2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822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2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22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0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96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80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704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6855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202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3093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46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72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86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66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60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220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858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760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7572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738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17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4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kyung@skku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F554CF-1989-4EC9-9FD2-E5199B7247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3581</Words>
  <Characters>20416</Characters>
  <Application>Microsoft Office Word</Application>
  <DocSecurity>0</DocSecurity>
  <Lines>170</Lines>
  <Paragraphs>4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김효진(임상사회약학과 박사)</vt:lpstr>
    </vt:vector>
  </TitlesOfParts>
  <Company/>
  <LinksUpToDate>false</LinksUpToDate>
  <CharactersWithSpaces>2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김효진(임상사회약학과 박사)</dc:title>
  <dc:creator>효진 김</dc:creator>
  <cp:lastModifiedBy>Florence Briggs</cp:lastModifiedBy>
  <cp:revision>5</cp:revision>
  <cp:lastPrinted>2025-08-07T09:08:00Z</cp:lastPrinted>
  <dcterms:created xsi:type="dcterms:W3CDTF">2026-02-12T00:57:00Z</dcterms:created>
  <dcterms:modified xsi:type="dcterms:W3CDTF">2026-02-27T12:09:00Z</dcterms:modified>
</cp:coreProperties>
</file>